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FA04A9" w14:textId="77777777" w:rsidR="00182E55" w:rsidRPr="00091BE0" w:rsidRDefault="00182E55" w:rsidP="00182E5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56DE9">
        <w:rPr>
          <w:rFonts w:ascii="Times New Roman" w:eastAsia="Calibri" w:hAnsi="Times New Roman" w:cs="Times New Roman"/>
          <w:b/>
          <w:sz w:val="20"/>
          <w:szCs w:val="20"/>
          <w:lang w:val="en-US"/>
        </w:rPr>
        <w:t>Table S1 - Medication differentiated by primary psychiatric disorders at T</w:t>
      </w:r>
      <w:r w:rsidRPr="00F56DE9">
        <w:rPr>
          <w:rFonts w:ascii="Times New Roman" w:eastAsia="Calibri" w:hAnsi="Times New Roman" w:cs="Times New Roman"/>
          <w:b/>
          <w:sz w:val="20"/>
          <w:szCs w:val="20"/>
          <w:vertAlign w:val="subscript"/>
          <w:lang w:val="en-US"/>
        </w:rPr>
        <w:t>1</w:t>
      </w:r>
      <w:r w:rsidRPr="00F56DE9">
        <w:rPr>
          <w:rFonts w:ascii="Times New Roman" w:eastAsia="Calibri" w:hAnsi="Times New Roman" w:cs="Times New Roman"/>
          <w:b/>
          <w:sz w:val="20"/>
          <w:szCs w:val="20"/>
          <w:lang w:val="en-US"/>
        </w:rPr>
        <w:t>, overall and separately for girls and boys</w:t>
      </w:r>
    </w:p>
    <w:tbl>
      <w:tblPr>
        <w:tblStyle w:val="TableGrid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6"/>
        <w:gridCol w:w="1045"/>
        <w:gridCol w:w="731"/>
        <w:gridCol w:w="676"/>
        <w:gridCol w:w="851"/>
        <w:gridCol w:w="708"/>
        <w:gridCol w:w="851"/>
        <w:gridCol w:w="850"/>
        <w:gridCol w:w="709"/>
        <w:gridCol w:w="992"/>
        <w:gridCol w:w="851"/>
        <w:gridCol w:w="709"/>
        <w:gridCol w:w="708"/>
        <w:gridCol w:w="851"/>
        <w:gridCol w:w="850"/>
      </w:tblGrid>
      <w:tr w:rsidR="00182E55" w14:paraId="3BE828A1" w14:textId="77777777" w:rsidTr="00F336A4">
        <w:trPr>
          <w:trHeight w:val="243"/>
        </w:trPr>
        <w:tc>
          <w:tcPr>
            <w:tcW w:w="2226" w:type="dxa"/>
            <w:tcBorders>
              <w:top w:val="single" w:sz="4" w:space="0" w:color="auto"/>
            </w:tcBorders>
          </w:tcPr>
          <w:p w14:paraId="0D919A1E" w14:textId="77777777" w:rsidR="00182E55" w:rsidRPr="000217AC" w:rsidRDefault="00182E55" w:rsidP="00F336A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</w:tcPr>
          <w:p w14:paraId="25D238C2" w14:textId="77777777" w:rsidR="00182E55" w:rsidRPr="000217AC" w:rsidRDefault="00182E55" w:rsidP="00F336A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</w:tcPr>
          <w:p w14:paraId="0CD82560" w14:textId="77777777" w:rsidR="00182E55" w:rsidRPr="000217AC" w:rsidRDefault="00182E55" w:rsidP="00F336A4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06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5B1E7E82" w14:textId="77777777" w:rsidR="00182E55" w:rsidRPr="000217AC" w:rsidRDefault="00182E55" w:rsidP="00F336A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217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dication</w:t>
            </w:r>
          </w:p>
        </w:tc>
      </w:tr>
      <w:tr w:rsidR="00182E55" w14:paraId="20D1AE3C" w14:textId="77777777" w:rsidTr="00F336A4">
        <w:trPr>
          <w:trHeight w:val="243"/>
        </w:trPr>
        <w:tc>
          <w:tcPr>
            <w:tcW w:w="2226" w:type="dxa"/>
          </w:tcPr>
          <w:p w14:paraId="546B7570" w14:textId="77777777" w:rsidR="00182E55" w:rsidRDefault="00182E55" w:rsidP="00F336A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14:paraId="3985386F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17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Psychiatric </w:t>
            </w:r>
            <w:proofErr w:type="spellStart"/>
            <w:r w:rsidRPr="000217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isorders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0217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T</w:t>
            </w:r>
            <w:r w:rsidRPr="000217AC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US"/>
              </w:rPr>
              <w:t>1</w:t>
            </w:r>
          </w:p>
        </w:tc>
        <w:tc>
          <w:tcPr>
            <w:tcW w:w="1045" w:type="dxa"/>
          </w:tcPr>
          <w:p w14:paraId="46D2BFA2" w14:textId="77777777" w:rsidR="00182E55" w:rsidRPr="000217AC" w:rsidRDefault="00182E55" w:rsidP="00F336A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31" w:type="dxa"/>
          </w:tcPr>
          <w:p w14:paraId="1E0E845E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7" w:type="dxa"/>
            <w:gridSpan w:val="2"/>
            <w:tcBorders>
              <w:top w:val="single" w:sz="4" w:space="0" w:color="auto"/>
            </w:tcBorders>
          </w:tcPr>
          <w:p w14:paraId="2DF8CDCF" w14:textId="77777777" w:rsidR="00182E55" w:rsidRPr="00EF340B" w:rsidRDefault="00182E55" w:rsidP="00F336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catio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3CFC58DD" w14:textId="77777777" w:rsidR="00182E55" w:rsidRPr="00C35B6C" w:rsidRDefault="00182E55" w:rsidP="00F336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0217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depressant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37E9E7E2" w14:textId="77777777" w:rsidR="00182E55" w:rsidRPr="00C35B6C" w:rsidRDefault="00182E55" w:rsidP="00F336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sycholeptic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23719B86" w14:textId="77777777" w:rsidR="00182E55" w:rsidRPr="00C35B6C" w:rsidRDefault="00182E55" w:rsidP="00F336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0217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sychostimulant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58683606" w14:textId="77777777" w:rsidR="00182E55" w:rsidRPr="00C35B6C" w:rsidRDefault="00182E55" w:rsidP="00F336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0217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epileptic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30ED75EC" w14:textId="77777777" w:rsidR="00182E55" w:rsidRPr="00C35B6C" w:rsidRDefault="00182E55" w:rsidP="00F336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cati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or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eepin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blem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g</w:t>
            </w:r>
            <w:proofErr w:type="spellEnd"/>
          </w:p>
        </w:tc>
      </w:tr>
      <w:tr w:rsidR="00182E55" w14:paraId="67C04B40" w14:textId="77777777" w:rsidTr="00F336A4">
        <w:trPr>
          <w:trHeight w:val="233"/>
        </w:trPr>
        <w:tc>
          <w:tcPr>
            <w:tcW w:w="2226" w:type="dxa"/>
            <w:tcBorders>
              <w:bottom w:val="single" w:sz="4" w:space="0" w:color="auto"/>
            </w:tcBorders>
          </w:tcPr>
          <w:p w14:paraId="271602EC" w14:textId="77777777" w:rsidR="00182E55" w:rsidRPr="000217AC" w:rsidRDefault="00182E55" w:rsidP="00F336A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14:paraId="127AEA62" w14:textId="77777777" w:rsidR="00182E55" w:rsidRPr="007109F4" w:rsidRDefault="00182E55" w:rsidP="00F336A4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7109F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107E727E" w14:textId="77777777" w:rsidR="00182E55" w:rsidRPr="007109F4" w:rsidRDefault="00182E55" w:rsidP="00F336A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109F4">
              <w:rPr>
                <w:rFonts w:ascii="Times New Roman" w:hAnsi="Times New Roman" w:cs="Times New Roman"/>
                <w:bCs/>
                <w:sz w:val="18"/>
                <w:szCs w:val="18"/>
              </w:rPr>
              <w:t>(%)</w:t>
            </w:r>
          </w:p>
        </w:tc>
        <w:tc>
          <w:tcPr>
            <w:tcW w:w="676" w:type="dxa"/>
            <w:tcBorders>
              <w:bottom w:val="single" w:sz="4" w:space="0" w:color="auto"/>
            </w:tcBorders>
          </w:tcPr>
          <w:p w14:paraId="5DFB0AC9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14468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2D9B802" w14:textId="77777777" w:rsidR="00182E55" w:rsidRPr="000217AC" w:rsidRDefault="00182E55" w:rsidP="00F336A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14468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574E948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217A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1267715" w14:textId="77777777" w:rsidR="00182E55" w:rsidRPr="000217AC" w:rsidRDefault="00182E55" w:rsidP="00F336A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217AC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BB317DA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217A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0A6DB05" w14:textId="77777777" w:rsidR="00182E55" w:rsidRPr="000217AC" w:rsidRDefault="00182E55" w:rsidP="00F336A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217AC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C2CF39C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217A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38A6245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17AC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EE8B1B1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217AC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FF5B378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17AC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FF2F4DC" w14:textId="77777777" w:rsidR="00182E55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6A875E9" w14:textId="77777777" w:rsidR="00182E55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</w:tr>
      <w:tr w:rsidR="00182E55" w14:paraId="0AE805AA" w14:textId="77777777" w:rsidTr="00F336A4">
        <w:trPr>
          <w:trHeight w:val="243"/>
        </w:trPr>
        <w:tc>
          <w:tcPr>
            <w:tcW w:w="2226" w:type="dxa"/>
            <w:tcBorders>
              <w:top w:val="single" w:sz="4" w:space="0" w:color="auto"/>
            </w:tcBorders>
          </w:tcPr>
          <w:p w14:paraId="5713CDC2" w14:textId="77777777" w:rsidR="00182E55" w:rsidRPr="000217AC" w:rsidRDefault="00182E55" w:rsidP="00F336A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217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 sample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14:paraId="2DC980D1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</w:tcPr>
          <w:p w14:paraId="265F96A3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single" w:sz="4" w:space="0" w:color="auto"/>
            </w:tcBorders>
          </w:tcPr>
          <w:p w14:paraId="3C22B458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A6D789A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4B85D3F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FDE27A8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8A435EA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EB542B2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ACCAE10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93E57FA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7C20C8E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A686B4C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2E8EF91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D3B66EB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2E55" w14:paraId="3E868777" w14:textId="77777777" w:rsidTr="00F336A4">
        <w:trPr>
          <w:trHeight w:val="243"/>
        </w:trPr>
        <w:tc>
          <w:tcPr>
            <w:tcW w:w="2226" w:type="dxa"/>
          </w:tcPr>
          <w:p w14:paraId="022DF865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17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psych disorder</w:t>
            </w:r>
          </w:p>
        </w:tc>
        <w:tc>
          <w:tcPr>
            <w:tcW w:w="1045" w:type="dxa"/>
          </w:tcPr>
          <w:p w14:paraId="389EDF8F" w14:textId="77777777" w:rsidR="00182E55" w:rsidRPr="00C11733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0217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h</w:t>
            </w:r>
          </w:p>
        </w:tc>
        <w:tc>
          <w:tcPr>
            <w:tcW w:w="731" w:type="dxa"/>
          </w:tcPr>
          <w:p w14:paraId="41F33284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6" w:type="dxa"/>
          </w:tcPr>
          <w:p w14:paraId="29E5B9F6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851" w:type="dxa"/>
          </w:tcPr>
          <w:p w14:paraId="6D1BDB32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3.0)</w:t>
            </w:r>
          </w:p>
        </w:tc>
        <w:tc>
          <w:tcPr>
            <w:tcW w:w="708" w:type="dxa"/>
          </w:tcPr>
          <w:p w14:paraId="60B4FC48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5 </w:t>
            </w:r>
          </w:p>
        </w:tc>
        <w:tc>
          <w:tcPr>
            <w:tcW w:w="851" w:type="dxa"/>
          </w:tcPr>
          <w:p w14:paraId="1A3F3E62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2.4)</w:t>
            </w:r>
          </w:p>
        </w:tc>
        <w:tc>
          <w:tcPr>
            <w:tcW w:w="850" w:type="dxa"/>
          </w:tcPr>
          <w:p w14:paraId="0749027B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09" w:type="dxa"/>
          </w:tcPr>
          <w:p w14:paraId="16F0EA19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.1)</w:t>
            </w:r>
          </w:p>
        </w:tc>
        <w:tc>
          <w:tcPr>
            <w:tcW w:w="992" w:type="dxa"/>
          </w:tcPr>
          <w:p w14:paraId="33518A83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6 </w:t>
            </w:r>
          </w:p>
        </w:tc>
        <w:tc>
          <w:tcPr>
            <w:tcW w:w="851" w:type="dxa"/>
          </w:tcPr>
          <w:p w14:paraId="5A3B9DBA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7.3)</w:t>
            </w:r>
          </w:p>
        </w:tc>
        <w:tc>
          <w:tcPr>
            <w:tcW w:w="709" w:type="dxa"/>
          </w:tcPr>
          <w:p w14:paraId="3C1ED61E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</w:p>
        </w:tc>
        <w:tc>
          <w:tcPr>
            <w:tcW w:w="708" w:type="dxa"/>
          </w:tcPr>
          <w:p w14:paraId="060905CF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6)</w:t>
            </w:r>
          </w:p>
        </w:tc>
        <w:tc>
          <w:tcPr>
            <w:tcW w:w="851" w:type="dxa"/>
          </w:tcPr>
          <w:p w14:paraId="23307F90" w14:textId="77777777" w:rsidR="00182E55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1 </w:t>
            </w:r>
          </w:p>
        </w:tc>
        <w:tc>
          <w:tcPr>
            <w:tcW w:w="850" w:type="dxa"/>
          </w:tcPr>
          <w:p w14:paraId="169A74FB" w14:textId="77777777" w:rsidR="00182E55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7)</w:t>
            </w:r>
          </w:p>
        </w:tc>
      </w:tr>
      <w:tr w:rsidR="00182E55" w14:paraId="09622A56" w14:textId="77777777" w:rsidTr="00F336A4">
        <w:trPr>
          <w:trHeight w:val="243"/>
        </w:trPr>
        <w:tc>
          <w:tcPr>
            <w:tcW w:w="2226" w:type="dxa"/>
          </w:tcPr>
          <w:p w14:paraId="4A07C89B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17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 disorders</w:t>
            </w:r>
          </w:p>
        </w:tc>
        <w:tc>
          <w:tcPr>
            <w:tcW w:w="1045" w:type="dxa"/>
          </w:tcPr>
          <w:p w14:paraId="27A7BD20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6</w:t>
            </w:r>
          </w:p>
        </w:tc>
        <w:tc>
          <w:tcPr>
            <w:tcW w:w="731" w:type="dxa"/>
          </w:tcPr>
          <w:p w14:paraId="690F2DCB" w14:textId="77777777" w:rsidR="00182E55" w:rsidRPr="00FA4804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4804">
              <w:rPr>
                <w:rFonts w:ascii="Times New Roman" w:hAnsi="Times New Roman" w:cs="Times New Roman"/>
                <w:sz w:val="18"/>
                <w:szCs w:val="18"/>
              </w:rPr>
              <w:t>(26.1)</w:t>
            </w:r>
          </w:p>
        </w:tc>
        <w:tc>
          <w:tcPr>
            <w:tcW w:w="676" w:type="dxa"/>
          </w:tcPr>
          <w:p w14:paraId="065CB54B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51" w:type="dxa"/>
          </w:tcPr>
          <w:p w14:paraId="2DA3AAFB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9.3)</w:t>
            </w:r>
          </w:p>
        </w:tc>
        <w:tc>
          <w:tcPr>
            <w:tcW w:w="708" w:type="dxa"/>
          </w:tcPr>
          <w:p w14:paraId="7AE32384" w14:textId="77777777" w:rsidR="00182E55" w:rsidRPr="00F26EE0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51" w:type="dxa"/>
          </w:tcPr>
          <w:p w14:paraId="76D671F7" w14:textId="77777777" w:rsidR="00182E55" w:rsidRPr="004E4EF6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2.4)</w:t>
            </w:r>
          </w:p>
        </w:tc>
        <w:tc>
          <w:tcPr>
            <w:tcW w:w="850" w:type="dxa"/>
          </w:tcPr>
          <w:p w14:paraId="1BDF0A0B" w14:textId="77777777" w:rsidR="00182E55" w:rsidRPr="00205026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05026">
              <w:rPr>
                <w:rFonts w:ascii="Times New Roman" w:hAnsi="Times New Roman" w:cs="Times New Roman"/>
                <w:sz w:val="18"/>
                <w:szCs w:val="18"/>
              </w:rPr>
              <w:t>&lt;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709" w:type="dxa"/>
          </w:tcPr>
          <w:p w14:paraId="5690FE78" w14:textId="77777777" w:rsidR="00182E55" w:rsidRPr="00205026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37F1D75" w14:textId="77777777" w:rsidR="00182E55" w:rsidRPr="00971E1A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851" w:type="dxa"/>
          </w:tcPr>
          <w:p w14:paraId="0E99DF82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.0)</w:t>
            </w:r>
          </w:p>
        </w:tc>
        <w:tc>
          <w:tcPr>
            <w:tcW w:w="709" w:type="dxa"/>
          </w:tcPr>
          <w:p w14:paraId="40203513" w14:textId="77777777" w:rsidR="00182E55" w:rsidRPr="00D45439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5439">
              <w:rPr>
                <w:rFonts w:ascii="Times New Roman" w:hAnsi="Times New Roman" w:cs="Times New Roman"/>
                <w:sz w:val="18"/>
                <w:szCs w:val="18"/>
              </w:rPr>
              <w:t>&lt;5</w:t>
            </w:r>
          </w:p>
        </w:tc>
        <w:tc>
          <w:tcPr>
            <w:tcW w:w="708" w:type="dxa"/>
          </w:tcPr>
          <w:p w14:paraId="2EA0F23F" w14:textId="77777777" w:rsidR="00182E55" w:rsidRPr="00C66BD4" w:rsidRDefault="00182E55" w:rsidP="00F336A4">
            <w:pPr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851" w:type="dxa"/>
          </w:tcPr>
          <w:p w14:paraId="6F7A1447" w14:textId="77777777" w:rsidR="00182E55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3968ED3E" w14:textId="77777777" w:rsidR="00182E55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3)</w:t>
            </w:r>
          </w:p>
        </w:tc>
      </w:tr>
      <w:tr w:rsidR="00182E55" w14:paraId="3B7F4C56" w14:textId="77777777" w:rsidTr="00F336A4">
        <w:trPr>
          <w:trHeight w:val="243"/>
        </w:trPr>
        <w:tc>
          <w:tcPr>
            <w:tcW w:w="2226" w:type="dxa"/>
          </w:tcPr>
          <w:p w14:paraId="15FECB4F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17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od disorders</w:t>
            </w:r>
          </w:p>
        </w:tc>
        <w:tc>
          <w:tcPr>
            <w:tcW w:w="1045" w:type="dxa"/>
          </w:tcPr>
          <w:p w14:paraId="6ACA53AA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</w:t>
            </w:r>
          </w:p>
        </w:tc>
        <w:tc>
          <w:tcPr>
            <w:tcW w:w="731" w:type="dxa"/>
          </w:tcPr>
          <w:p w14:paraId="6EF882E9" w14:textId="77777777" w:rsidR="00182E55" w:rsidRPr="00FA4804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4804">
              <w:rPr>
                <w:rFonts w:ascii="Times New Roman" w:hAnsi="Times New Roman" w:cs="Times New Roman"/>
                <w:sz w:val="18"/>
                <w:szCs w:val="18"/>
              </w:rPr>
              <w:t>(15.3)</w:t>
            </w:r>
          </w:p>
        </w:tc>
        <w:tc>
          <w:tcPr>
            <w:tcW w:w="676" w:type="dxa"/>
          </w:tcPr>
          <w:p w14:paraId="4EC3230C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51" w:type="dxa"/>
          </w:tcPr>
          <w:p w14:paraId="2F246DAF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8.2)</w:t>
            </w:r>
          </w:p>
        </w:tc>
        <w:tc>
          <w:tcPr>
            <w:tcW w:w="708" w:type="dxa"/>
          </w:tcPr>
          <w:p w14:paraId="2390A2C0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51" w:type="dxa"/>
          </w:tcPr>
          <w:p w14:paraId="7EC060DC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7.9)</w:t>
            </w:r>
          </w:p>
        </w:tc>
        <w:tc>
          <w:tcPr>
            <w:tcW w:w="850" w:type="dxa"/>
          </w:tcPr>
          <w:p w14:paraId="3550D235" w14:textId="77777777" w:rsidR="00182E55" w:rsidRPr="00205026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5</w:t>
            </w:r>
          </w:p>
        </w:tc>
        <w:tc>
          <w:tcPr>
            <w:tcW w:w="709" w:type="dxa"/>
          </w:tcPr>
          <w:p w14:paraId="789CFF83" w14:textId="77777777" w:rsidR="00182E55" w:rsidRPr="00205026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A0330A3" w14:textId="77777777" w:rsidR="00182E55" w:rsidRPr="00D45439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5439">
              <w:rPr>
                <w:rFonts w:ascii="Times New Roman" w:hAnsi="Times New Roman" w:cs="Times New Roman"/>
                <w:sz w:val="18"/>
                <w:szCs w:val="18"/>
              </w:rPr>
              <w:t>&lt;5</w:t>
            </w:r>
          </w:p>
        </w:tc>
        <w:tc>
          <w:tcPr>
            <w:tcW w:w="851" w:type="dxa"/>
          </w:tcPr>
          <w:p w14:paraId="276DB45C" w14:textId="77777777" w:rsidR="00182E55" w:rsidRPr="00D45439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6ACEA6A" w14:textId="77777777" w:rsidR="00182E55" w:rsidRPr="00D45439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5439">
              <w:rPr>
                <w:rFonts w:ascii="Times New Roman" w:hAnsi="Times New Roman" w:cs="Times New Roman"/>
                <w:sz w:val="18"/>
                <w:szCs w:val="18"/>
              </w:rPr>
              <w:t>&lt;5</w:t>
            </w:r>
          </w:p>
        </w:tc>
        <w:tc>
          <w:tcPr>
            <w:tcW w:w="708" w:type="dxa"/>
          </w:tcPr>
          <w:p w14:paraId="22A9B8CE" w14:textId="77777777" w:rsidR="00182E55" w:rsidRPr="00C66BD4" w:rsidRDefault="00182E55" w:rsidP="00F336A4">
            <w:pPr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851" w:type="dxa"/>
          </w:tcPr>
          <w:p w14:paraId="64237792" w14:textId="77777777" w:rsidR="00182E55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14:paraId="3FAF19D8" w14:textId="77777777" w:rsidR="00182E55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8.8)</w:t>
            </w:r>
          </w:p>
        </w:tc>
      </w:tr>
      <w:tr w:rsidR="00182E55" w14:paraId="6FA50F70" w14:textId="77777777" w:rsidTr="00F336A4">
        <w:trPr>
          <w:trHeight w:val="243"/>
        </w:trPr>
        <w:tc>
          <w:tcPr>
            <w:tcW w:w="2226" w:type="dxa"/>
          </w:tcPr>
          <w:p w14:paraId="1DA0430E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17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HD</w:t>
            </w:r>
          </w:p>
        </w:tc>
        <w:tc>
          <w:tcPr>
            <w:tcW w:w="1045" w:type="dxa"/>
          </w:tcPr>
          <w:p w14:paraId="28393253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2</w:t>
            </w:r>
          </w:p>
        </w:tc>
        <w:tc>
          <w:tcPr>
            <w:tcW w:w="731" w:type="dxa"/>
          </w:tcPr>
          <w:p w14:paraId="354C6382" w14:textId="77777777" w:rsidR="00182E55" w:rsidRPr="00FA4804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4804">
              <w:rPr>
                <w:rFonts w:ascii="Times New Roman" w:hAnsi="Times New Roman" w:cs="Times New Roman"/>
                <w:sz w:val="18"/>
                <w:szCs w:val="18"/>
              </w:rPr>
              <w:t>(38.7)</w:t>
            </w:r>
          </w:p>
        </w:tc>
        <w:tc>
          <w:tcPr>
            <w:tcW w:w="676" w:type="dxa"/>
          </w:tcPr>
          <w:p w14:paraId="4E924565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851" w:type="dxa"/>
          </w:tcPr>
          <w:p w14:paraId="5C7D255B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9.7)</w:t>
            </w:r>
          </w:p>
        </w:tc>
        <w:tc>
          <w:tcPr>
            <w:tcW w:w="708" w:type="dxa"/>
          </w:tcPr>
          <w:p w14:paraId="480F02F4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</w:tcPr>
          <w:p w14:paraId="02F11DE4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9)</w:t>
            </w:r>
          </w:p>
        </w:tc>
        <w:tc>
          <w:tcPr>
            <w:tcW w:w="850" w:type="dxa"/>
          </w:tcPr>
          <w:p w14:paraId="77145FBC" w14:textId="77777777" w:rsidR="00182E55" w:rsidRPr="00205026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5</w:t>
            </w:r>
          </w:p>
        </w:tc>
        <w:tc>
          <w:tcPr>
            <w:tcW w:w="709" w:type="dxa"/>
          </w:tcPr>
          <w:p w14:paraId="63A99A12" w14:textId="77777777" w:rsidR="00182E55" w:rsidRPr="00205026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C888F29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851" w:type="dxa"/>
          </w:tcPr>
          <w:p w14:paraId="1DE903F2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7.3)</w:t>
            </w:r>
          </w:p>
        </w:tc>
        <w:tc>
          <w:tcPr>
            <w:tcW w:w="709" w:type="dxa"/>
          </w:tcPr>
          <w:p w14:paraId="0F490BB2" w14:textId="77777777" w:rsidR="00182E55" w:rsidRPr="00D45439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5439">
              <w:rPr>
                <w:rFonts w:ascii="Times New Roman" w:hAnsi="Times New Roman" w:cs="Times New Roman"/>
                <w:sz w:val="18"/>
                <w:szCs w:val="18"/>
              </w:rPr>
              <w:t>&lt;5</w:t>
            </w:r>
          </w:p>
        </w:tc>
        <w:tc>
          <w:tcPr>
            <w:tcW w:w="708" w:type="dxa"/>
          </w:tcPr>
          <w:p w14:paraId="005268A9" w14:textId="77777777" w:rsidR="00182E55" w:rsidRPr="00C66BD4" w:rsidRDefault="00182E55" w:rsidP="00F336A4">
            <w:pPr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851" w:type="dxa"/>
          </w:tcPr>
          <w:p w14:paraId="7485C953" w14:textId="77777777" w:rsidR="00182E55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5439">
              <w:rPr>
                <w:rFonts w:ascii="Times New Roman" w:hAnsi="Times New Roman" w:cs="Times New Roman"/>
                <w:sz w:val="18"/>
                <w:szCs w:val="18"/>
              </w:rPr>
              <w:t>&lt;5</w:t>
            </w:r>
          </w:p>
        </w:tc>
        <w:tc>
          <w:tcPr>
            <w:tcW w:w="850" w:type="dxa"/>
          </w:tcPr>
          <w:p w14:paraId="4B895C41" w14:textId="77777777" w:rsidR="00182E55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2E55" w14:paraId="7C93820F" w14:textId="77777777" w:rsidTr="00F336A4">
        <w:trPr>
          <w:trHeight w:val="243"/>
        </w:trPr>
        <w:tc>
          <w:tcPr>
            <w:tcW w:w="2226" w:type="dxa"/>
          </w:tcPr>
          <w:p w14:paraId="2A4E361F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17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 psych disorders</w:t>
            </w:r>
          </w:p>
        </w:tc>
        <w:tc>
          <w:tcPr>
            <w:tcW w:w="1045" w:type="dxa"/>
          </w:tcPr>
          <w:p w14:paraId="157F159C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</w:t>
            </w:r>
          </w:p>
        </w:tc>
        <w:tc>
          <w:tcPr>
            <w:tcW w:w="731" w:type="dxa"/>
          </w:tcPr>
          <w:p w14:paraId="476CCD0D" w14:textId="77777777" w:rsidR="00182E55" w:rsidRPr="00FA4804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4804">
              <w:rPr>
                <w:rFonts w:ascii="Times New Roman" w:hAnsi="Times New Roman" w:cs="Times New Roman"/>
                <w:sz w:val="18"/>
                <w:szCs w:val="18"/>
              </w:rPr>
              <w:t>(19.6)</w:t>
            </w:r>
          </w:p>
        </w:tc>
        <w:tc>
          <w:tcPr>
            <w:tcW w:w="676" w:type="dxa"/>
          </w:tcPr>
          <w:p w14:paraId="34033B39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51" w:type="dxa"/>
          </w:tcPr>
          <w:p w14:paraId="7B03C8D4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4.8)</w:t>
            </w:r>
          </w:p>
        </w:tc>
        <w:tc>
          <w:tcPr>
            <w:tcW w:w="708" w:type="dxa"/>
          </w:tcPr>
          <w:p w14:paraId="5B3C6606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</w:tcPr>
          <w:p w14:paraId="3722DB82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.7)</w:t>
            </w:r>
          </w:p>
        </w:tc>
        <w:tc>
          <w:tcPr>
            <w:tcW w:w="850" w:type="dxa"/>
          </w:tcPr>
          <w:p w14:paraId="4F4BD035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14:paraId="2A7F741F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0.3)</w:t>
            </w:r>
          </w:p>
        </w:tc>
        <w:tc>
          <w:tcPr>
            <w:tcW w:w="992" w:type="dxa"/>
          </w:tcPr>
          <w:p w14:paraId="76968E31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1" w:type="dxa"/>
          </w:tcPr>
          <w:p w14:paraId="08D9F234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7.6)</w:t>
            </w:r>
          </w:p>
        </w:tc>
        <w:tc>
          <w:tcPr>
            <w:tcW w:w="709" w:type="dxa"/>
          </w:tcPr>
          <w:p w14:paraId="2C2D66DF" w14:textId="77777777" w:rsidR="00182E55" w:rsidRPr="00D45439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5439">
              <w:rPr>
                <w:rFonts w:ascii="Times New Roman" w:hAnsi="Times New Roman" w:cs="Times New Roman"/>
                <w:sz w:val="18"/>
                <w:szCs w:val="18"/>
              </w:rPr>
              <w:t>&lt;5</w:t>
            </w:r>
          </w:p>
        </w:tc>
        <w:tc>
          <w:tcPr>
            <w:tcW w:w="708" w:type="dxa"/>
          </w:tcPr>
          <w:p w14:paraId="64D03268" w14:textId="77777777" w:rsidR="00182E55" w:rsidRPr="00C66BD4" w:rsidRDefault="00182E55" w:rsidP="00F336A4">
            <w:pPr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851" w:type="dxa"/>
          </w:tcPr>
          <w:p w14:paraId="222A9EDE" w14:textId="77777777" w:rsidR="00182E55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14:paraId="581D7161" w14:textId="77777777" w:rsidR="00182E55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.9)</w:t>
            </w:r>
          </w:p>
        </w:tc>
      </w:tr>
      <w:tr w:rsidR="00182E55" w14:paraId="355C59D4" w14:textId="77777777" w:rsidTr="00F336A4">
        <w:trPr>
          <w:trHeight w:val="233"/>
        </w:trPr>
        <w:tc>
          <w:tcPr>
            <w:tcW w:w="2226" w:type="dxa"/>
          </w:tcPr>
          <w:p w14:paraId="41F161E6" w14:textId="77777777" w:rsidR="00182E55" w:rsidRPr="000217AC" w:rsidRDefault="00182E55" w:rsidP="00F336A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217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irls</w:t>
            </w:r>
          </w:p>
        </w:tc>
        <w:tc>
          <w:tcPr>
            <w:tcW w:w="1045" w:type="dxa"/>
          </w:tcPr>
          <w:p w14:paraId="6445967C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1" w:type="dxa"/>
          </w:tcPr>
          <w:p w14:paraId="5CAAFC65" w14:textId="77777777" w:rsidR="00182E55" w:rsidRPr="009973DA" w:rsidRDefault="00182E55" w:rsidP="00F336A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76" w:type="dxa"/>
          </w:tcPr>
          <w:p w14:paraId="26A1975E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038C179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C630E02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F1D2E68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D8A10CA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4B2FA64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13C7C1C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8721755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BF61DED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3BE6E54A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3F719B5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9A1F5B7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2E55" w14:paraId="4391D64A" w14:textId="77777777" w:rsidTr="00F336A4">
        <w:trPr>
          <w:trHeight w:val="243"/>
        </w:trPr>
        <w:tc>
          <w:tcPr>
            <w:tcW w:w="2226" w:type="dxa"/>
          </w:tcPr>
          <w:p w14:paraId="32EEE685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17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psyc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217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order</w:t>
            </w:r>
          </w:p>
        </w:tc>
        <w:tc>
          <w:tcPr>
            <w:tcW w:w="1045" w:type="dxa"/>
          </w:tcPr>
          <w:p w14:paraId="120E4141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17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31" w:type="dxa"/>
          </w:tcPr>
          <w:p w14:paraId="47EA1249" w14:textId="77777777" w:rsidR="00182E55" w:rsidRPr="00FA4804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6" w:type="dxa"/>
          </w:tcPr>
          <w:p w14:paraId="79CC52C8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4 </w:t>
            </w:r>
          </w:p>
        </w:tc>
        <w:tc>
          <w:tcPr>
            <w:tcW w:w="851" w:type="dxa"/>
          </w:tcPr>
          <w:p w14:paraId="2E90C1D0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5.1)</w:t>
            </w:r>
          </w:p>
        </w:tc>
        <w:tc>
          <w:tcPr>
            <w:tcW w:w="708" w:type="dxa"/>
          </w:tcPr>
          <w:p w14:paraId="0268057C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1 </w:t>
            </w:r>
          </w:p>
        </w:tc>
        <w:tc>
          <w:tcPr>
            <w:tcW w:w="851" w:type="dxa"/>
          </w:tcPr>
          <w:p w14:paraId="6BA70D02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6.2)</w:t>
            </w:r>
          </w:p>
        </w:tc>
        <w:tc>
          <w:tcPr>
            <w:tcW w:w="850" w:type="dxa"/>
          </w:tcPr>
          <w:p w14:paraId="02AAF0F5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</w:p>
        </w:tc>
        <w:tc>
          <w:tcPr>
            <w:tcW w:w="709" w:type="dxa"/>
          </w:tcPr>
          <w:p w14:paraId="72EA8858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0)</w:t>
            </w:r>
          </w:p>
        </w:tc>
        <w:tc>
          <w:tcPr>
            <w:tcW w:w="992" w:type="dxa"/>
          </w:tcPr>
          <w:p w14:paraId="2A7D91A8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</w:p>
        </w:tc>
        <w:tc>
          <w:tcPr>
            <w:tcW w:w="851" w:type="dxa"/>
          </w:tcPr>
          <w:p w14:paraId="2E49A3FD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5.3)</w:t>
            </w:r>
          </w:p>
        </w:tc>
        <w:tc>
          <w:tcPr>
            <w:tcW w:w="709" w:type="dxa"/>
          </w:tcPr>
          <w:p w14:paraId="5A24DF19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</w:p>
        </w:tc>
        <w:tc>
          <w:tcPr>
            <w:tcW w:w="708" w:type="dxa"/>
          </w:tcPr>
          <w:p w14:paraId="538FB924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8)</w:t>
            </w:r>
          </w:p>
        </w:tc>
        <w:tc>
          <w:tcPr>
            <w:tcW w:w="851" w:type="dxa"/>
          </w:tcPr>
          <w:p w14:paraId="4BBE8BF8" w14:textId="77777777" w:rsidR="00182E55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</w:p>
        </w:tc>
        <w:tc>
          <w:tcPr>
            <w:tcW w:w="850" w:type="dxa"/>
          </w:tcPr>
          <w:p w14:paraId="680C8687" w14:textId="77777777" w:rsidR="00182E55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.3)</w:t>
            </w:r>
          </w:p>
        </w:tc>
      </w:tr>
      <w:tr w:rsidR="00182E55" w14:paraId="20312056" w14:textId="77777777" w:rsidTr="00F336A4">
        <w:trPr>
          <w:trHeight w:val="243"/>
        </w:trPr>
        <w:tc>
          <w:tcPr>
            <w:tcW w:w="2226" w:type="dxa"/>
          </w:tcPr>
          <w:p w14:paraId="4CD6A847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17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 disorders</w:t>
            </w:r>
          </w:p>
        </w:tc>
        <w:tc>
          <w:tcPr>
            <w:tcW w:w="1045" w:type="dxa"/>
          </w:tcPr>
          <w:p w14:paraId="62028C00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</w:t>
            </w:r>
          </w:p>
        </w:tc>
        <w:tc>
          <w:tcPr>
            <w:tcW w:w="731" w:type="dxa"/>
          </w:tcPr>
          <w:p w14:paraId="16C1BE89" w14:textId="77777777" w:rsidR="00182E55" w:rsidRPr="00FA4804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4804">
              <w:rPr>
                <w:rFonts w:ascii="Times New Roman" w:hAnsi="Times New Roman" w:cs="Times New Roman"/>
                <w:sz w:val="18"/>
                <w:szCs w:val="18"/>
              </w:rPr>
              <w:t>(31.2)</w:t>
            </w:r>
          </w:p>
        </w:tc>
        <w:tc>
          <w:tcPr>
            <w:tcW w:w="676" w:type="dxa"/>
          </w:tcPr>
          <w:p w14:paraId="21B73BC7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51" w:type="dxa"/>
          </w:tcPr>
          <w:p w14:paraId="0D7D0901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7.8)</w:t>
            </w:r>
          </w:p>
        </w:tc>
        <w:tc>
          <w:tcPr>
            <w:tcW w:w="708" w:type="dxa"/>
          </w:tcPr>
          <w:p w14:paraId="10CF1853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51" w:type="dxa"/>
          </w:tcPr>
          <w:p w14:paraId="73E4DB07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1.5)</w:t>
            </w:r>
          </w:p>
        </w:tc>
        <w:tc>
          <w:tcPr>
            <w:tcW w:w="850" w:type="dxa"/>
          </w:tcPr>
          <w:p w14:paraId="2DB38232" w14:textId="77777777" w:rsidR="00182E55" w:rsidRPr="00205026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0502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5A968C4F" w14:textId="77777777" w:rsidR="00182E55" w:rsidRPr="00971E1A" w:rsidRDefault="00182E55" w:rsidP="00F336A4">
            <w:pPr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992" w:type="dxa"/>
          </w:tcPr>
          <w:p w14:paraId="5C918BDD" w14:textId="77777777" w:rsidR="00182E55" w:rsidRPr="00D45439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5439">
              <w:rPr>
                <w:rFonts w:ascii="Times New Roman" w:hAnsi="Times New Roman" w:cs="Times New Roman"/>
                <w:sz w:val="18"/>
                <w:szCs w:val="18"/>
              </w:rPr>
              <w:t>&lt;5</w:t>
            </w:r>
          </w:p>
        </w:tc>
        <w:tc>
          <w:tcPr>
            <w:tcW w:w="851" w:type="dxa"/>
          </w:tcPr>
          <w:p w14:paraId="56AF7CF8" w14:textId="77777777" w:rsidR="00182E55" w:rsidRPr="00C66BD4" w:rsidRDefault="00182E55" w:rsidP="00F336A4">
            <w:pPr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709" w:type="dxa"/>
          </w:tcPr>
          <w:p w14:paraId="255A0E36" w14:textId="77777777" w:rsidR="00182E55" w:rsidRPr="00D45439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5439">
              <w:rPr>
                <w:rFonts w:ascii="Times New Roman" w:hAnsi="Times New Roman" w:cs="Times New Roman"/>
                <w:sz w:val="18"/>
                <w:szCs w:val="18"/>
              </w:rPr>
              <w:t>&lt;5</w:t>
            </w:r>
          </w:p>
        </w:tc>
        <w:tc>
          <w:tcPr>
            <w:tcW w:w="708" w:type="dxa"/>
          </w:tcPr>
          <w:p w14:paraId="0ADFF879" w14:textId="77777777" w:rsidR="00182E55" w:rsidRPr="00C66BD4" w:rsidRDefault="00182E55" w:rsidP="00F336A4">
            <w:pPr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851" w:type="dxa"/>
          </w:tcPr>
          <w:p w14:paraId="4D4BFF0A" w14:textId="77777777" w:rsidR="00182E55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77840E9A" w14:textId="77777777" w:rsidR="00182E55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.3)</w:t>
            </w:r>
          </w:p>
        </w:tc>
      </w:tr>
      <w:tr w:rsidR="00182E55" w14:paraId="6670F57B" w14:textId="77777777" w:rsidTr="00F336A4">
        <w:trPr>
          <w:trHeight w:val="243"/>
        </w:trPr>
        <w:tc>
          <w:tcPr>
            <w:tcW w:w="2226" w:type="dxa"/>
          </w:tcPr>
          <w:p w14:paraId="17B2366C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17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od disorders</w:t>
            </w:r>
          </w:p>
        </w:tc>
        <w:tc>
          <w:tcPr>
            <w:tcW w:w="1045" w:type="dxa"/>
          </w:tcPr>
          <w:p w14:paraId="2ADE8309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731" w:type="dxa"/>
          </w:tcPr>
          <w:p w14:paraId="3555B3C8" w14:textId="77777777" w:rsidR="00182E55" w:rsidRPr="00FA4804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4804">
              <w:rPr>
                <w:rFonts w:ascii="Times New Roman" w:hAnsi="Times New Roman" w:cs="Times New Roman"/>
                <w:sz w:val="18"/>
                <w:szCs w:val="18"/>
              </w:rPr>
              <w:t>(22.1)</w:t>
            </w:r>
          </w:p>
        </w:tc>
        <w:tc>
          <w:tcPr>
            <w:tcW w:w="676" w:type="dxa"/>
          </w:tcPr>
          <w:p w14:paraId="33DECC62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51" w:type="dxa"/>
          </w:tcPr>
          <w:p w14:paraId="0553A572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7.5)</w:t>
            </w:r>
          </w:p>
        </w:tc>
        <w:tc>
          <w:tcPr>
            <w:tcW w:w="708" w:type="dxa"/>
          </w:tcPr>
          <w:p w14:paraId="74FEB1B8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51" w:type="dxa"/>
          </w:tcPr>
          <w:p w14:paraId="69F4DF98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6.8)</w:t>
            </w:r>
          </w:p>
        </w:tc>
        <w:tc>
          <w:tcPr>
            <w:tcW w:w="850" w:type="dxa"/>
          </w:tcPr>
          <w:p w14:paraId="7232BEE1" w14:textId="77777777" w:rsidR="00182E55" w:rsidRPr="00205026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5</w:t>
            </w:r>
          </w:p>
        </w:tc>
        <w:tc>
          <w:tcPr>
            <w:tcW w:w="709" w:type="dxa"/>
          </w:tcPr>
          <w:p w14:paraId="1FD1B6D3" w14:textId="77777777" w:rsidR="00182E55" w:rsidRPr="00971E1A" w:rsidRDefault="00182E55" w:rsidP="00F336A4">
            <w:pPr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992" w:type="dxa"/>
          </w:tcPr>
          <w:p w14:paraId="4B5F8482" w14:textId="77777777" w:rsidR="00182E55" w:rsidRPr="00D45439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5439">
              <w:rPr>
                <w:rFonts w:ascii="Times New Roman" w:hAnsi="Times New Roman" w:cs="Times New Roman"/>
                <w:sz w:val="18"/>
                <w:szCs w:val="18"/>
              </w:rPr>
              <w:t>&lt;5</w:t>
            </w:r>
          </w:p>
        </w:tc>
        <w:tc>
          <w:tcPr>
            <w:tcW w:w="851" w:type="dxa"/>
          </w:tcPr>
          <w:p w14:paraId="2A6B507C" w14:textId="77777777" w:rsidR="00182E55" w:rsidRPr="00C66BD4" w:rsidRDefault="00182E55" w:rsidP="00F336A4">
            <w:pPr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709" w:type="dxa"/>
          </w:tcPr>
          <w:p w14:paraId="71FB760B" w14:textId="77777777" w:rsidR="00182E55" w:rsidRPr="00D45439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5439">
              <w:rPr>
                <w:rFonts w:ascii="Times New Roman" w:hAnsi="Times New Roman" w:cs="Times New Roman"/>
                <w:sz w:val="18"/>
                <w:szCs w:val="18"/>
              </w:rPr>
              <w:t>&lt;5</w:t>
            </w:r>
          </w:p>
        </w:tc>
        <w:tc>
          <w:tcPr>
            <w:tcW w:w="708" w:type="dxa"/>
          </w:tcPr>
          <w:p w14:paraId="56EC6B65" w14:textId="77777777" w:rsidR="00182E55" w:rsidRPr="00C66BD4" w:rsidRDefault="00182E55" w:rsidP="00F336A4">
            <w:pPr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851" w:type="dxa"/>
          </w:tcPr>
          <w:p w14:paraId="46E0F502" w14:textId="77777777" w:rsidR="00182E55" w:rsidRPr="00D45439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5439">
              <w:rPr>
                <w:rFonts w:ascii="Times New Roman" w:hAnsi="Times New Roman" w:cs="Times New Roman"/>
                <w:sz w:val="18"/>
                <w:szCs w:val="18"/>
              </w:rPr>
              <w:t>&lt;5</w:t>
            </w:r>
          </w:p>
        </w:tc>
        <w:tc>
          <w:tcPr>
            <w:tcW w:w="850" w:type="dxa"/>
          </w:tcPr>
          <w:p w14:paraId="3F24161C" w14:textId="77777777" w:rsidR="00182E55" w:rsidRPr="00C66BD4" w:rsidRDefault="00182E55" w:rsidP="00F336A4">
            <w:pPr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</w:p>
        </w:tc>
      </w:tr>
      <w:tr w:rsidR="00182E55" w14:paraId="5F9BBCA4" w14:textId="77777777" w:rsidTr="00F336A4">
        <w:trPr>
          <w:trHeight w:val="243"/>
        </w:trPr>
        <w:tc>
          <w:tcPr>
            <w:tcW w:w="2226" w:type="dxa"/>
          </w:tcPr>
          <w:p w14:paraId="16864A33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17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HD</w:t>
            </w:r>
          </w:p>
        </w:tc>
        <w:tc>
          <w:tcPr>
            <w:tcW w:w="1045" w:type="dxa"/>
          </w:tcPr>
          <w:p w14:paraId="38D94A30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</w:tc>
        <w:tc>
          <w:tcPr>
            <w:tcW w:w="731" w:type="dxa"/>
          </w:tcPr>
          <w:p w14:paraId="02FFEE1B" w14:textId="77777777" w:rsidR="00182E55" w:rsidRPr="00FA4804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4804">
              <w:rPr>
                <w:rFonts w:ascii="Times New Roman" w:hAnsi="Times New Roman" w:cs="Times New Roman"/>
                <w:sz w:val="18"/>
                <w:szCs w:val="18"/>
              </w:rPr>
              <w:t>(30.4)</w:t>
            </w:r>
          </w:p>
        </w:tc>
        <w:tc>
          <w:tcPr>
            <w:tcW w:w="676" w:type="dxa"/>
          </w:tcPr>
          <w:p w14:paraId="2F5E2D0B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851" w:type="dxa"/>
          </w:tcPr>
          <w:p w14:paraId="4AF2D16B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5.3)</w:t>
            </w:r>
          </w:p>
        </w:tc>
        <w:tc>
          <w:tcPr>
            <w:tcW w:w="708" w:type="dxa"/>
          </w:tcPr>
          <w:p w14:paraId="6058DF38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</w:tcPr>
          <w:p w14:paraId="4C785005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.5)</w:t>
            </w:r>
          </w:p>
        </w:tc>
        <w:tc>
          <w:tcPr>
            <w:tcW w:w="850" w:type="dxa"/>
          </w:tcPr>
          <w:p w14:paraId="3EA2A024" w14:textId="77777777" w:rsidR="00182E55" w:rsidRPr="00205026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0502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7FE65420" w14:textId="77777777" w:rsidR="00182E55" w:rsidRPr="00971E1A" w:rsidRDefault="00182E55" w:rsidP="00F336A4">
            <w:pPr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992" w:type="dxa"/>
          </w:tcPr>
          <w:p w14:paraId="423641AB" w14:textId="280B2B2F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0363C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51" w:type="dxa"/>
          </w:tcPr>
          <w:p w14:paraId="36820248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1.4)</w:t>
            </w:r>
          </w:p>
        </w:tc>
        <w:tc>
          <w:tcPr>
            <w:tcW w:w="709" w:type="dxa"/>
          </w:tcPr>
          <w:p w14:paraId="349E50BC" w14:textId="77777777" w:rsidR="00182E55" w:rsidRPr="00D45439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5439">
              <w:rPr>
                <w:rFonts w:ascii="Times New Roman" w:hAnsi="Times New Roman" w:cs="Times New Roman"/>
                <w:sz w:val="18"/>
                <w:szCs w:val="18"/>
              </w:rPr>
              <w:t>&lt;5</w:t>
            </w:r>
          </w:p>
        </w:tc>
        <w:tc>
          <w:tcPr>
            <w:tcW w:w="708" w:type="dxa"/>
          </w:tcPr>
          <w:p w14:paraId="388C0833" w14:textId="77777777" w:rsidR="00182E55" w:rsidRPr="00C66BD4" w:rsidRDefault="00182E55" w:rsidP="00F336A4">
            <w:pPr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851" w:type="dxa"/>
          </w:tcPr>
          <w:p w14:paraId="6F236670" w14:textId="77777777" w:rsidR="00182E55" w:rsidRPr="00D45439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5439">
              <w:rPr>
                <w:rFonts w:ascii="Times New Roman" w:hAnsi="Times New Roman" w:cs="Times New Roman"/>
                <w:sz w:val="18"/>
                <w:szCs w:val="18"/>
              </w:rPr>
              <w:t>&lt;5</w:t>
            </w:r>
          </w:p>
        </w:tc>
        <w:tc>
          <w:tcPr>
            <w:tcW w:w="850" w:type="dxa"/>
          </w:tcPr>
          <w:p w14:paraId="3C1DD5B1" w14:textId="77777777" w:rsidR="00182E55" w:rsidRPr="00C66BD4" w:rsidRDefault="00182E55" w:rsidP="00F336A4">
            <w:pPr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</w:p>
        </w:tc>
      </w:tr>
      <w:tr w:rsidR="00182E55" w14:paraId="4DD98726" w14:textId="77777777" w:rsidTr="00F336A4">
        <w:trPr>
          <w:trHeight w:val="243"/>
        </w:trPr>
        <w:tc>
          <w:tcPr>
            <w:tcW w:w="2226" w:type="dxa"/>
          </w:tcPr>
          <w:p w14:paraId="74A0DB82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17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 psych disorders</w:t>
            </w:r>
          </w:p>
        </w:tc>
        <w:tc>
          <w:tcPr>
            <w:tcW w:w="1045" w:type="dxa"/>
          </w:tcPr>
          <w:p w14:paraId="5A11F4B3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731" w:type="dxa"/>
          </w:tcPr>
          <w:p w14:paraId="7DE55535" w14:textId="77777777" w:rsidR="00182E55" w:rsidRPr="00FA4804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4804">
              <w:rPr>
                <w:rFonts w:ascii="Times New Roman" w:hAnsi="Times New Roman" w:cs="Times New Roman"/>
                <w:sz w:val="18"/>
                <w:szCs w:val="18"/>
              </w:rPr>
              <w:t>(15.8)</w:t>
            </w:r>
          </w:p>
        </w:tc>
        <w:tc>
          <w:tcPr>
            <w:tcW w:w="676" w:type="dxa"/>
          </w:tcPr>
          <w:p w14:paraId="6202DED1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51" w:type="dxa"/>
          </w:tcPr>
          <w:p w14:paraId="232AEED7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2.5)</w:t>
            </w:r>
          </w:p>
        </w:tc>
        <w:tc>
          <w:tcPr>
            <w:tcW w:w="708" w:type="dxa"/>
          </w:tcPr>
          <w:p w14:paraId="41196BB2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5</w:t>
            </w:r>
          </w:p>
        </w:tc>
        <w:tc>
          <w:tcPr>
            <w:tcW w:w="851" w:type="dxa"/>
          </w:tcPr>
          <w:p w14:paraId="07457158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E1A031B" w14:textId="77777777" w:rsidR="00182E55" w:rsidRPr="00205026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5</w:t>
            </w:r>
          </w:p>
        </w:tc>
        <w:tc>
          <w:tcPr>
            <w:tcW w:w="709" w:type="dxa"/>
          </w:tcPr>
          <w:p w14:paraId="16F5D6E3" w14:textId="77777777" w:rsidR="00182E55" w:rsidRPr="00971E1A" w:rsidRDefault="00182E55" w:rsidP="00F336A4">
            <w:pPr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992" w:type="dxa"/>
          </w:tcPr>
          <w:p w14:paraId="70417F27" w14:textId="77777777" w:rsidR="00182E55" w:rsidRPr="00C66BD4" w:rsidRDefault="00182E55" w:rsidP="00F336A4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  <w:r w:rsidRPr="00D45439">
              <w:rPr>
                <w:rFonts w:ascii="Times New Roman" w:hAnsi="Times New Roman" w:cs="Times New Roman"/>
                <w:sz w:val="18"/>
                <w:szCs w:val="18"/>
              </w:rPr>
              <w:t>&lt;5</w:t>
            </w:r>
          </w:p>
        </w:tc>
        <w:tc>
          <w:tcPr>
            <w:tcW w:w="851" w:type="dxa"/>
          </w:tcPr>
          <w:p w14:paraId="1BB80051" w14:textId="77777777" w:rsidR="00182E55" w:rsidRPr="00C66BD4" w:rsidRDefault="00182E55" w:rsidP="00F336A4">
            <w:pPr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709" w:type="dxa"/>
          </w:tcPr>
          <w:p w14:paraId="7CF0F4B8" w14:textId="77777777" w:rsidR="00182E55" w:rsidRPr="00D45439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5439">
              <w:rPr>
                <w:rFonts w:ascii="Times New Roman" w:hAnsi="Times New Roman" w:cs="Times New Roman"/>
                <w:sz w:val="18"/>
                <w:szCs w:val="18"/>
              </w:rPr>
              <w:t>&lt;5</w:t>
            </w:r>
          </w:p>
        </w:tc>
        <w:tc>
          <w:tcPr>
            <w:tcW w:w="708" w:type="dxa"/>
          </w:tcPr>
          <w:p w14:paraId="42E93A1E" w14:textId="77777777" w:rsidR="00182E55" w:rsidRPr="00C66BD4" w:rsidRDefault="00182E55" w:rsidP="00F336A4">
            <w:pPr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851" w:type="dxa"/>
          </w:tcPr>
          <w:p w14:paraId="086773BC" w14:textId="77777777" w:rsidR="00182E55" w:rsidRPr="00D45439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5439">
              <w:rPr>
                <w:rFonts w:ascii="Times New Roman" w:hAnsi="Times New Roman" w:cs="Times New Roman"/>
                <w:sz w:val="18"/>
                <w:szCs w:val="18"/>
              </w:rPr>
              <w:t>&lt;5</w:t>
            </w:r>
          </w:p>
        </w:tc>
        <w:tc>
          <w:tcPr>
            <w:tcW w:w="850" w:type="dxa"/>
          </w:tcPr>
          <w:p w14:paraId="03CF96D1" w14:textId="77777777" w:rsidR="00182E55" w:rsidRPr="00C66BD4" w:rsidRDefault="00182E55" w:rsidP="00F336A4">
            <w:pPr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</w:p>
        </w:tc>
      </w:tr>
      <w:tr w:rsidR="00182E55" w14:paraId="508FF10A" w14:textId="77777777" w:rsidTr="00F336A4">
        <w:trPr>
          <w:trHeight w:val="243"/>
        </w:trPr>
        <w:tc>
          <w:tcPr>
            <w:tcW w:w="2226" w:type="dxa"/>
          </w:tcPr>
          <w:p w14:paraId="2D2291A0" w14:textId="77777777" w:rsidR="00182E55" w:rsidRPr="000217AC" w:rsidRDefault="00182E55" w:rsidP="00F336A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217A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oys</w:t>
            </w:r>
          </w:p>
        </w:tc>
        <w:tc>
          <w:tcPr>
            <w:tcW w:w="1045" w:type="dxa"/>
          </w:tcPr>
          <w:p w14:paraId="22397248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1" w:type="dxa"/>
          </w:tcPr>
          <w:p w14:paraId="10E1EEC1" w14:textId="77777777" w:rsidR="00182E55" w:rsidRPr="009973DA" w:rsidRDefault="00182E55" w:rsidP="00F336A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76" w:type="dxa"/>
          </w:tcPr>
          <w:p w14:paraId="4691173D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73550AF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3651506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7E48403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4A93218" w14:textId="77777777" w:rsidR="00182E55" w:rsidRPr="00205026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9F395BC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0C45765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759682D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BFE5FD1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08AE83C2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A01711C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45D0B87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2E55" w14:paraId="1673F2B8" w14:textId="77777777" w:rsidTr="00F336A4">
        <w:trPr>
          <w:trHeight w:val="233"/>
        </w:trPr>
        <w:tc>
          <w:tcPr>
            <w:tcW w:w="2226" w:type="dxa"/>
          </w:tcPr>
          <w:p w14:paraId="3D1EF2E9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17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psyc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217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order</w:t>
            </w:r>
          </w:p>
        </w:tc>
        <w:tc>
          <w:tcPr>
            <w:tcW w:w="1045" w:type="dxa"/>
          </w:tcPr>
          <w:p w14:paraId="6759AC29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17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31" w:type="dxa"/>
          </w:tcPr>
          <w:p w14:paraId="762E80BA" w14:textId="77777777" w:rsidR="00182E55" w:rsidRPr="009973DA" w:rsidRDefault="00182E55" w:rsidP="00F336A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76" w:type="dxa"/>
          </w:tcPr>
          <w:p w14:paraId="710D459F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2 </w:t>
            </w:r>
          </w:p>
        </w:tc>
        <w:tc>
          <w:tcPr>
            <w:tcW w:w="851" w:type="dxa"/>
          </w:tcPr>
          <w:p w14:paraId="2534CDE3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3.5)</w:t>
            </w:r>
          </w:p>
        </w:tc>
        <w:tc>
          <w:tcPr>
            <w:tcW w:w="708" w:type="dxa"/>
          </w:tcPr>
          <w:p w14:paraId="75CB514F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4 </w:t>
            </w:r>
          </w:p>
        </w:tc>
        <w:tc>
          <w:tcPr>
            <w:tcW w:w="851" w:type="dxa"/>
          </w:tcPr>
          <w:p w14:paraId="13FB275B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.3)</w:t>
            </w:r>
          </w:p>
        </w:tc>
        <w:tc>
          <w:tcPr>
            <w:tcW w:w="850" w:type="dxa"/>
          </w:tcPr>
          <w:p w14:paraId="25219804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14:paraId="14D18FA6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7)</w:t>
            </w:r>
          </w:p>
        </w:tc>
        <w:tc>
          <w:tcPr>
            <w:tcW w:w="992" w:type="dxa"/>
          </w:tcPr>
          <w:p w14:paraId="46807DA4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2 </w:t>
            </w:r>
          </w:p>
        </w:tc>
        <w:tc>
          <w:tcPr>
            <w:tcW w:w="851" w:type="dxa"/>
          </w:tcPr>
          <w:p w14:paraId="4A60C81B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3.1)</w:t>
            </w:r>
          </w:p>
        </w:tc>
        <w:tc>
          <w:tcPr>
            <w:tcW w:w="709" w:type="dxa"/>
          </w:tcPr>
          <w:p w14:paraId="7DE9913E" w14:textId="77777777" w:rsidR="00182E55" w:rsidRPr="00D45439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543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</w:tcPr>
          <w:p w14:paraId="0475E4C6" w14:textId="77777777" w:rsidR="00182E55" w:rsidRPr="00C66BD4" w:rsidRDefault="00182E55" w:rsidP="00F336A4">
            <w:pPr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851" w:type="dxa"/>
          </w:tcPr>
          <w:p w14:paraId="39D62D1D" w14:textId="77777777" w:rsidR="00182E55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</w:p>
        </w:tc>
        <w:tc>
          <w:tcPr>
            <w:tcW w:w="850" w:type="dxa"/>
          </w:tcPr>
          <w:p w14:paraId="688D7950" w14:textId="77777777" w:rsidR="00182E55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.6)</w:t>
            </w:r>
          </w:p>
        </w:tc>
      </w:tr>
      <w:tr w:rsidR="00182E55" w14:paraId="5FCABE81" w14:textId="77777777" w:rsidTr="00F336A4">
        <w:trPr>
          <w:trHeight w:val="243"/>
        </w:trPr>
        <w:tc>
          <w:tcPr>
            <w:tcW w:w="2226" w:type="dxa"/>
          </w:tcPr>
          <w:p w14:paraId="79332B99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17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 disorders</w:t>
            </w:r>
          </w:p>
        </w:tc>
        <w:tc>
          <w:tcPr>
            <w:tcW w:w="1045" w:type="dxa"/>
          </w:tcPr>
          <w:p w14:paraId="3B1C739C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731" w:type="dxa"/>
          </w:tcPr>
          <w:p w14:paraId="4D8BF838" w14:textId="77777777" w:rsidR="00182E55" w:rsidRPr="00FA4804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4804">
              <w:rPr>
                <w:rFonts w:ascii="Times New Roman" w:hAnsi="Times New Roman" w:cs="Times New Roman"/>
                <w:sz w:val="18"/>
                <w:szCs w:val="18"/>
              </w:rPr>
              <w:t>(19.3)</w:t>
            </w:r>
          </w:p>
        </w:tc>
        <w:tc>
          <w:tcPr>
            <w:tcW w:w="676" w:type="dxa"/>
          </w:tcPr>
          <w:p w14:paraId="0DBE604D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1" w:type="dxa"/>
          </w:tcPr>
          <w:p w14:paraId="5B812949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2.4)</w:t>
            </w:r>
          </w:p>
        </w:tc>
        <w:tc>
          <w:tcPr>
            <w:tcW w:w="708" w:type="dxa"/>
          </w:tcPr>
          <w:p w14:paraId="0519C205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1" w:type="dxa"/>
          </w:tcPr>
          <w:p w14:paraId="4834EDE4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4.3)</w:t>
            </w:r>
          </w:p>
        </w:tc>
        <w:tc>
          <w:tcPr>
            <w:tcW w:w="850" w:type="dxa"/>
          </w:tcPr>
          <w:p w14:paraId="319726E2" w14:textId="77777777" w:rsidR="00182E55" w:rsidRPr="00205026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05026">
              <w:rPr>
                <w:rFonts w:ascii="Times New Roman" w:hAnsi="Times New Roman" w:cs="Times New Roman"/>
                <w:sz w:val="18"/>
                <w:szCs w:val="18"/>
              </w:rPr>
              <w:t>&lt;5</w:t>
            </w:r>
          </w:p>
        </w:tc>
        <w:tc>
          <w:tcPr>
            <w:tcW w:w="709" w:type="dxa"/>
          </w:tcPr>
          <w:p w14:paraId="0EBB8AE4" w14:textId="77777777" w:rsidR="00182E55" w:rsidRPr="00971E1A" w:rsidRDefault="00182E55" w:rsidP="00F336A4">
            <w:pPr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992" w:type="dxa"/>
          </w:tcPr>
          <w:p w14:paraId="4BCBF7B0" w14:textId="77777777" w:rsidR="00182E55" w:rsidRPr="00D45439" w:rsidRDefault="00182E55" w:rsidP="00F336A4">
            <w:pPr>
              <w:tabs>
                <w:tab w:val="left" w:pos="1120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5439">
              <w:rPr>
                <w:rFonts w:ascii="Times New Roman" w:hAnsi="Times New Roman" w:cs="Times New Roman"/>
                <w:sz w:val="18"/>
                <w:szCs w:val="18"/>
              </w:rPr>
              <w:t>&lt;5</w:t>
            </w:r>
          </w:p>
        </w:tc>
        <w:tc>
          <w:tcPr>
            <w:tcW w:w="851" w:type="dxa"/>
          </w:tcPr>
          <w:p w14:paraId="6AE9F0E1" w14:textId="77777777" w:rsidR="00182E55" w:rsidRPr="00C66BD4" w:rsidRDefault="00182E55" w:rsidP="00F336A4">
            <w:pPr>
              <w:tabs>
                <w:tab w:val="left" w:pos="1120"/>
              </w:tabs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709" w:type="dxa"/>
          </w:tcPr>
          <w:p w14:paraId="2BCACEB1" w14:textId="77777777" w:rsidR="00182E55" w:rsidRPr="00D45439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543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</w:tcPr>
          <w:p w14:paraId="1E6825F5" w14:textId="77777777" w:rsidR="00182E55" w:rsidRPr="00C66BD4" w:rsidRDefault="00182E55" w:rsidP="00F336A4">
            <w:pPr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851" w:type="dxa"/>
          </w:tcPr>
          <w:p w14:paraId="1C84F0B0" w14:textId="77777777" w:rsidR="00182E55" w:rsidRPr="00D45439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543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33124AC2" w14:textId="77777777" w:rsidR="00182E55" w:rsidRPr="00D45439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2E55" w14:paraId="65B73F36" w14:textId="77777777" w:rsidTr="00F336A4">
        <w:trPr>
          <w:trHeight w:val="243"/>
        </w:trPr>
        <w:tc>
          <w:tcPr>
            <w:tcW w:w="2226" w:type="dxa"/>
          </w:tcPr>
          <w:p w14:paraId="7FFB4662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17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od disorders</w:t>
            </w:r>
          </w:p>
        </w:tc>
        <w:tc>
          <w:tcPr>
            <w:tcW w:w="1045" w:type="dxa"/>
          </w:tcPr>
          <w:p w14:paraId="65C8108A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731" w:type="dxa"/>
          </w:tcPr>
          <w:p w14:paraId="472F708C" w14:textId="77777777" w:rsidR="00182E55" w:rsidRPr="00FA4804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4804">
              <w:rPr>
                <w:rFonts w:ascii="Times New Roman" w:hAnsi="Times New Roman" w:cs="Times New Roman"/>
                <w:sz w:val="18"/>
                <w:szCs w:val="18"/>
              </w:rPr>
              <w:t>(6.3)</w:t>
            </w:r>
          </w:p>
        </w:tc>
        <w:tc>
          <w:tcPr>
            <w:tcW w:w="676" w:type="dxa"/>
          </w:tcPr>
          <w:p w14:paraId="01FD92B7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</w:tcPr>
          <w:p w14:paraId="77F22083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1.7)</w:t>
            </w:r>
          </w:p>
        </w:tc>
        <w:tc>
          <w:tcPr>
            <w:tcW w:w="708" w:type="dxa"/>
          </w:tcPr>
          <w:p w14:paraId="1ED63DFA" w14:textId="77777777" w:rsidR="00182E55" w:rsidRPr="009973DA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973DA">
              <w:rPr>
                <w:rFonts w:ascii="Times New Roman" w:hAnsi="Times New Roman" w:cs="Times New Roman"/>
                <w:sz w:val="18"/>
                <w:szCs w:val="18"/>
              </w:rPr>
              <w:t>&lt;5</w:t>
            </w:r>
          </w:p>
        </w:tc>
        <w:tc>
          <w:tcPr>
            <w:tcW w:w="851" w:type="dxa"/>
          </w:tcPr>
          <w:p w14:paraId="1C145818" w14:textId="77777777" w:rsidR="00182E55" w:rsidRPr="009973DA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3845401" w14:textId="77777777" w:rsidR="00182E55" w:rsidRPr="00205026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0502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1697888D" w14:textId="77777777" w:rsidR="00182E55" w:rsidRPr="00971E1A" w:rsidRDefault="00182E55" w:rsidP="00F336A4">
            <w:pPr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992" w:type="dxa"/>
          </w:tcPr>
          <w:p w14:paraId="4E5E4910" w14:textId="77777777" w:rsidR="00182E55" w:rsidRPr="00D45439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5439">
              <w:rPr>
                <w:rFonts w:ascii="Times New Roman" w:hAnsi="Times New Roman" w:cs="Times New Roman"/>
                <w:sz w:val="18"/>
                <w:szCs w:val="18"/>
              </w:rPr>
              <w:t>&lt;5</w:t>
            </w:r>
          </w:p>
        </w:tc>
        <w:tc>
          <w:tcPr>
            <w:tcW w:w="851" w:type="dxa"/>
          </w:tcPr>
          <w:p w14:paraId="1225BB5D" w14:textId="77777777" w:rsidR="00182E55" w:rsidRPr="00C66BD4" w:rsidRDefault="00182E55" w:rsidP="00F336A4">
            <w:pPr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709" w:type="dxa"/>
          </w:tcPr>
          <w:p w14:paraId="4C919C60" w14:textId="77777777" w:rsidR="00182E55" w:rsidRPr="00D45439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543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</w:tcPr>
          <w:p w14:paraId="0928F48E" w14:textId="77777777" w:rsidR="00182E55" w:rsidRPr="00C66BD4" w:rsidRDefault="00182E55" w:rsidP="00F336A4">
            <w:pPr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851" w:type="dxa"/>
          </w:tcPr>
          <w:p w14:paraId="033AB1B9" w14:textId="77777777" w:rsidR="00182E55" w:rsidRPr="00D45439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5</w:t>
            </w:r>
          </w:p>
        </w:tc>
        <w:tc>
          <w:tcPr>
            <w:tcW w:w="850" w:type="dxa"/>
          </w:tcPr>
          <w:p w14:paraId="7DC0BA47" w14:textId="77777777" w:rsidR="00182E55" w:rsidRPr="00D45439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2E55" w14:paraId="36FB0B4D" w14:textId="77777777" w:rsidTr="00F336A4">
        <w:trPr>
          <w:trHeight w:val="243"/>
        </w:trPr>
        <w:tc>
          <w:tcPr>
            <w:tcW w:w="2226" w:type="dxa"/>
          </w:tcPr>
          <w:p w14:paraId="4200F07B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17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HD</w:t>
            </w:r>
          </w:p>
        </w:tc>
        <w:tc>
          <w:tcPr>
            <w:tcW w:w="1045" w:type="dxa"/>
          </w:tcPr>
          <w:p w14:paraId="39166DCF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</w:t>
            </w:r>
          </w:p>
        </w:tc>
        <w:tc>
          <w:tcPr>
            <w:tcW w:w="731" w:type="dxa"/>
          </w:tcPr>
          <w:p w14:paraId="2C7F70D9" w14:textId="77777777" w:rsidR="00182E55" w:rsidRPr="00FA4804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4804">
              <w:rPr>
                <w:rFonts w:ascii="Times New Roman" w:hAnsi="Times New Roman" w:cs="Times New Roman"/>
                <w:sz w:val="18"/>
                <w:szCs w:val="18"/>
              </w:rPr>
              <w:t>(49.5)</w:t>
            </w:r>
          </w:p>
        </w:tc>
        <w:tc>
          <w:tcPr>
            <w:tcW w:w="676" w:type="dxa"/>
          </w:tcPr>
          <w:p w14:paraId="3018F5B9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851" w:type="dxa"/>
          </w:tcPr>
          <w:p w14:paraId="48977939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83.2)</w:t>
            </w:r>
          </w:p>
        </w:tc>
        <w:tc>
          <w:tcPr>
            <w:tcW w:w="708" w:type="dxa"/>
          </w:tcPr>
          <w:p w14:paraId="76125054" w14:textId="77777777" w:rsidR="00182E55" w:rsidRPr="009973DA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973D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37A09170" w14:textId="77777777" w:rsidR="00182E55" w:rsidRPr="009973DA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5F85752" w14:textId="77777777" w:rsidR="00182E55" w:rsidRPr="00205026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05026">
              <w:rPr>
                <w:rFonts w:ascii="Times New Roman" w:hAnsi="Times New Roman" w:cs="Times New Roman"/>
                <w:sz w:val="18"/>
                <w:szCs w:val="18"/>
              </w:rPr>
              <w:t>&lt;5</w:t>
            </w:r>
          </w:p>
        </w:tc>
        <w:tc>
          <w:tcPr>
            <w:tcW w:w="709" w:type="dxa"/>
          </w:tcPr>
          <w:p w14:paraId="433AB244" w14:textId="77777777" w:rsidR="00182E55" w:rsidRPr="00971E1A" w:rsidRDefault="00182E55" w:rsidP="00F336A4">
            <w:pPr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992" w:type="dxa"/>
          </w:tcPr>
          <w:p w14:paraId="3DD5AD80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851" w:type="dxa"/>
          </w:tcPr>
          <w:p w14:paraId="496DD653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82.1)</w:t>
            </w:r>
          </w:p>
        </w:tc>
        <w:tc>
          <w:tcPr>
            <w:tcW w:w="709" w:type="dxa"/>
          </w:tcPr>
          <w:p w14:paraId="15C40B4B" w14:textId="77777777" w:rsidR="00182E55" w:rsidRPr="00D45439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543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</w:tcPr>
          <w:p w14:paraId="1CF1E742" w14:textId="77777777" w:rsidR="00182E55" w:rsidRPr="00C66BD4" w:rsidRDefault="00182E55" w:rsidP="00F336A4">
            <w:pPr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851" w:type="dxa"/>
          </w:tcPr>
          <w:p w14:paraId="07418C7F" w14:textId="77777777" w:rsidR="00182E55" w:rsidRPr="00D45439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543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78B79C7B" w14:textId="77777777" w:rsidR="00182E55" w:rsidRPr="00D45439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2E55" w14:paraId="51B09EDF" w14:textId="77777777" w:rsidTr="00F336A4">
        <w:trPr>
          <w:trHeight w:val="243"/>
        </w:trPr>
        <w:tc>
          <w:tcPr>
            <w:tcW w:w="2226" w:type="dxa"/>
            <w:tcBorders>
              <w:bottom w:val="single" w:sz="4" w:space="0" w:color="auto"/>
            </w:tcBorders>
          </w:tcPr>
          <w:p w14:paraId="57ED631C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17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 psyc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217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orders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14:paraId="490016B8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237459C0" w14:textId="77777777" w:rsidR="00182E55" w:rsidRPr="00FA4804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4804">
              <w:rPr>
                <w:rFonts w:ascii="Times New Roman" w:hAnsi="Times New Roman" w:cs="Times New Roman"/>
                <w:sz w:val="18"/>
                <w:szCs w:val="18"/>
              </w:rPr>
              <w:t>(24.5)</w:t>
            </w:r>
          </w:p>
        </w:tc>
        <w:tc>
          <w:tcPr>
            <w:tcW w:w="676" w:type="dxa"/>
            <w:tcBorders>
              <w:bottom w:val="single" w:sz="4" w:space="0" w:color="auto"/>
            </w:tcBorders>
          </w:tcPr>
          <w:p w14:paraId="41A3EA79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86707FC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5.3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3AA3B32" w14:textId="77777777" w:rsidR="00182E55" w:rsidRPr="009973DA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973DA">
              <w:rPr>
                <w:rFonts w:ascii="Times New Roman" w:hAnsi="Times New Roman" w:cs="Times New Roman"/>
                <w:sz w:val="18"/>
                <w:szCs w:val="18"/>
              </w:rPr>
              <w:t>&lt;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4ADAF2E" w14:textId="77777777" w:rsidR="00182E55" w:rsidRPr="009973DA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6262C29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179006D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2.8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A124624" w14:textId="77777777" w:rsidR="00182E55" w:rsidRPr="000217AC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A19A653" w14:textId="77777777" w:rsidR="00182E55" w:rsidRPr="000217AC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2.6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50E906D" w14:textId="77777777" w:rsidR="00182E55" w:rsidRPr="00D45439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4543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AC76A03" w14:textId="77777777" w:rsidR="00182E55" w:rsidRPr="00C66BD4" w:rsidRDefault="00182E55" w:rsidP="00F336A4">
            <w:pPr>
              <w:rPr>
                <w:rFonts w:ascii="Times New Roman" w:hAnsi="Times New Roman" w:cs="Times New Roman"/>
                <w:color w:val="BFBFBF" w:themeColor="background1" w:themeShade="BF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F3AA258" w14:textId="77777777" w:rsidR="00182E55" w:rsidRPr="00D45439" w:rsidRDefault="00182E55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772FF15" w14:textId="77777777" w:rsidR="00182E55" w:rsidRPr="00D45439" w:rsidRDefault="00182E55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FCBAD78" w14:textId="77777777" w:rsidR="00182E55" w:rsidRDefault="00182E55" w:rsidP="00182E55">
      <w:pPr>
        <w:spacing w:before="120" w:after="0" w:line="240" w:lineRule="auto"/>
        <w:rPr>
          <w:rFonts w:ascii="Times New Roman" w:eastAsia="Calibri" w:hAnsi="Times New Roman" w:cs="Times New Roman"/>
          <w:i/>
          <w:sz w:val="18"/>
          <w:szCs w:val="18"/>
          <w:lang w:val="en-US"/>
        </w:rPr>
      </w:pPr>
      <w:r w:rsidRPr="00A73501">
        <w:rPr>
          <w:rFonts w:ascii="Times New Roman" w:eastAsia="Calibri" w:hAnsi="Times New Roman" w:cs="Times New Roman"/>
          <w:b/>
          <w:sz w:val="18"/>
          <w:szCs w:val="18"/>
          <w:lang w:val="en-US"/>
        </w:rPr>
        <w:t>Note:</w:t>
      </w:r>
      <w:r w:rsidRPr="00A73501">
        <w:rPr>
          <w:rFonts w:ascii="Times New Roman" w:eastAsia="Calibri" w:hAnsi="Times New Roman" w:cs="Times New Roman"/>
          <w:b/>
          <w:i/>
          <w:sz w:val="18"/>
          <w:szCs w:val="18"/>
          <w:lang w:val="en-US"/>
        </w:rPr>
        <w:t xml:space="preserve"> </w:t>
      </w:r>
      <w:proofErr w:type="gramStart"/>
      <w:r>
        <w:rPr>
          <w:rFonts w:ascii="Times New Roman" w:eastAsia="Calibri" w:hAnsi="Times New Roman" w:cs="Times New Roman"/>
          <w:i/>
          <w:sz w:val="18"/>
          <w:szCs w:val="18"/>
          <w:vertAlign w:val="superscript"/>
          <w:lang w:val="en-US"/>
        </w:rPr>
        <w:t>a</w:t>
      </w:r>
      <w:proofErr w:type="gramEnd"/>
      <w:r>
        <w:rPr>
          <w:rFonts w:ascii="Times New Roman" w:eastAsia="Calibri" w:hAnsi="Times New Roman" w:cs="Times New Roman"/>
          <w:i/>
          <w:sz w:val="18"/>
          <w:szCs w:val="18"/>
          <w:lang w:val="en-US"/>
        </w:rPr>
        <w:t xml:space="preserve"> </w:t>
      </w:r>
      <w:r w:rsidRPr="00A73501">
        <w:rPr>
          <w:rFonts w:ascii="Times New Roman" w:eastAsia="Calibri" w:hAnsi="Times New Roman" w:cs="Times New Roman"/>
          <w:i/>
          <w:sz w:val="18"/>
          <w:szCs w:val="18"/>
          <w:lang w:val="en-US"/>
        </w:rPr>
        <w:t xml:space="preserve">Psychiatric disorder includes </w:t>
      </w:r>
      <w:r w:rsidRPr="00C35B6C">
        <w:rPr>
          <w:rFonts w:ascii="Times New Roman" w:eastAsia="Calibri" w:hAnsi="Times New Roman" w:cs="Times New Roman"/>
          <w:b/>
          <w:bCs/>
          <w:i/>
          <w:sz w:val="18"/>
          <w:szCs w:val="18"/>
          <w:lang w:val="en-US"/>
        </w:rPr>
        <w:t>only primary diagnoses</w:t>
      </w:r>
      <w:r w:rsidRPr="00A73501">
        <w:rPr>
          <w:rFonts w:ascii="Times New Roman" w:eastAsia="Calibri" w:hAnsi="Times New Roman" w:cs="Times New Roman"/>
          <w:i/>
          <w:sz w:val="18"/>
          <w:szCs w:val="18"/>
          <w:lang w:val="en-US"/>
        </w:rPr>
        <w:t xml:space="preserve"> </w:t>
      </w:r>
    </w:p>
    <w:p w14:paraId="43CADA57" w14:textId="657E30FD" w:rsidR="00182E55" w:rsidRPr="00036781" w:rsidRDefault="00182E55" w:rsidP="00182E55">
      <w:pPr>
        <w:spacing w:after="0" w:line="240" w:lineRule="auto"/>
        <w:rPr>
          <w:rFonts w:ascii="Times New Roman" w:eastAsia="Calibri" w:hAnsi="Times New Roman" w:cs="Times New Roman"/>
          <w:i/>
          <w:sz w:val="18"/>
          <w:szCs w:val="18"/>
          <w:lang w:val="en-US"/>
        </w:rPr>
      </w:pPr>
      <w:r w:rsidRPr="00A73501">
        <w:rPr>
          <w:rFonts w:ascii="Times New Roman" w:eastAsia="Calibri" w:hAnsi="Times New Roman" w:cs="Times New Roman"/>
          <w:i/>
          <w:sz w:val="18"/>
          <w:szCs w:val="18"/>
          <w:vertAlign w:val="superscript"/>
          <w:lang w:val="en-US"/>
        </w:rPr>
        <w:t xml:space="preserve">b </w:t>
      </w:r>
      <w:r>
        <w:rPr>
          <w:rFonts w:ascii="Times New Roman" w:eastAsia="Calibri" w:hAnsi="Times New Roman" w:cs="Times New Roman"/>
          <w:i/>
          <w:sz w:val="18"/>
          <w:szCs w:val="18"/>
          <w:lang w:val="en-US"/>
        </w:rPr>
        <w:t>Medication includes medication for psychiatric disorders</w:t>
      </w:r>
      <w:r w:rsidR="004170F1">
        <w:rPr>
          <w:rFonts w:ascii="Times New Roman" w:eastAsia="Calibri" w:hAnsi="Times New Roman" w:cs="Times New Roman"/>
          <w:i/>
          <w:sz w:val="18"/>
          <w:szCs w:val="18"/>
          <w:lang w:val="en-US"/>
        </w:rPr>
        <w:t>;</w:t>
      </w:r>
      <w:r>
        <w:rPr>
          <w:rFonts w:ascii="Times New Roman" w:eastAsia="Calibri" w:hAnsi="Times New Roman" w:cs="Times New Roman"/>
          <w:i/>
          <w:sz w:val="18"/>
          <w:szCs w:val="18"/>
          <w:lang w:val="en-US"/>
        </w:rPr>
        <w:t xml:space="preserve"> </w:t>
      </w:r>
      <w:r w:rsidR="0018631E" w:rsidRPr="00036781">
        <w:rPr>
          <w:rFonts w:ascii="Times New Roman" w:eastAsia="Calibri" w:hAnsi="Times New Roman" w:cs="Times New Roman"/>
          <w:i/>
          <w:sz w:val="18"/>
          <w:szCs w:val="18"/>
          <w:lang w:val="en-US"/>
        </w:rPr>
        <w:t>according to</w:t>
      </w:r>
      <w:r w:rsidRPr="00036781">
        <w:rPr>
          <w:rFonts w:ascii="Times New Roman" w:eastAsia="Calibri" w:hAnsi="Times New Roman" w:cs="Times New Roman"/>
          <w:i/>
          <w:sz w:val="18"/>
          <w:szCs w:val="18"/>
          <w:lang w:val="en-US"/>
        </w:rPr>
        <w:t xml:space="preserve"> </w:t>
      </w:r>
      <w:r w:rsidR="004170F1" w:rsidRPr="00036781">
        <w:rPr>
          <w:rFonts w:ascii="Times New Roman" w:eastAsia="Calibri" w:hAnsi="Times New Roman" w:cs="Times New Roman"/>
          <w:i/>
          <w:sz w:val="18"/>
          <w:szCs w:val="18"/>
          <w:lang w:val="en-US"/>
        </w:rPr>
        <w:t xml:space="preserve">Anatomical Therapeutic Chemical (ATC) codes </w:t>
      </w:r>
      <w:r w:rsidRPr="00036781">
        <w:rPr>
          <w:rFonts w:ascii="Times New Roman" w:eastAsia="Calibri" w:hAnsi="Times New Roman" w:cs="Times New Roman"/>
          <w:i/>
          <w:sz w:val="18"/>
          <w:szCs w:val="18"/>
          <w:lang w:val="en-US"/>
        </w:rPr>
        <w:t>Yes/No</w:t>
      </w:r>
    </w:p>
    <w:p w14:paraId="58271E49" w14:textId="3798C0FA" w:rsidR="00182E55" w:rsidRPr="00036781" w:rsidRDefault="00182E55" w:rsidP="00182E55">
      <w:pPr>
        <w:spacing w:after="0" w:line="240" w:lineRule="auto"/>
        <w:rPr>
          <w:rFonts w:ascii="Times New Roman" w:eastAsia="Calibri" w:hAnsi="Times New Roman" w:cs="Times New Roman"/>
          <w:i/>
          <w:sz w:val="18"/>
          <w:szCs w:val="18"/>
          <w:lang w:val="en-US"/>
        </w:rPr>
      </w:pPr>
      <w:r w:rsidRPr="00036781">
        <w:rPr>
          <w:rFonts w:ascii="Times New Roman" w:eastAsia="Calibri" w:hAnsi="Times New Roman" w:cs="Times New Roman"/>
          <w:i/>
          <w:sz w:val="18"/>
          <w:szCs w:val="18"/>
          <w:vertAlign w:val="superscript"/>
          <w:lang w:val="en-US"/>
        </w:rPr>
        <w:t>c</w:t>
      </w:r>
      <w:r w:rsidRPr="00036781">
        <w:rPr>
          <w:rFonts w:ascii="Times New Roman" w:eastAsia="Calibri" w:hAnsi="Times New Roman" w:cs="Times New Roman"/>
          <w:i/>
          <w:sz w:val="18"/>
          <w:szCs w:val="18"/>
          <w:lang w:val="en-US"/>
        </w:rPr>
        <w:t xml:space="preserve"> Antidepressants ATCN06A </w:t>
      </w:r>
      <w:r w:rsidR="0018631E" w:rsidRPr="00036781">
        <w:rPr>
          <w:rFonts w:ascii="Times New Roman" w:eastAsia="Calibri" w:hAnsi="Times New Roman" w:cs="Times New Roman"/>
          <w:i/>
          <w:sz w:val="18"/>
          <w:szCs w:val="18"/>
          <w:lang w:val="en-US"/>
        </w:rPr>
        <w:t xml:space="preserve">- </w:t>
      </w:r>
      <w:r w:rsidRPr="00036781">
        <w:rPr>
          <w:rFonts w:ascii="Times New Roman" w:eastAsia="Calibri" w:hAnsi="Times New Roman" w:cs="Times New Roman"/>
          <w:i/>
          <w:sz w:val="18"/>
          <w:szCs w:val="18"/>
          <w:lang w:val="en-US"/>
        </w:rPr>
        <w:t>B03, B04, B06, B10, X03 and X16</w:t>
      </w:r>
    </w:p>
    <w:p w14:paraId="6FC1B8D3" w14:textId="4F2A9DC1" w:rsidR="00182E55" w:rsidRPr="00036781" w:rsidRDefault="00182E55" w:rsidP="00182E55">
      <w:pPr>
        <w:spacing w:after="0" w:line="240" w:lineRule="auto"/>
        <w:rPr>
          <w:rFonts w:ascii="Times New Roman" w:eastAsia="Calibri" w:hAnsi="Times New Roman" w:cs="Times New Roman"/>
          <w:i/>
          <w:sz w:val="18"/>
          <w:szCs w:val="18"/>
          <w:lang w:val="en-US"/>
        </w:rPr>
      </w:pPr>
      <w:r w:rsidRPr="00036781">
        <w:rPr>
          <w:rFonts w:ascii="Times New Roman" w:eastAsia="Calibri" w:hAnsi="Times New Roman" w:cs="Times New Roman"/>
          <w:i/>
          <w:sz w:val="18"/>
          <w:szCs w:val="18"/>
          <w:vertAlign w:val="superscript"/>
          <w:lang w:val="en-US"/>
        </w:rPr>
        <w:t>d</w:t>
      </w:r>
      <w:r w:rsidRPr="00036781">
        <w:rPr>
          <w:rFonts w:ascii="Times New Roman" w:eastAsia="Calibri" w:hAnsi="Times New Roman" w:cs="Times New Roman"/>
          <w:i/>
          <w:sz w:val="18"/>
          <w:szCs w:val="18"/>
          <w:lang w:val="en-US"/>
        </w:rPr>
        <w:t xml:space="preserve"> </w:t>
      </w:r>
      <w:proofErr w:type="spellStart"/>
      <w:r w:rsidRPr="00036781">
        <w:rPr>
          <w:rFonts w:ascii="Times New Roman" w:eastAsia="Calibri" w:hAnsi="Times New Roman" w:cs="Times New Roman"/>
          <w:i/>
          <w:sz w:val="18"/>
          <w:szCs w:val="18"/>
          <w:lang w:val="en-US"/>
        </w:rPr>
        <w:t>Psycholeptics</w:t>
      </w:r>
      <w:proofErr w:type="spellEnd"/>
      <w:r w:rsidRPr="00036781">
        <w:rPr>
          <w:rFonts w:ascii="Times New Roman" w:eastAsia="Calibri" w:hAnsi="Times New Roman" w:cs="Times New Roman"/>
          <w:i/>
          <w:sz w:val="18"/>
          <w:szCs w:val="18"/>
          <w:lang w:val="en-US"/>
        </w:rPr>
        <w:t xml:space="preserve"> ATCN05 </w:t>
      </w:r>
      <w:r w:rsidR="0018631E" w:rsidRPr="00036781">
        <w:rPr>
          <w:rFonts w:ascii="Times New Roman" w:eastAsia="Calibri" w:hAnsi="Times New Roman" w:cs="Times New Roman"/>
          <w:i/>
          <w:sz w:val="18"/>
          <w:szCs w:val="18"/>
          <w:lang w:val="en-US"/>
        </w:rPr>
        <w:t xml:space="preserve">- </w:t>
      </w:r>
      <w:r w:rsidRPr="00036781">
        <w:rPr>
          <w:rFonts w:ascii="Times New Roman" w:eastAsia="Calibri" w:hAnsi="Times New Roman" w:cs="Times New Roman"/>
          <w:i/>
          <w:sz w:val="18"/>
          <w:szCs w:val="18"/>
          <w:lang w:val="en-US"/>
        </w:rPr>
        <w:t>AH04, AX08 and AX12</w:t>
      </w:r>
    </w:p>
    <w:p w14:paraId="75DC5C7A" w14:textId="6945CEFA" w:rsidR="00182E55" w:rsidRPr="00036781" w:rsidRDefault="00182E55" w:rsidP="00182E55">
      <w:pPr>
        <w:spacing w:after="0" w:line="240" w:lineRule="auto"/>
        <w:rPr>
          <w:rFonts w:ascii="Times New Roman" w:eastAsia="Calibri" w:hAnsi="Times New Roman" w:cs="Times New Roman"/>
          <w:i/>
          <w:sz w:val="18"/>
          <w:szCs w:val="18"/>
          <w:lang w:val="en-US"/>
        </w:rPr>
      </w:pPr>
      <w:r w:rsidRPr="00036781">
        <w:rPr>
          <w:rFonts w:ascii="Times New Roman" w:eastAsia="Calibri" w:hAnsi="Times New Roman" w:cs="Times New Roman"/>
          <w:i/>
          <w:sz w:val="18"/>
          <w:szCs w:val="18"/>
          <w:vertAlign w:val="superscript"/>
          <w:lang w:val="en-US"/>
        </w:rPr>
        <w:t>e</w:t>
      </w:r>
      <w:r w:rsidRPr="00036781">
        <w:rPr>
          <w:rFonts w:ascii="Times New Roman" w:eastAsia="Calibri" w:hAnsi="Times New Roman" w:cs="Times New Roman"/>
          <w:i/>
          <w:sz w:val="18"/>
          <w:szCs w:val="18"/>
          <w:lang w:val="en-US"/>
        </w:rPr>
        <w:t xml:space="preserve"> Psychostimulants ATCN06B </w:t>
      </w:r>
      <w:r w:rsidR="0018631E" w:rsidRPr="00036781">
        <w:rPr>
          <w:rFonts w:ascii="Times New Roman" w:eastAsia="Calibri" w:hAnsi="Times New Roman" w:cs="Times New Roman"/>
          <w:i/>
          <w:sz w:val="18"/>
          <w:szCs w:val="18"/>
          <w:lang w:val="en-US"/>
        </w:rPr>
        <w:t xml:space="preserve">- </w:t>
      </w:r>
      <w:r w:rsidRPr="00036781">
        <w:rPr>
          <w:rFonts w:ascii="Times New Roman" w:eastAsia="Calibri" w:hAnsi="Times New Roman" w:cs="Times New Roman"/>
          <w:i/>
          <w:sz w:val="18"/>
          <w:szCs w:val="18"/>
          <w:lang w:val="en-US"/>
        </w:rPr>
        <w:t>A01, A04 and A09</w:t>
      </w:r>
    </w:p>
    <w:p w14:paraId="21D4AED5" w14:textId="78913C26" w:rsidR="00182E55" w:rsidRPr="00036781" w:rsidRDefault="00182E55" w:rsidP="00182E55">
      <w:pPr>
        <w:spacing w:after="0" w:line="240" w:lineRule="auto"/>
        <w:rPr>
          <w:rFonts w:ascii="Times New Roman" w:eastAsia="Calibri" w:hAnsi="Times New Roman" w:cs="Times New Roman"/>
          <w:i/>
          <w:sz w:val="18"/>
          <w:szCs w:val="18"/>
          <w:lang w:val="en-US"/>
        </w:rPr>
      </w:pPr>
      <w:r w:rsidRPr="00036781">
        <w:rPr>
          <w:rFonts w:ascii="Times New Roman" w:eastAsia="Calibri" w:hAnsi="Times New Roman" w:cs="Times New Roman"/>
          <w:i/>
          <w:sz w:val="18"/>
          <w:szCs w:val="18"/>
          <w:vertAlign w:val="superscript"/>
          <w:lang w:val="en-US"/>
        </w:rPr>
        <w:t>f</w:t>
      </w:r>
      <w:r w:rsidRPr="00036781">
        <w:rPr>
          <w:rFonts w:ascii="Times New Roman" w:eastAsia="Calibri" w:hAnsi="Times New Roman" w:cs="Times New Roman"/>
          <w:i/>
          <w:sz w:val="18"/>
          <w:szCs w:val="18"/>
          <w:lang w:val="en-US"/>
        </w:rPr>
        <w:t xml:space="preserve"> Antiepileptics ATCN03 </w:t>
      </w:r>
      <w:r w:rsidR="0018631E" w:rsidRPr="00036781">
        <w:rPr>
          <w:rFonts w:ascii="Times New Roman" w:eastAsia="Calibri" w:hAnsi="Times New Roman" w:cs="Times New Roman"/>
          <w:i/>
          <w:sz w:val="18"/>
          <w:szCs w:val="18"/>
          <w:lang w:val="en-US"/>
        </w:rPr>
        <w:t xml:space="preserve">- </w:t>
      </w:r>
      <w:r w:rsidRPr="00036781">
        <w:rPr>
          <w:rFonts w:ascii="Times New Roman" w:eastAsia="Calibri" w:hAnsi="Times New Roman" w:cs="Times New Roman"/>
          <w:i/>
          <w:sz w:val="18"/>
          <w:szCs w:val="18"/>
          <w:lang w:val="en-US"/>
        </w:rPr>
        <w:t>AD01 and AX09</w:t>
      </w:r>
    </w:p>
    <w:p w14:paraId="7743D441" w14:textId="4A32D8E9" w:rsidR="00182E55" w:rsidRPr="00C35B6C" w:rsidRDefault="00182E55" w:rsidP="00182E55">
      <w:pPr>
        <w:spacing w:after="0" w:line="240" w:lineRule="auto"/>
        <w:rPr>
          <w:rFonts w:ascii="Times New Roman" w:eastAsia="Calibri" w:hAnsi="Times New Roman" w:cs="Times New Roman"/>
          <w:i/>
          <w:sz w:val="18"/>
          <w:szCs w:val="18"/>
          <w:lang w:val="en-US"/>
        </w:rPr>
      </w:pPr>
      <w:r w:rsidRPr="00036781">
        <w:rPr>
          <w:rFonts w:ascii="Times New Roman" w:eastAsia="Calibri" w:hAnsi="Times New Roman" w:cs="Times New Roman"/>
          <w:i/>
          <w:sz w:val="18"/>
          <w:szCs w:val="18"/>
          <w:vertAlign w:val="superscript"/>
          <w:lang w:val="en-US"/>
        </w:rPr>
        <w:t>g</w:t>
      </w:r>
      <w:r w:rsidRPr="00036781">
        <w:rPr>
          <w:rFonts w:ascii="Times New Roman" w:eastAsia="Calibri" w:hAnsi="Times New Roman" w:cs="Times New Roman"/>
          <w:i/>
          <w:sz w:val="18"/>
          <w:szCs w:val="18"/>
          <w:lang w:val="en-US"/>
        </w:rPr>
        <w:t xml:space="preserve"> Medication for sleeping problems</w:t>
      </w:r>
      <w:r w:rsidR="0018631E" w:rsidRPr="00036781">
        <w:rPr>
          <w:rFonts w:ascii="Times New Roman" w:eastAsia="Calibri" w:hAnsi="Times New Roman" w:cs="Times New Roman"/>
          <w:i/>
          <w:sz w:val="18"/>
          <w:szCs w:val="18"/>
          <w:lang w:val="en-US"/>
        </w:rPr>
        <w:t xml:space="preserve">: </w:t>
      </w:r>
      <w:proofErr w:type="spellStart"/>
      <w:r w:rsidRPr="00036781">
        <w:rPr>
          <w:rFonts w:ascii="Times New Roman" w:eastAsia="Calibri" w:hAnsi="Times New Roman" w:cs="Times New Roman"/>
          <w:i/>
          <w:sz w:val="18"/>
          <w:szCs w:val="18"/>
          <w:lang w:val="en-US"/>
        </w:rPr>
        <w:t>Psycholeptics</w:t>
      </w:r>
      <w:proofErr w:type="spellEnd"/>
      <w:r w:rsidRPr="00036781">
        <w:rPr>
          <w:rFonts w:ascii="Times New Roman" w:eastAsia="Calibri" w:hAnsi="Times New Roman" w:cs="Times New Roman"/>
          <w:i/>
          <w:sz w:val="18"/>
          <w:szCs w:val="18"/>
          <w:lang w:val="en-US"/>
        </w:rPr>
        <w:t xml:space="preserve"> ATCN05 </w:t>
      </w:r>
      <w:r w:rsidR="0018631E" w:rsidRPr="00036781">
        <w:rPr>
          <w:rFonts w:ascii="Times New Roman" w:eastAsia="Calibri" w:hAnsi="Times New Roman" w:cs="Times New Roman"/>
          <w:i/>
          <w:sz w:val="18"/>
          <w:szCs w:val="18"/>
          <w:lang w:val="en-US"/>
        </w:rPr>
        <w:t>-</w:t>
      </w:r>
      <w:r w:rsidRPr="00036781">
        <w:rPr>
          <w:rFonts w:ascii="Times New Roman" w:eastAsia="Calibri" w:hAnsi="Times New Roman" w:cs="Times New Roman"/>
          <w:i/>
          <w:sz w:val="18"/>
          <w:szCs w:val="18"/>
          <w:lang w:val="en-US"/>
        </w:rPr>
        <w:t xml:space="preserve"> CF01 and CH01, and </w:t>
      </w:r>
      <w:proofErr w:type="spellStart"/>
      <w:r w:rsidRPr="00036781">
        <w:rPr>
          <w:rFonts w:ascii="Times New Roman" w:eastAsia="Calibri" w:hAnsi="Times New Roman" w:cs="Times New Roman"/>
          <w:i/>
          <w:sz w:val="18"/>
          <w:szCs w:val="18"/>
          <w:lang w:val="en-US"/>
        </w:rPr>
        <w:t>Antihistamins</w:t>
      </w:r>
      <w:proofErr w:type="spellEnd"/>
      <w:r w:rsidRPr="00036781">
        <w:rPr>
          <w:rFonts w:ascii="Times New Roman" w:eastAsia="Calibri" w:hAnsi="Times New Roman" w:cs="Times New Roman"/>
          <w:i/>
          <w:sz w:val="18"/>
          <w:szCs w:val="18"/>
          <w:lang w:val="en-US"/>
        </w:rPr>
        <w:t xml:space="preserve"> ATCR06 including AD01</w:t>
      </w:r>
    </w:p>
    <w:p w14:paraId="0032A845" w14:textId="79995008" w:rsidR="00182E55" w:rsidRPr="00C11733" w:rsidRDefault="0018631E" w:rsidP="00182E55">
      <w:pPr>
        <w:spacing w:after="0" w:line="240" w:lineRule="auto"/>
        <w:rPr>
          <w:rFonts w:ascii="Times New Roman" w:eastAsia="Calibri" w:hAnsi="Times New Roman" w:cs="Times New Roman"/>
          <w:i/>
          <w:sz w:val="18"/>
          <w:szCs w:val="18"/>
          <w:lang w:val="en-US"/>
        </w:rPr>
      </w:pPr>
      <w:r>
        <w:rPr>
          <w:rFonts w:ascii="Times New Roman" w:eastAsia="Calibri" w:hAnsi="Times New Roman" w:cs="Times New Roman"/>
          <w:i/>
          <w:sz w:val="18"/>
          <w:szCs w:val="18"/>
          <w:vertAlign w:val="superscript"/>
          <w:lang w:val="en-US"/>
        </w:rPr>
        <w:t>h</w:t>
      </w:r>
      <w:r w:rsidR="00182E55">
        <w:rPr>
          <w:rFonts w:ascii="Times New Roman" w:eastAsia="Calibri" w:hAnsi="Times New Roman" w:cs="Times New Roman"/>
          <w:i/>
          <w:sz w:val="18"/>
          <w:szCs w:val="18"/>
          <w:vertAlign w:val="superscript"/>
          <w:lang w:val="en-US"/>
        </w:rPr>
        <w:t xml:space="preserve"> </w:t>
      </w:r>
      <w:r>
        <w:rPr>
          <w:rFonts w:ascii="Times New Roman" w:eastAsia="Calibri" w:hAnsi="Times New Roman" w:cs="Times New Roman"/>
          <w:i/>
          <w:sz w:val="18"/>
          <w:szCs w:val="18"/>
          <w:lang w:val="en-US"/>
        </w:rPr>
        <w:t>I</w:t>
      </w:r>
      <w:r w:rsidR="00182E55">
        <w:rPr>
          <w:rFonts w:ascii="Times New Roman" w:eastAsia="Calibri" w:hAnsi="Times New Roman" w:cs="Times New Roman"/>
          <w:i/>
          <w:sz w:val="18"/>
          <w:szCs w:val="18"/>
          <w:lang w:val="en-US"/>
        </w:rPr>
        <w:t>nformation about medication was missing from 2 participants</w:t>
      </w:r>
    </w:p>
    <w:p w14:paraId="326E0CD9" w14:textId="0C2C53DC" w:rsidR="00182E55" w:rsidRPr="00A73501" w:rsidRDefault="0018631E" w:rsidP="00182E55">
      <w:pPr>
        <w:spacing w:after="0" w:line="240" w:lineRule="auto"/>
        <w:rPr>
          <w:rFonts w:ascii="Times New Roman" w:eastAsia="Calibri" w:hAnsi="Times New Roman" w:cs="Times New Roman"/>
          <w:i/>
          <w:sz w:val="18"/>
          <w:szCs w:val="18"/>
          <w:lang w:val="en-US"/>
        </w:rPr>
      </w:pPr>
      <w:r>
        <w:rPr>
          <w:rFonts w:ascii="Times New Roman" w:eastAsia="Calibri" w:hAnsi="Times New Roman" w:cs="Times New Roman"/>
          <w:i/>
          <w:sz w:val="18"/>
          <w:szCs w:val="18"/>
          <w:vertAlign w:val="superscript"/>
          <w:lang w:val="en-US"/>
        </w:rPr>
        <w:t xml:space="preserve">i </w:t>
      </w:r>
      <w:r w:rsidR="00182E55">
        <w:rPr>
          <w:rFonts w:ascii="Times New Roman" w:eastAsia="Calibri" w:hAnsi="Times New Roman" w:cs="Times New Roman"/>
          <w:i/>
          <w:sz w:val="18"/>
          <w:szCs w:val="18"/>
          <w:lang w:val="en-US"/>
        </w:rPr>
        <w:t>Numbers below 5 are not given</w:t>
      </w:r>
    </w:p>
    <w:p w14:paraId="42EFBA00" w14:textId="517838EA" w:rsidR="00182E55" w:rsidRPr="00971E1A" w:rsidRDefault="0018631E" w:rsidP="00182E55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>j</w:t>
      </w:r>
      <w:r w:rsidR="00182E55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 xml:space="preserve"> </w:t>
      </w:r>
      <w:r w:rsidR="00182E55">
        <w:rPr>
          <w:rFonts w:ascii="Times New Roman" w:hAnsi="Times New Roman" w:cs="Times New Roman"/>
          <w:i/>
          <w:iCs/>
          <w:sz w:val="18"/>
          <w:szCs w:val="18"/>
          <w:lang w:val="en-US"/>
        </w:rPr>
        <w:t>All 7 patients had ADHD as additional diagnosis</w:t>
      </w:r>
    </w:p>
    <w:p w14:paraId="10027A3F" w14:textId="77777777" w:rsidR="00182E55" w:rsidRDefault="00182E55" w:rsidP="007C3714">
      <w:pPr>
        <w:spacing w:after="12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736E2D2" w14:textId="1B3B8C0C" w:rsidR="00182E55" w:rsidRDefault="00182E55" w:rsidP="007C3714">
      <w:pPr>
        <w:spacing w:after="12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737B054" w14:textId="11AAD9E4" w:rsidR="00C77F68" w:rsidRDefault="00C77F68" w:rsidP="00C77F68">
      <w:pPr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F56DE9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S2 Treatment procedures at T</w:t>
      </w:r>
      <w:r w:rsidRPr="00F56DE9">
        <w:rPr>
          <w:rFonts w:ascii="Times New Roman" w:hAnsi="Times New Roman" w:cs="Times New Roman"/>
          <w:b/>
          <w:sz w:val="20"/>
          <w:szCs w:val="20"/>
          <w:vertAlign w:val="subscript"/>
          <w:lang w:val="en-US"/>
        </w:rPr>
        <w:t>1</w:t>
      </w:r>
      <w:r w:rsidRPr="00F56DE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F56DE9">
        <w:rPr>
          <w:rFonts w:ascii="Times New Roman" w:eastAsia="Calibri" w:hAnsi="Times New Roman" w:cs="Times New Roman"/>
          <w:b/>
          <w:sz w:val="20"/>
          <w:szCs w:val="20"/>
          <w:lang w:val="en-US"/>
        </w:rPr>
        <w:t>differentiated by psychiatric disorders, including comorbid disorders at T</w:t>
      </w:r>
      <w:r w:rsidRPr="00F56DE9">
        <w:rPr>
          <w:rFonts w:ascii="Times New Roman" w:eastAsia="Calibri" w:hAnsi="Times New Roman" w:cs="Times New Roman"/>
          <w:b/>
          <w:sz w:val="20"/>
          <w:szCs w:val="20"/>
          <w:vertAlign w:val="subscript"/>
          <w:lang w:val="en-US"/>
        </w:rPr>
        <w:t>1</w:t>
      </w:r>
      <w:r w:rsidRPr="00F56DE9">
        <w:rPr>
          <w:rFonts w:ascii="Times New Roman" w:eastAsia="Calibri" w:hAnsi="Times New Roman" w:cs="Times New Roman"/>
          <w:b/>
          <w:sz w:val="20"/>
          <w:szCs w:val="20"/>
          <w:lang w:val="en-US"/>
        </w:rPr>
        <w:t>, comparing girls versus boys</w:t>
      </w:r>
    </w:p>
    <w:tbl>
      <w:tblPr>
        <w:tblStyle w:val="TableGrid"/>
        <w:tblW w:w="148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851"/>
        <w:gridCol w:w="709"/>
        <w:gridCol w:w="813"/>
        <w:gridCol w:w="749"/>
        <w:gridCol w:w="847"/>
        <w:gridCol w:w="1134"/>
        <w:gridCol w:w="851"/>
        <w:gridCol w:w="567"/>
        <w:gridCol w:w="850"/>
        <w:gridCol w:w="709"/>
        <w:gridCol w:w="851"/>
        <w:gridCol w:w="708"/>
        <w:gridCol w:w="851"/>
        <w:gridCol w:w="1276"/>
        <w:gridCol w:w="850"/>
      </w:tblGrid>
      <w:tr w:rsidR="00C77F68" w:rsidRPr="00C233A2" w14:paraId="3A96739B" w14:textId="77777777" w:rsidTr="00F336A4">
        <w:trPr>
          <w:trHeight w:val="235"/>
        </w:trPr>
        <w:tc>
          <w:tcPr>
            <w:tcW w:w="2263" w:type="dxa"/>
            <w:tcBorders>
              <w:top w:val="single" w:sz="4" w:space="0" w:color="auto"/>
            </w:tcBorders>
          </w:tcPr>
          <w:p w14:paraId="5E7462E7" w14:textId="77777777" w:rsidR="00C77F68" w:rsidRPr="00114468" w:rsidRDefault="00C77F68" w:rsidP="00F336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616" w:type="dxa"/>
            <w:gridSpan w:val="15"/>
            <w:tcBorders>
              <w:top w:val="single" w:sz="4" w:space="0" w:color="auto"/>
            </w:tcBorders>
            <w:shd w:val="clear" w:color="auto" w:fill="auto"/>
          </w:tcPr>
          <w:p w14:paraId="32031056" w14:textId="77777777" w:rsidR="00C77F68" w:rsidRPr="00204E49" w:rsidRDefault="00C77F68" w:rsidP="00F336A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B0FB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reatment procedures T</w:t>
            </w:r>
            <w:r w:rsidRPr="006B0FBE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US"/>
              </w:rPr>
              <w:t>1</w:t>
            </w:r>
            <w:r w:rsidRPr="00204E4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</w:tc>
      </w:tr>
      <w:tr w:rsidR="00C77F68" w:rsidRPr="002E77D9" w14:paraId="3BCD2155" w14:textId="77777777" w:rsidTr="00F336A4">
        <w:trPr>
          <w:trHeight w:val="225"/>
        </w:trPr>
        <w:tc>
          <w:tcPr>
            <w:tcW w:w="2263" w:type="dxa"/>
          </w:tcPr>
          <w:p w14:paraId="38DDDC46" w14:textId="77777777" w:rsidR="00C77F68" w:rsidRPr="00114468" w:rsidRDefault="00C77F68" w:rsidP="00F336A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954" w:type="dxa"/>
            <w:gridSpan w:val="7"/>
            <w:tcBorders>
              <w:bottom w:val="single" w:sz="4" w:space="0" w:color="auto"/>
            </w:tcBorders>
          </w:tcPr>
          <w:p w14:paraId="3258308A" w14:textId="77777777" w:rsidR="00C77F68" w:rsidRPr="00CD6480" w:rsidRDefault="00C77F68" w:rsidP="00F336A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sychotherapy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67" w:type="dxa"/>
          </w:tcPr>
          <w:p w14:paraId="7C4AE011" w14:textId="77777777" w:rsidR="00C77F68" w:rsidRPr="00974C3B" w:rsidRDefault="00C77F68" w:rsidP="00F336A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095" w:type="dxa"/>
            <w:gridSpan w:val="7"/>
            <w:tcBorders>
              <w:bottom w:val="single" w:sz="4" w:space="0" w:color="auto"/>
            </w:tcBorders>
          </w:tcPr>
          <w:p w14:paraId="5F82E662" w14:textId="77777777" w:rsidR="00C77F68" w:rsidRPr="00974C3B" w:rsidRDefault="00C77F68" w:rsidP="00F336A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974C3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dication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  <w:r w:rsidRPr="00974C3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 </w:t>
            </w:r>
          </w:p>
        </w:tc>
      </w:tr>
      <w:tr w:rsidR="00C77F68" w14:paraId="641E4D9B" w14:textId="77777777" w:rsidTr="00F336A4">
        <w:trPr>
          <w:trHeight w:val="225"/>
        </w:trPr>
        <w:tc>
          <w:tcPr>
            <w:tcW w:w="2263" w:type="dxa"/>
          </w:tcPr>
          <w:p w14:paraId="47848AA7" w14:textId="77777777" w:rsidR="00C77F68" w:rsidRPr="00114468" w:rsidRDefault="00C77F68" w:rsidP="00F336A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1446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Psychiatric </w:t>
            </w:r>
            <w:proofErr w:type="spellStart"/>
            <w:r w:rsidRPr="0011446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isorders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11446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T</w:t>
            </w:r>
            <w:r w:rsidRPr="00114468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US"/>
              </w:rPr>
              <w:t>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42C7FB2A" w14:textId="77777777" w:rsidR="00C77F68" w:rsidRDefault="00C77F68" w:rsidP="00F336A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irls</w:t>
            </w:r>
          </w:p>
        </w:tc>
        <w:tc>
          <w:tcPr>
            <w:tcW w:w="1562" w:type="dxa"/>
            <w:gridSpan w:val="2"/>
            <w:tcBorders>
              <w:top w:val="single" w:sz="4" w:space="0" w:color="auto"/>
            </w:tcBorders>
          </w:tcPr>
          <w:p w14:paraId="0CFB5393" w14:textId="77777777" w:rsidR="00C77F68" w:rsidRDefault="00C77F68" w:rsidP="00F336A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oys</w:t>
            </w:r>
          </w:p>
        </w:tc>
        <w:tc>
          <w:tcPr>
            <w:tcW w:w="2832" w:type="dxa"/>
            <w:gridSpan w:val="3"/>
            <w:tcBorders>
              <w:top w:val="single" w:sz="4" w:space="0" w:color="auto"/>
            </w:tcBorders>
          </w:tcPr>
          <w:p w14:paraId="20C1F5A9" w14:textId="77777777" w:rsidR="00C77F68" w:rsidRDefault="00C77F68" w:rsidP="00F336A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irls versus Boys</w:t>
            </w:r>
          </w:p>
        </w:tc>
        <w:tc>
          <w:tcPr>
            <w:tcW w:w="567" w:type="dxa"/>
          </w:tcPr>
          <w:p w14:paraId="4BFA2445" w14:textId="77777777" w:rsidR="00C77F68" w:rsidRDefault="00C77F68" w:rsidP="00F336A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564E36AB" w14:textId="77777777" w:rsidR="00C77F68" w:rsidRPr="00BB39C5" w:rsidRDefault="00C77F68" w:rsidP="00F336A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irl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11942287" w14:textId="77777777" w:rsidR="00C77F68" w:rsidRDefault="00C77F68" w:rsidP="00F336A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oy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</w:tcBorders>
          </w:tcPr>
          <w:p w14:paraId="7AFD57CD" w14:textId="77777777" w:rsidR="00C77F68" w:rsidRDefault="00C77F68" w:rsidP="00F336A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irls versus Boys</w:t>
            </w:r>
          </w:p>
        </w:tc>
      </w:tr>
      <w:tr w:rsidR="00C77F68" w:rsidRPr="00FF6594" w14:paraId="7F3DD38C" w14:textId="77777777" w:rsidTr="00F336A4">
        <w:trPr>
          <w:trHeight w:val="235"/>
        </w:trPr>
        <w:tc>
          <w:tcPr>
            <w:tcW w:w="2263" w:type="dxa"/>
            <w:tcBorders>
              <w:bottom w:val="single" w:sz="4" w:space="0" w:color="auto"/>
            </w:tcBorders>
          </w:tcPr>
          <w:p w14:paraId="79941024" w14:textId="77777777" w:rsidR="00C77F68" w:rsidRPr="00114468" w:rsidRDefault="00C77F68" w:rsidP="00F336A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03C374E" w14:textId="77777777" w:rsidR="00C77F68" w:rsidRPr="008B7F1D" w:rsidRDefault="00C77F68" w:rsidP="00F336A4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B7F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122797C" w14:textId="77777777" w:rsidR="00C77F68" w:rsidRPr="008B7F1D" w:rsidRDefault="00C77F68" w:rsidP="00F336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7F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029B7533" w14:textId="77777777" w:rsidR="00C77F68" w:rsidRPr="008B7F1D" w:rsidRDefault="00C77F68" w:rsidP="00F336A4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7F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14:paraId="20EBCF44" w14:textId="77777777" w:rsidR="00C77F68" w:rsidRPr="008B7F1D" w:rsidRDefault="00C77F68" w:rsidP="00F336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7F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117B1DDA" w14:textId="77777777" w:rsidR="00C77F68" w:rsidRPr="008B7F1D" w:rsidRDefault="00C77F68" w:rsidP="00F336A4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D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34FCE0" w14:textId="77777777" w:rsidR="00C77F68" w:rsidRPr="008B7F1D" w:rsidRDefault="00C77F68" w:rsidP="00F336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7F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95% </w:t>
            </w:r>
            <w:proofErr w:type="spellStart"/>
            <w:r w:rsidRPr="008B7F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AD5FE8E" w14:textId="77777777" w:rsidR="00C77F68" w:rsidRPr="008B7F1D" w:rsidRDefault="00C77F68" w:rsidP="00F336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B7F1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E937DFA" w14:textId="77777777" w:rsidR="00C77F68" w:rsidRPr="008B7F1D" w:rsidRDefault="00C77F68" w:rsidP="00F336A4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B54CB57" w14:textId="77777777" w:rsidR="00C77F68" w:rsidRPr="008B7F1D" w:rsidRDefault="00C77F68" w:rsidP="00F336A4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7F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F09BB9E" w14:textId="77777777" w:rsidR="00C77F68" w:rsidRPr="008B7F1D" w:rsidRDefault="00C77F68" w:rsidP="00F336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7F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36F95B5" w14:textId="77777777" w:rsidR="00C77F68" w:rsidRPr="008B7F1D" w:rsidRDefault="00C77F68" w:rsidP="00F336A4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7F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ACF1D97" w14:textId="77777777" w:rsidR="00C77F68" w:rsidRPr="008B7F1D" w:rsidRDefault="00C77F68" w:rsidP="00F336A4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B7F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6AF05B7" w14:textId="77777777" w:rsidR="00C77F68" w:rsidRPr="008B7F1D" w:rsidRDefault="00C77F68" w:rsidP="00F336A4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D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7B31D9" w14:textId="77777777" w:rsidR="00C77F68" w:rsidRPr="008B7F1D" w:rsidRDefault="00C77F68" w:rsidP="00F336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7F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83408AD" w14:textId="77777777" w:rsidR="00C77F68" w:rsidRPr="008B7F1D" w:rsidRDefault="00C77F68" w:rsidP="00F336A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7F1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C77F68" w:rsidRPr="002E511E" w14:paraId="054C0955" w14:textId="77777777" w:rsidTr="00F336A4">
        <w:trPr>
          <w:trHeight w:val="235"/>
        </w:trPr>
        <w:tc>
          <w:tcPr>
            <w:tcW w:w="2263" w:type="dxa"/>
            <w:tcBorders>
              <w:top w:val="single" w:sz="4" w:space="0" w:color="auto"/>
            </w:tcBorders>
          </w:tcPr>
          <w:p w14:paraId="01E9A80F" w14:textId="77777777" w:rsidR="00C77F68" w:rsidRPr="00593A7D" w:rsidRDefault="00C77F68" w:rsidP="00F336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93A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ny psych disorde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BE10736" w14:textId="77777777" w:rsidR="00C77F68" w:rsidRPr="00114468" w:rsidRDefault="00C77F68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4/24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2DE9291" w14:textId="77777777" w:rsidR="00C77F68" w:rsidRPr="00114468" w:rsidRDefault="00C77F68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92.5)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2FA9771B" w14:textId="77777777" w:rsidR="00C77F68" w:rsidRPr="00114468" w:rsidRDefault="00C77F68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4/182</w:t>
            </w:r>
          </w:p>
        </w:tc>
        <w:tc>
          <w:tcPr>
            <w:tcW w:w="749" w:type="dxa"/>
            <w:tcBorders>
              <w:top w:val="single" w:sz="4" w:space="0" w:color="auto"/>
            </w:tcBorders>
          </w:tcPr>
          <w:p w14:paraId="134B03A8" w14:textId="77777777" w:rsidR="00C77F68" w:rsidRPr="00114468" w:rsidRDefault="00C77F68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3.6)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14:paraId="3FD7FB07" w14:textId="77777777" w:rsidR="00C77F68" w:rsidRDefault="00C77F68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C621D2" w14:textId="77777777" w:rsidR="00C77F68" w:rsidRDefault="00C77F68" w:rsidP="00F336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2 to 26.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B0C4CCE" w14:textId="77777777" w:rsidR="00C77F68" w:rsidRDefault="00C77F68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1EB5AAC" w14:textId="77777777" w:rsidR="00C77F68" w:rsidRDefault="00C77F68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D02382D" w14:textId="77777777" w:rsidR="00C77F68" w:rsidRPr="00114468" w:rsidRDefault="00C77F68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/25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931D8F7" w14:textId="77777777" w:rsidR="00C77F68" w:rsidRPr="00114468" w:rsidRDefault="00C77F68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5.1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85D3235" w14:textId="77777777" w:rsidR="00C77F68" w:rsidRPr="00114468" w:rsidRDefault="00C77F68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/19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A5BD0C1" w14:textId="77777777" w:rsidR="00C77F68" w:rsidRPr="00114468" w:rsidRDefault="00C77F68" w:rsidP="00F336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3.5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F644A1D" w14:textId="77777777" w:rsidR="00C77F68" w:rsidRPr="002E511E" w:rsidRDefault="00C77F68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E511E">
              <w:rPr>
                <w:rFonts w:ascii="Times New Roman" w:hAnsi="Times New Roman" w:cs="Times New Roman"/>
                <w:sz w:val="18"/>
                <w:szCs w:val="18"/>
              </w:rPr>
              <w:t>-18.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57C17BF" w14:textId="77777777" w:rsidR="00C77F68" w:rsidRPr="002E511E" w:rsidRDefault="00C77F68" w:rsidP="00F33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51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7.3 to -9.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4A7D2BB" w14:textId="77777777" w:rsidR="00C77F68" w:rsidRPr="002E511E" w:rsidRDefault="00C77F68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51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C77F68" w:rsidRPr="002E511E" w14:paraId="4537CA61" w14:textId="77777777" w:rsidTr="00F336A4">
        <w:trPr>
          <w:trHeight w:val="235"/>
        </w:trPr>
        <w:tc>
          <w:tcPr>
            <w:tcW w:w="2263" w:type="dxa"/>
          </w:tcPr>
          <w:p w14:paraId="510EBA99" w14:textId="77777777" w:rsidR="00C77F68" w:rsidRPr="00593A7D" w:rsidRDefault="00C77F68" w:rsidP="00F336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93A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nxiety disorders</w:t>
            </w:r>
          </w:p>
        </w:tc>
        <w:tc>
          <w:tcPr>
            <w:tcW w:w="851" w:type="dxa"/>
          </w:tcPr>
          <w:p w14:paraId="3D196CAE" w14:textId="77777777" w:rsidR="00C77F68" w:rsidRPr="00114468" w:rsidRDefault="00C77F68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/96</w:t>
            </w:r>
          </w:p>
        </w:tc>
        <w:tc>
          <w:tcPr>
            <w:tcW w:w="709" w:type="dxa"/>
          </w:tcPr>
          <w:p w14:paraId="136B14AC" w14:textId="77777777" w:rsidR="00C77F68" w:rsidRPr="002E511E" w:rsidRDefault="00C77F68" w:rsidP="00F336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6.9)</w:t>
            </w:r>
          </w:p>
        </w:tc>
        <w:tc>
          <w:tcPr>
            <w:tcW w:w="813" w:type="dxa"/>
          </w:tcPr>
          <w:p w14:paraId="0E04CC93" w14:textId="77777777" w:rsidR="00C77F68" w:rsidRPr="002E511E" w:rsidRDefault="00C77F68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  <w:r w:rsidRPr="002E51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749" w:type="dxa"/>
          </w:tcPr>
          <w:p w14:paraId="6928DED1" w14:textId="77777777" w:rsidR="00C77F68" w:rsidRPr="002E511E" w:rsidRDefault="00C77F68" w:rsidP="00F336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7.0)</w:t>
            </w:r>
          </w:p>
        </w:tc>
        <w:tc>
          <w:tcPr>
            <w:tcW w:w="847" w:type="dxa"/>
          </w:tcPr>
          <w:p w14:paraId="5FF8F9B3" w14:textId="77777777" w:rsidR="00C77F68" w:rsidRPr="00956510" w:rsidRDefault="00C77F68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9</w:t>
            </w:r>
          </w:p>
        </w:tc>
        <w:tc>
          <w:tcPr>
            <w:tcW w:w="1134" w:type="dxa"/>
          </w:tcPr>
          <w:p w14:paraId="6D9038F1" w14:textId="77777777" w:rsidR="00C77F68" w:rsidRPr="00956510" w:rsidRDefault="00C77F68" w:rsidP="00F33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  <w:r w:rsidRPr="009565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</w:t>
            </w:r>
          </w:p>
        </w:tc>
        <w:tc>
          <w:tcPr>
            <w:tcW w:w="851" w:type="dxa"/>
          </w:tcPr>
          <w:p w14:paraId="50E56B7D" w14:textId="77777777" w:rsidR="00C77F68" w:rsidRPr="002E511E" w:rsidRDefault="00C77F68" w:rsidP="00F336A4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2E24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567" w:type="dxa"/>
          </w:tcPr>
          <w:p w14:paraId="0C5970A8" w14:textId="77777777" w:rsidR="00C77F68" w:rsidRDefault="00C77F68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E439321" w14:textId="77777777" w:rsidR="00C77F68" w:rsidRPr="002E511E" w:rsidRDefault="00C77F68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  <w:r w:rsidRPr="002E51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02</w:t>
            </w:r>
          </w:p>
        </w:tc>
        <w:tc>
          <w:tcPr>
            <w:tcW w:w="709" w:type="dxa"/>
          </w:tcPr>
          <w:p w14:paraId="6170385F" w14:textId="77777777" w:rsidR="00C77F68" w:rsidRPr="002E511E" w:rsidRDefault="00C77F68" w:rsidP="00F336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5</w:t>
            </w:r>
            <w:r w:rsidRPr="002E51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3)</w:t>
            </w:r>
          </w:p>
        </w:tc>
        <w:tc>
          <w:tcPr>
            <w:tcW w:w="851" w:type="dxa"/>
          </w:tcPr>
          <w:p w14:paraId="292F771E" w14:textId="77777777" w:rsidR="00C77F68" w:rsidRPr="002E511E" w:rsidRDefault="00C77F68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51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/48</w:t>
            </w:r>
          </w:p>
        </w:tc>
        <w:tc>
          <w:tcPr>
            <w:tcW w:w="708" w:type="dxa"/>
          </w:tcPr>
          <w:p w14:paraId="1CF9953D" w14:textId="77777777" w:rsidR="00C77F68" w:rsidRPr="002E511E" w:rsidRDefault="00C77F68" w:rsidP="00F336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51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1.7)</w:t>
            </w:r>
          </w:p>
        </w:tc>
        <w:tc>
          <w:tcPr>
            <w:tcW w:w="851" w:type="dxa"/>
          </w:tcPr>
          <w:p w14:paraId="2DDF08BF" w14:textId="77777777" w:rsidR="00C77F68" w:rsidRPr="002E511E" w:rsidRDefault="00C77F68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51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.4</w:t>
            </w:r>
          </w:p>
        </w:tc>
        <w:tc>
          <w:tcPr>
            <w:tcW w:w="1276" w:type="dxa"/>
          </w:tcPr>
          <w:p w14:paraId="605F5B14" w14:textId="77777777" w:rsidR="00C77F68" w:rsidRPr="002E511E" w:rsidRDefault="00C77F68" w:rsidP="00F33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E51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2.8 to 9.7</w:t>
            </w:r>
          </w:p>
        </w:tc>
        <w:tc>
          <w:tcPr>
            <w:tcW w:w="850" w:type="dxa"/>
          </w:tcPr>
          <w:p w14:paraId="45360A59" w14:textId="77777777" w:rsidR="00C77F68" w:rsidRPr="002E511E" w:rsidRDefault="00C77F68" w:rsidP="00F336A4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2E51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2</w:t>
            </w:r>
          </w:p>
        </w:tc>
      </w:tr>
      <w:tr w:rsidR="00C77F68" w:rsidRPr="002E511E" w14:paraId="0B1A55AD" w14:textId="77777777" w:rsidTr="00F336A4">
        <w:trPr>
          <w:trHeight w:val="235"/>
        </w:trPr>
        <w:tc>
          <w:tcPr>
            <w:tcW w:w="2263" w:type="dxa"/>
          </w:tcPr>
          <w:p w14:paraId="085BC11C" w14:textId="77777777" w:rsidR="00C77F68" w:rsidRPr="00593A7D" w:rsidRDefault="00C77F68" w:rsidP="00F336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93A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od disorders</w:t>
            </w:r>
          </w:p>
        </w:tc>
        <w:tc>
          <w:tcPr>
            <w:tcW w:w="851" w:type="dxa"/>
          </w:tcPr>
          <w:p w14:paraId="430C08CB" w14:textId="77777777" w:rsidR="00C77F68" w:rsidRPr="00956510" w:rsidRDefault="00C77F68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</w:t>
            </w:r>
            <w:r w:rsidRPr="009565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</w:tcPr>
          <w:p w14:paraId="3FBA215F" w14:textId="77777777" w:rsidR="00C77F68" w:rsidRPr="00956510" w:rsidRDefault="00C77F68" w:rsidP="00F336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7.6)</w:t>
            </w:r>
          </w:p>
        </w:tc>
        <w:tc>
          <w:tcPr>
            <w:tcW w:w="813" w:type="dxa"/>
          </w:tcPr>
          <w:p w14:paraId="629F1A3E" w14:textId="77777777" w:rsidR="00C77F68" w:rsidRPr="00956510" w:rsidRDefault="00C77F68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  <w:r w:rsidRPr="009565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8</w:t>
            </w:r>
          </w:p>
        </w:tc>
        <w:tc>
          <w:tcPr>
            <w:tcW w:w="749" w:type="dxa"/>
          </w:tcPr>
          <w:p w14:paraId="0CBEA979" w14:textId="77777777" w:rsidR="00C77F68" w:rsidRPr="00956510" w:rsidRDefault="00C77F68" w:rsidP="00F336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3.3)</w:t>
            </w:r>
          </w:p>
        </w:tc>
        <w:tc>
          <w:tcPr>
            <w:tcW w:w="847" w:type="dxa"/>
          </w:tcPr>
          <w:p w14:paraId="09783E7C" w14:textId="77777777" w:rsidR="00C77F68" w:rsidRPr="00956510" w:rsidRDefault="00C77F68" w:rsidP="00F336A4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3</w:t>
            </w:r>
          </w:p>
        </w:tc>
        <w:tc>
          <w:tcPr>
            <w:tcW w:w="1134" w:type="dxa"/>
          </w:tcPr>
          <w:p w14:paraId="6501BF03" w14:textId="77777777" w:rsidR="00C77F68" w:rsidRPr="00956510" w:rsidRDefault="00C77F68" w:rsidP="00F33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</w:t>
            </w:r>
            <w:r w:rsidRPr="009565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.9</w:t>
            </w:r>
          </w:p>
        </w:tc>
        <w:tc>
          <w:tcPr>
            <w:tcW w:w="851" w:type="dxa"/>
          </w:tcPr>
          <w:p w14:paraId="0F09B720" w14:textId="77777777" w:rsidR="00C77F68" w:rsidRPr="00956510" w:rsidRDefault="00C77F68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65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1</w:t>
            </w:r>
          </w:p>
        </w:tc>
        <w:tc>
          <w:tcPr>
            <w:tcW w:w="567" w:type="dxa"/>
          </w:tcPr>
          <w:p w14:paraId="02C302B9" w14:textId="77777777" w:rsidR="00C77F68" w:rsidRPr="00956510" w:rsidRDefault="00C77F68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E4C1A3F" w14:textId="77777777" w:rsidR="00C77F68" w:rsidRPr="00956510" w:rsidRDefault="00C77F68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65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/88</w:t>
            </w:r>
          </w:p>
        </w:tc>
        <w:tc>
          <w:tcPr>
            <w:tcW w:w="709" w:type="dxa"/>
          </w:tcPr>
          <w:p w14:paraId="1897AEB8" w14:textId="77777777" w:rsidR="00C77F68" w:rsidRPr="00956510" w:rsidRDefault="00C77F68" w:rsidP="00F336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565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0.0)</w:t>
            </w:r>
          </w:p>
        </w:tc>
        <w:tc>
          <w:tcPr>
            <w:tcW w:w="851" w:type="dxa"/>
          </w:tcPr>
          <w:p w14:paraId="0E168C6F" w14:textId="77777777" w:rsidR="00C77F68" w:rsidRPr="00956510" w:rsidRDefault="00C77F68" w:rsidP="00F336A4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9565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/18</w:t>
            </w:r>
          </w:p>
        </w:tc>
        <w:tc>
          <w:tcPr>
            <w:tcW w:w="708" w:type="dxa"/>
          </w:tcPr>
          <w:p w14:paraId="12162BA9" w14:textId="77777777" w:rsidR="00C77F68" w:rsidRPr="00956510" w:rsidRDefault="00C77F68" w:rsidP="00F336A4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9565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4.4)</w:t>
            </w:r>
          </w:p>
        </w:tc>
        <w:tc>
          <w:tcPr>
            <w:tcW w:w="851" w:type="dxa"/>
          </w:tcPr>
          <w:p w14:paraId="7795A1BF" w14:textId="77777777" w:rsidR="00C77F68" w:rsidRPr="00956510" w:rsidRDefault="00C77F68" w:rsidP="00F336A4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DB53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6</w:t>
            </w:r>
          </w:p>
        </w:tc>
        <w:tc>
          <w:tcPr>
            <w:tcW w:w="1276" w:type="dxa"/>
          </w:tcPr>
          <w:p w14:paraId="426B14CC" w14:textId="77777777" w:rsidR="00C77F68" w:rsidRPr="00956510" w:rsidRDefault="00C77F68" w:rsidP="00F336A4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DB53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8.6 to 27.9</w:t>
            </w:r>
          </w:p>
        </w:tc>
        <w:tc>
          <w:tcPr>
            <w:tcW w:w="850" w:type="dxa"/>
          </w:tcPr>
          <w:p w14:paraId="2109AC0E" w14:textId="77777777" w:rsidR="00C77F68" w:rsidRPr="00956510" w:rsidRDefault="00C77F68" w:rsidP="00F336A4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DB53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7</w:t>
            </w:r>
          </w:p>
        </w:tc>
      </w:tr>
      <w:tr w:rsidR="00C77F68" w:rsidRPr="00DB53D9" w14:paraId="69018A58" w14:textId="77777777" w:rsidTr="00F336A4">
        <w:trPr>
          <w:trHeight w:val="235"/>
        </w:trPr>
        <w:tc>
          <w:tcPr>
            <w:tcW w:w="2263" w:type="dxa"/>
          </w:tcPr>
          <w:p w14:paraId="0C55975B" w14:textId="77777777" w:rsidR="00C77F68" w:rsidRPr="00593A7D" w:rsidRDefault="00C77F68" w:rsidP="00F336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93A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DHD</w:t>
            </w:r>
          </w:p>
        </w:tc>
        <w:tc>
          <w:tcPr>
            <w:tcW w:w="851" w:type="dxa"/>
          </w:tcPr>
          <w:p w14:paraId="4A9C38CD" w14:textId="77777777" w:rsidR="00C77F68" w:rsidRPr="00DB53D9" w:rsidRDefault="00C77F68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</w:t>
            </w:r>
            <w:r w:rsidRPr="00DB53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</w:tcPr>
          <w:p w14:paraId="663BF9E5" w14:textId="77777777" w:rsidR="00C77F68" w:rsidRPr="00DB53D9" w:rsidRDefault="00C77F68" w:rsidP="00F336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6.9)</w:t>
            </w:r>
          </w:p>
        </w:tc>
        <w:tc>
          <w:tcPr>
            <w:tcW w:w="813" w:type="dxa"/>
          </w:tcPr>
          <w:p w14:paraId="25EEB5D6" w14:textId="77777777" w:rsidR="00C77F68" w:rsidRPr="00DB53D9" w:rsidRDefault="00C77F68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  <w:r w:rsidRPr="00DB53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749" w:type="dxa"/>
          </w:tcPr>
          <w:p w14:paraId="51C29EF2" w14:textId="77777777" w:rsidR="00C77F68" w:rsidRPr="00DB53D9" w:rsidRDefault="00C77F68" w:rsidP="00F336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8.7)</w:t>
            </w:r>
          </w:p>
        </w:tc>
        <w:tc>
          <w:tcPr>
            <w:tcW w:w="847" w:type="dxa"/>
          </w:tcPr>
          <w:p w14:paraId="32587957" w14:textId="77777777" w:rsidR="00C77F68" w:rsidRPr="00DB53D9" w:rsidRDefault="00C77F68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2</w:t>
            </w:r>
          </w:p>
        </w:tc>
        <w:tc>
          <w:tcPr>
            <w:tcW w:w="1134" w:type="dxa"/>
          </w:tcPr>
          <w:p w14:paraId="0733C6C4" w14:textId="77777777" w:rsidR="00C77F68" w:rsidRPr="00DB53D9" w:rsidRDefault="00C77F68" w:rsidP="00F33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3</w:t>
            </w:r>
            <w:r w:rsidRPr="00DB53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8</w:t>
            </w:r>
          </w:p>
        </w:tc>
        <w:tc>
          <w:tcPr>
            <w:tcW w:w="851" w:type="dxa"/>
          </w:tcPr>
          <w:p w14:paraId="685CFD9B" w14:textId="77777777" w:rsidR="00C77F68" w:rsidRPr="00DB53D9" w:rsidRDefault="00C77F68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53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</w:t>
            </w:r>
          </w:p>
        </w:tc>
        <w:tc>
          <w:tcPr>
            <w:tcW w:w="567" w:type="dxa"/>
          </w:tcPr>
          <w:p w14:paraId="527A0A2F" w14:textId="77777777" w:rsidR="00C77F68" w:rsidRPr="00DB53D9" w:rsidRDefault="00C77F68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EE595FA" w14:textId="77777777" w:rsidR="00C77F68" w:rsidRPr="00DB53D9" w:rsidRDefault="00C77F68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53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/87</w:t>
            </w:r>
          </w:p>
        </w:tc>
        <w:tc>
          <w:tcPr>
            <w:tcW w:w="709" w:type="dxa"/>
          </w:tcPr>
          <w:p w14:paraId="38B756B0" w14:textId="77777777" w:rsidR="00C77F68" w:rsidRPr="00DB53D9" w:rsidRDefault="00C77F68" w:rsidP="00F336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53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5.9)</w:t>
            </w:r>
          </w:p>
        </w:tc>
        <w:tc>
          <w:tcPr>
            <w:tcW w:w="851" w:type="dxa"/>
          </w:tcPr>
          <w:p w14:paraId="6C85609F" w14:textId="77777777" w:rsidR="00C77F68" w:rsidRPr="00DB53D9" w:rsidRDefault="00C77F68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53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2/120</w:t>
            </w:r>
          </w:p>
        </w:tc>
        <w:tc>
          <w:tcPr>
            <w:tcW w:w="708" w:type="dxa"/>
          </w:tcPr>
          <w:p w14:paraId="53D8A6ED" w14:textId="77777777" w:rsidR="00C77F68" w:rsidRPr="00DB53D9" w:rsidRDefault="00C77F68" w:rsidP="00F336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53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5.0)</w:t>
            </w:r>
          </w:p>
        </w:tc>
        <w:tc>
          <w:tcPr>
            <w:tcW w:w="851" w:type="dxa"/>
          </w:tcPr>
          <w:p w14:paraId="3988B2FB" w14:textId="77777777" w:rsidR="00C77F68" w:rsidRPr="00DB53D9" w:rsidRDefault="00C77F68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53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9.1</w:t>
            </w:r>
          </w:p>
        </w:tc>
        <w:tc>
          <w:tcPr>
            <w:tcW w:w="1276" w:type="dxa"/>
          </w:tcPr>
          <w:p w14:paraId="4C471BB4" w14:textId="77777777" w:rsidR="00C77F68" w:rsidRPr="00DB53D9" w:rsidRDefault="00C77F68" w:rsidP="00F33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53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0.4 to 1.6</w:t>
            </w:r>
          </w:p>
        </w:tc>
        <w:tc>
          <w:tcPr>
            <w:tcW w:w="850" w:type="dxa"/>
          </w:tcPr>
          <w:p w14:paraId="5EFE9E08" w14:textId="77777777" w:rsidR="00C77F68" w:rsidRPr="00DB53D9" w:rsidRDefault="00C77F68" w:rsidP="00F336A4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DB53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7</w:t>
            </w:r>
          </w:p>
        </w:tc>
      </w:tr>
      <w:tr w:rsidR="00C77F68" w:rsidRPr="00114468" w14:paraId="6D657648" w14:textId="77777777" w:rsidTr="00F336A4">
        <w:trPr>
          <w:trHeight w:val="235"/>
        </w:trPr>
        <w:tc>
          <w:tcPr>
            <w:tcW w:w="2263" w:type="dxa"/>
            <w:tcBorders>
              <w:bottom w:val="single" w:sz="4" w:space="0" w:color="auto"/>
            </w:tcBorders>
          </w:tcPr>
          <w:p w14:paraId="7B255251" w14:textId="77777777" w:rsidR="00C77F68" w:rsidRPr="00593A7D" w:rsidRDefault="00C77F68" w:rsidP="00F336A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93A7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ther psych disorder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1D3F365" w14:textId="77777777" w:rsidR="00C77F68" w:rsidRPr="00DB53D9" w:rsidRDefault="00C77F68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  <w:r w:rsidRPr="00DB53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B2D6134" w14:textId="77777777" w:rsidR="00C77F68" w:rsidRPr="00DB53D9" w:rsidRDefault="00C77F68" w:rsidP="00F336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7.7)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36F6D6DE" w14:textId="77777777" w:rsidR="00C77F68" w:rsidRPr="00272983" w:rsidRDefault="00C77F68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  <w:r w:rsidRPr="002729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14:paraId="369DC75C" w14:textId="77777777" w:rsidR="00C77F68" w:rsidRPr="00272983" w:rsidRDefault="00C77F68" w:rsidP="00F336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3.4)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5DF5DD8D" w14:textId="77777777" w:rsidR="00C77F68" w:rsidRPr="00272983" w:rsidRDefault="00C77F68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29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C414EDA" w14:textId="77777777" w:rsidR="00C77F68" w:rsidRPr="00272983" w:rsidRDefault="00C77F68" w:rsidP="00F33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2</w:t>
            </w:r>
            <w:r w:rsidRPr="002729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.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07AD8DD" w14:textId="77777777" w:rsidR="00C77F68" w:rsidRPr="00272983" w:rsidRDefault="00C77F68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29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3DE5DB0" w14:textId="77777777" w:rsidR="00C77F68" w:rsidRDefault="00C77F68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4BD2D1D" w14:textId="77777777" w:rsidR="00C77F68" w:rsidRPr="00DB53D9" w:rsidRDefault="00C77F68" w:rsidP="00F336A4">
            <w:pPr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6/49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87874E5" w14:textId="77777777" w:rsidR="00C77F68" w:rsidRPr="00DB53D9" w:rsidRDefault="00C77F68" w:rsidP="00F336A4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2.7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0295A59" w14:textId="77777777" w:rsidR="00C77F68" w:rsidRPr="00272983" w:rsidRDefault="00C77F68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29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/5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D7BC40C" w14:textId="77777777" w:rsidR="00C77F68" w:rsidRPr="00272983" w:rsidRDefault="00C77F68" w:rsidP="00F336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29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0.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01CF7A5" w14:textId="77777777" w:rsidR="00C77F68" w:rsidRPr="00272983" w:rsidRDefault="00C77F68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29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3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2555560" w14:textId="77777777" w:rsidR="00C77F68" w:rsidRPr="00272983" w:rsidRDefault="00C77F68" w:rsidP="00F336A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29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0.6 to -3.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EB914F3" w14:textId="77777777" w:rsidR="00C77F68" w:rsidRPr="00272983" w:rsidRDefault="00C77F68" w:rsidP="00F336A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</w:tbl>
    <w:p w14:paraId="68779759" w14:textId="77777777" w:rsidR="00C77F68" w:rsidRDefault="00C77F68" w:rsidP="00C77F68">
      <w:pPr>
        <w:spacing w:before="120" w:after="0" w:line="240" w:lineRule="auto"/>
        <w:rPr>
          <w:rFonts w:ascii="Times New Roman" w:eastAsia="Calibri" w:hAnsi="Times New Roman" w:cs="Times New Roman"/>
          <w:b/>
          <w:sz w:val="18"/>
          <w:szCs w:val="18"/>
          <w:lang w:val="en-US"/>
        </w:rPr>
      </w:pPr>
      <w:r w:rsidRPr="00A73501">
        <w:rPr>
          <w:rFonts w:ascii="Times New Roman" w:eastAsia="Calibri" w:hAnsi="Times New Roman" w:cs="Times New Roman"/>
          <w:b/>
          <w:sz w:val="18"/>
          <w:szCs w:val="18"/>
          <w:lang w:val="en-US"/>
        </w:rPr>
        <w:t>Note:</w:t>
      </w:r>
      <w:r w:rsidRPr="00B51739">
        <w:rPr>
          <w:rFonts w:ascii="Times New Roman" w:eastAsia="Calibri" w:hAnsi="Times New Roman" w:cs="Times New Roman"/>
          <w:bCs/>
          <w:i/>
          <w:iCs/>
          <w:sz w:val="18"/>
          <w:szCs w:val="18"/>
          <w:lang w:val="en-US"/>
        </w:rPr>
        <w:t xml:space="preserve"> </w:t>
      </w:r>
      <w:r>
        <w:rPr>
          <w:rFonts w:ascii="Times New Roman" w:eastAsia="Calibri" w:hAnsi="Times New Roman" w:cs="Times New Roman"/>
          <w:bCs/>
          <w:i/>
          <w:iCs/>
          <w:sz w:val="18"/>
          <w:szCs w:val="18"/>
          <w:lang w:val="en-US"/>
        </w:rPr>
        <w:t>RD = Risk Difference, CI = Confidence Interval, p = p-value</w:t>
      </w:r>
    </w:p>
    <w:p w14:paraId="4EF62073" w14:textId="77777777" w:rsidR="00C77F68" w:rsidRDefault="00C77F68" w:rsidP="00C77F68">
      <w:pPr>
        <w:spacing w:after="0" w:line="240" w:lineRule="auto"/>
        <w:rPr>
          <w:rFonts w:ascii="Times New Roman" w:eastAsia="Calibri" w:hAnsi="Times New Roman" w:cs="Times New Roman"/>
          <w:i/>
          <w:sz w:val="18"/>
          <w:szCs w:val="18"/>
          <w:lang w:val="en-US"/>
        </w:rPr>
      </w:pPr>
      <w:r>
        <w:rPr>
          <w:rFonts w:ascii="Times New Roman" w:eastAsia="Calibri" w:hAnsi="Times New Roman" w:cs="Times New Roman"/>
          <w:i/>
          <w:sz w:val="18"/>
          <w:szCs w:val="18"/>
          <w:vertAlign w:val="superscript"/>
          <w:lang w:val="en-US"/>
        </w:rPr>
        <w:t>a</w:t>
      </w:r>
      <w:r>
        <w:rPr>
          <w:rFonts w:ascii="Times New Roman" w:eastAsia="Calibri" w:hAnsi="Times New Roman" w:cs="Times New Roman"/>
          <w:i/>
          <w:sz w:val="18"/>
          <w:szCs w:val="18"/>
          <w:lang w:val="en-US"/>
        </w:rPr>
        <w:t xml:space="preserve"> </w:t>
      </w:r>
      <w:proofErr w:type="gramStart"/>
      <w:r w:rsidRPr="00A73501">
        <w:rPr>
          <w:rFonts w:ascii="Times New Roman" w:eastAsia="Calibri" w:hAnsi="Times New Roman" w:cs="Times New Roman"/>
          <w:i/>
          <w:sz w:val="18"/>
          <w:szCs w:val="18"/>
          <w:lang w:val="en-US"/>
        </w:rPr>
        <w:t>Psychiatric disorder</w:t>
      </w:r>
      <w:r>
        <w:rPr>
          <w:rFonts w:ascii="Times New Roman" w:eastAsia="Calibri" w:hAnsi="Times New Roman" w:cs="Times New Roman"/>
          <w:i/>
          <w:sz w:val="18"/>
          <w:szCs w:val="18"/>
          <w:lang w:val="en-US"/>
        </w:rPr>
        <w:t>s</w:t>
      </w:r>
      <w:proofErr w:type="gramEnd"/>
      <w:r w:rsidRPr="00A73501">
        <w:rPr>
          <w:rFonts w:ascii="Times New Roman" w:eastAsia="Calibri" w:hAnsi="Times New Roman" w:cs="Times New Roman"/>
          <w:i/>
          <w:sz w:val="18"/>
          <w:szCs w:val="18"/>
          <w:lang w:val="en-US"/>
        </w:rPr>
        <w:t xml:space="preserve"> include both primary and additional diagnoses </w:t>
      </w:r>
    </w:p>
    <w:p w14:paraId="5347C3ED" w14:textId="77777777" w:rsidR="00C77F68" w:rsidRPr="00CD6480" w:rsidRDefault="00C77F68" w:rsidP="00C77F68">
      <w:pPr>
        <w:spacing w:after="0" w:line="240" w:lineRule="auto"/>
        <w:rPr>
          <w:rFonts w:ascii="Times New Roman" w:eastAsia="Calibri" w:hAnsi="Times New Roman" w:cs="Times New Roman"/>
          <w:i/>
          <w:sz w:val="18"/>
          <w:szCs w:val="18"/>
          <w:lang w:val="en-US"/>
        </w:rPr>
      </w:pPr>
      <w:r>
        <w:rPr>
          <w:rFonts w:ascii="Times New Roman" w:eastAsia="Calibri" w:hAnsi="Times New Roman" w:cs="Times New Roman"/>
          <w:i/>
          <w:sz w:val="18"/>
          <w:szCs w:val="18"/>
          <w:vertAlign w:val="superscript"/>
          <w:lang w:val="en-US"/>
        </w:rPr>
        <w:t xml:space="preserve">b </w:t>
      </w:r>
      <w:r w:rsidRPr="00847E2D">
        <w:rPr>
          <w:rFonts w:ascii="Times New Roman" w:eastAsia="Calibri" w:hAnsi="Times New Roman" w:cs="Times New Roman"/>
          <w:i/>
          <w:sz w:val="18"/>
          <w:szCs w:val="18"/>
          <w:lang w:val="en-US"/>
        </w:rPr>
        <w:t>Psychotherapy includes both specified and unspecified psychotherapy, measured by Yes/No</w:t>
      </w:r>
    </w:p>
    <w:p w14:paraId="03344760" w14:textId="50666262" w:rsidR="00C77F68" w:rsidRDefault="00C77F68" w:rsidP="00C77F68">
      <w:pPr>
        <w:spacing w:after="0" w:line="240" w:lineRule="auto"/>
        <w:rPr>
          <w:rFonts w:ascii="Times New Roman" w:eastAsia="Calibri" w:hAnsi="Times New Roman" w:cs="Times New Roman"/>
          <w:i/>
          <w:sz w:val="18"/>
          <w:szCs w:val="18"/>
          <w:lang w:val="en-US"/>
        </w:rPr>
      </w:pPr>
      <w:r>
        <w:rPr>
          <w:rFonts w:ascii="Times New Roman" w:eastAsia="Calibri" w:hAnsi="Times New Roman" w:cs="Times New Roman"/>
          <w:i/>
          <w:sz w:val="18"/>
          <w:szCs w:val="18"/>
          <w:vertAlign w:val="superscript"/>
          <w:lang w:val="en-US"/>
        </w:rPr>
        <w:t>c</w:t>
      </w:r>
      <w:r w:rsidRPr="00A73501">
        <w:rPr>
          <w:rFonts w:ascii="Times New Roman" w:eastAsia="Calibri" w:hAnsi="Times New Roman" w:cs="Times New Roman"/>
          <w:i/>
          <w:sz w:val="18"/>
          <w:szCs w:val="18"/>
          <w:vertAlign w:val="superscript"/>
          <w:lang w:val="en-US"/>
        </w:rPr>
        <w:t xml:space="preserve"> </w:t>
      </w:r>
      <w:r w:rsidRPr="00847E2D">
        <w:rPr>
          <w:rFonts w:ascii="Times New Roman" w:eastAsia="Calibri" w:hAnsi="Times New Roman" w:cs="Times New Roman"/>
          <w:i/>
          <w:sz w:val="18"/>
          <w:szCs w:val="18"/>
          <w:lang w:val="en-US"/>
        </w:rPr>
        <w:t>Medication includes medication for psychiatric disorders</w:t>
      </w:r>
      <w:r w:rsidR="004170F1">
        <w:rPr>
          <w:rFonts w:ascii="Times New Roman" w:eastAsia="Calibri" w:hAnsi="Times New Roman" w:cs="Times New Roman"/>
          <w:i/>
          <w:sz w:val="18"/>
          <w:szCs w:val="18"/>
          <w:lang w:val="en-US"/>
        </w:rPr>
        <w:t xml:space="preserve">; </w:t>
      </w:r>
      <w:r w:rsidR="004170F1" w:rsidRPr="00036781">
        <w:rPr>
          <w:rFonts w:ascii="Times New Roman" w:eastAsia="Calibri" w:hAnsi="Times New Roman" w:cs="Times New Roman"/>
          <w:i/>
          <w:sz w:val="18"/>
          <w:szCs w:val="18"/>
          <w:lang w:val="en-US"/>
        </w:rPr>
        <w:t>according to Anatomical Therapeutic Chemical (ATC) codes</w:t>
      </w:r>
      <w:r w:rsidR="004170F1" w:rsidRPr="004170F1">
        <w:rPr>
          <w:rFonts w:ascii="Times New Roman" w:eastAsia="Calibri" w:hAnsi="Times New Roman" w:cs="Times New Roman"/>
          <w:i/>
          <w:sz w:val="18"/>
          <w:szCs w:val="18"/>
          <w:lang w:val="en-US"/>
        </w:rPr>
        <w:t xml:space="preserve"> </w:t>
      </w:r>
      <w:r w:rsidRPr="00847E2D">
        <w:rPr>
          <w:rFonts w:ascii="Times New Roman" w:eastAsia="Calibri" w:hAnsi="Times New Roman" w:cs="Times New Roman"/>
          <w:i/>
          <w:sz w:val="18"/>
          <w:szCs w:val="18"/>
          <w:lang w:val="en-US"/>
        </w:rPr>
        <w:t>Yes/No</w:t>
      </w:r>
    </w:p>
    <w:p w14:paraId="07A2CD0D" w14:textId="77777777" w:rsidR="00C77F68" w:rsidRPr="00E416DE" w:rsidRDefault="00C77F68" w:rsidP="00C77F68">
      <w:pPr>
        <w:spacing w:after="0" w:line="240" w:lineRule="auto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 xml:space="preserve">d </w:t>
      </w:r>
      <w:r w:rsidRPr="00E416DE">
        <w:rPr>
          <w:rFonts w:ascii="Times New Roman" w:hAnsi="Times New Roman" w:cs="Times New Roman"/>
          <w:i/>
          <w:iCs/>
          <w:sz w:val="18"/>
          <w:szCs w:val="18"/>
          <w:lang w:val="en-US"/>
        </w:rPr>
        <w:t>Newcomb hybrid score</w:t>
      </w:r>
    </w:p>
    <w:p w14:paraId="0BA10E6C" w14:textId="77777777" w:rsidR="00C77F68" w:rsidRPr="00E416DE" w:rsidRDefault="00C77F68" w:rsidP="00C77F68">
      <w:pPr>
        <w:spacing w:after="0" w:line="240" w:lineRule="auto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>e</w:t>
      </w:r>
      <w:r w:rsidRPr="00E416DE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 xml:space="preserve"> </w:t>
      </w:r>
      <w:r w:rsidRPr="00E416DE">
        <w:rPr>
          <w:rFonts w:ascii="Times New Roman" w:hAnsi="Times New Roman" w:cs="Times New Roman"/>
          <w:i/>
          <w:iCs/>
          <w:sz w:val="18"/>
          <w:szCs w:val="18"/>
          <w:lang w:val="en-US"/>
        </w:rPr>
        <w:t>Pearson Chi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s</w:t>
      </w:r>
      <w:r w:rsidRPr="00E416DE">
        <w:rPr>
          <w:rFonts w:ascii="Times New Roman" w:hAnsi="Times New Roman" w:cs="Times New Roman"/>
          <w:i/>
          <w:iCs/>
          <w:sz w:val="18"/>
          <w:szCs w:val="18"/>
          <w:lang w:val="en-US"/>
        </w:rPr>
        <w:t>quare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>d</w:t>
      </w:r>
      <w:r w:rsidRPr="00E416DE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test</w:t>
      </w:r>
    </w:p>
    <w:p w14:paraId="3CB2ED2A" w14:textId="77777777" w:rsidR="00C77F68" w:rsidRPr="00495D1C" w:rsidRDefault="00C77F68" w:rsidP="00C77F68">
      <w:pPr>
        <w:rPr>
          <w:lang w:val="en-US"/>
        </w:rPr>
      </w:pPr>
    </w:p>
    <w:p w14:paraId="56786546" w14:textId="58A68655" w:rsidR="00C77F68" w:rsidRDefault="00C77F68" w:rsidP="007C3714">
      <w:pPr>
        <w:spacing w:after="12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77C507C" w14:textId="47286436" w:rsidR="00F336A4" w:rsidRDefault="00F336A4" w:rsidP="007C3714">
      <w:pPr>
        <w:spacing w:after="12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3994A2D" w14:textId="5ABF8307" w:rsidR="00F336A4" w:rsidRDefault="00F336A4" w:rsidP="007C3714">
      <w:pPr>
        <w:spacing w:after="12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01285EE" w14:textId="61A89B87" w:rsidR="00F336A4" w:rsidRDefault="00F336A4" w:rsidP="007C3714">
      <w:pPr>
        <w:spacing w:after="12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C63805C" w14:textId="30400345" w:rsidR="00F336A4" w:rsidRDefault="00F336A4" w:rsidP="007C3714">
      <w:pPr>
        <w:spacing w:after="12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2CA2A3C" w14:textId="40C3142B" w:rsidR="00F336A4" w:rsidRDefault="00F336A4" w:rsidP="007C3714">
      <w:pPr>
        <w:spacing w:after="12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6E97D55" w14:textId="1679D2D7" w:rsidR="00F336A4" w:rsidRDefault="00F336A4" w:rsidP="007C3714">
      <w:pPr>
        <w:spacing w:after="12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A9A34FB" w14:textId="68EF67D5" w:rsidR="00F336A4" w:rsidRDefault="00F336A4" w:rsidP="007C3714">
      <w:pPr>
        <w:spacing w:after="12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36F50BD" w14:textId="20792DE4" w:rsidR="00F336A4" w:rsidRDefault="00F336A4" w:rsidP="007C3714">
      <w:pPr>
        <w:spacing w:after="12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3E24563" w14:textId="7A8CE4B1" w:rsidR="00F336A4" w:rsidRDefault="00F336A4" w:rsidP="007C3714">
      <w:pPr>
        <w:spacing w:after="12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A2E5290" w14:textId="77777777" w:rsidR="00F336A4" w:rsidRDefault="00F336A4" w:rsidP="007C3714">
      <w:pPr>
        <w:spacing w:after="12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93E5F91" w14:textId="48E51D22" w:rsidR="00C77F68" w:rsidRDefault="00C77F68" w:rsidP="007C3714">
      <w:pPr>
        <w:spacing w:after="12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007510D" w14:textId="6F24E09E" w:rsidR="00F336A4" w:rsidRDefault="00F336A4" w:rsidP="00F336A4">
      <w:pPr>
        <w:spacing w:after="12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56DE9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S3</w:t>
      </w:r>
      <w:r w:rsidRPr="0006229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Resilience measures at T</w:t>
      </w:r>
      <w:r w:rsidRPr="00062296">
        <w:rPr>
          <w:rFonts w:ascii="Times New Roman" w:hAnsi="Times New Roman" w:cs="Times New Roman"/>
          <w:b/>
          <w:sz w:val="20"/>
          <w:szCs w:val="20"/>
          <w:vertAlign w:val="subscript"/>
          <w:lang w:val="en-US"/>
        </w:rPr>
        <w:t>1</w:t>
      </w:r>
      <w:r w:rsidRPr="0006229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differentiated by psychiatric disorder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, including comorbid disorders</w:t>
      </w:r>
      <w:r w:rsidRPr="0006229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t T</w:t>
      </w:r>
      <w:r w:rsidRPr="00062296">
        <w:rPr>
          <w:rFonts w:ascii="Times New Roman" w:hAnsi="Times New Roman" w:cs="Times New Roman"/>
          <w:b/>
          <w:sz w:val="20"/>
          <w:szCs w:val="20"/>
          <w:vertAlign w:val="subscript"/>
          <w:lang w:val="en-US"/>
        </w:rPr>
        <w:t>1</w:t>
      </w:r>
      <w:r w:rsidRPr="00062296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comparing girls versus boys </w:t>
      </w:r>
    </w:p>
    <w:p w14:paraId="13BD50CB" w14:textId="77777777" w:rsidR="00F336A4" w:rsidRPr="00B72358" w:rsidRDefault="00F336A4" w:rsidP="00F336A4">
      <w:pPr>
        <w:spacing w:after="0" w:line="240" w:lineRule="auto"/>
        <w:rPr>
          <w:rFonts w:ascii="Times New Roman" w:hAnsi="Times New Roman" w:cs="Times New Roman"/>
          <w:b/>
          <w:sz w:val="16"/>
          <w:szCs w:val="16"/>
          <w:lang w:val="en-US"/>
        </w:rPr>
      </w:pPr>
    </w:p>
    <w:tbl>
      <w:tblPr>
        <w:tblStyle w:val="TableGrid"/>
        <w:tblW w:w="15173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3"/>
        <w:gridCol w:w="535"/>
        <w:gridCol w:w="1016"/>
        <w:gridCol w:w="626"/>
        <w:gridCol w:w="109"/>
        <w:gridCol w:w="539"/>
        <w:gridCol w:w="1020"/>
        <w:gridCol w:w="624"/>
        <w:gridCol w:w="89"/>
        <w:gridCol w:w="450"/>
        <w:gridCol w:w="1020"/>
        <w:gridCol w:w="628"/>
        <w:gridCol w:w="113"/>
        <w:gridCol w:w="539"/>
        <w:gridCol w:w="1020"/>
        <w:gridCol w:w="737"/>
        <w:gridCol w:w="85"/>
        <w:gridCol w:w="539"/>
        <w:gridCol w:w="1020"/>
        <w:gridCol w:w="709"/>
        <w:gridCol w:w="85"/>
        <w:gridCol w:w="567"/>
        <w:gridCol w:w="1020"/>
        <w:gridCol w:w="630"/>
        <w:gridCol w:w="113"/>
        <w:gridCol w:w="67"/>
      </w:tblGrid>
      <w:tr w:rsidR="00F336A4" w:rsidRPr="00F56DE9" w14:paraId="3DF0FA45" w14:textId="77777777" w:rsidTr="00F336A4">
        <w:trPr>
          <w:trHeight w:val="303"/>
        </w:trPr>
        <w:tc>
          <w:tcPr>
            <w:tcW w:w="1273" w:type="dxa"/>
            <w:tcBorders>
              <w:top w:val="single" w:sz="4" w:space="0" w:color="auto"/>
            </w:tcBorders>
          </w:tcPr>
          <w:p w14:paraId="60D132E4" w14:textId="77777777" w:rsidR="00F336A4" w:rsidRPr="00B72358" w:rsidRDefault="00F336A4" w:rsidP="00F336A4">
            <w:pPr>
              <w:spacing w:before="40" w:after="4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900" w:type="dxa"/>
            <w:gridSpan w:val="25"/>
            <w:tcBorders>
              <w:top w:val="single" w:sz="4" w:space="0" w:color="auto"/>
            </w:tcBorders>
          </w:tcPr>
          <w:p w14:paraId="549A490A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235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Resilience measures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 G</w:t>
            </w:r>
            <w:r w:rsidRPr="00B7235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irls versus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</w:t>
            </w:r>
            <w:r w:rsidRPr="00B7235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ys</w:t>
            </w:r>
          </w:p>
        </w:tc>
      </w:tr>
      <w:tr w:rsidR="00F336A4" w14:paraId="79FBCEEE" w14:textId="77777777" w:rsidTr="00F336A4">
        <w:trPr>
          <w:gridAfter w:val="2"/>
          <w:wAfter w:w="180" w:type="dxa"/>
          <w:trHeight w:val="293"/>
        </w:trPr>
        <w:tc>
          <w:tcPr>
            <w:tcW w:w="1273" w:type="dxa"/>
            <w:vMerge w:val="restart"/>
          </w:tcPr>
          <w:p w14:paraId="60BE09A6" w14:textId="77777777" w:rsidR="00F336A4" w:rsidRPr="00ED2615" w:rsidRDefault="00F336A4" w:rsidP="00F336A4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</w:pPr>
            <w:r w:rsidRPr="00B7235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Psychiatric </w:t>
            </w:r>
          </w:p>
          <w:p w14:paraId="75850450" w14:textId="77777777" w:rsidR="00F336A4" w:rsidRPr="00ED2615" w:rsidRDefault="00F336A4" w:rsidP="00F336A4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B7235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isorders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T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US"/>
              </w:rPr>
              <w:t>1</w:t>
            </w:r>
          </w:p>
        </w:tc>
        <w:tc>
          <w:tcPr>
            <w:tcW w:w="2177" w:type="dxa"/>
            <w:gridSpan w:val="3"/>
            <w:tcBorders>
              <w:bottom w:val="single" w:sz="4" w:space="0" w:color="auto"/>
            </w:tcBorders>
          </w:tcPr>
          <w:p w14:paraId="0B035731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 </w:t>
            </w:r>
            <w:r w:rsidRPr="00B7235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ersonal competence</w:t>
            </w:r>
          </w:p>
        </w:tc>
        <w:tc>
          <w:tcPr>
            <w:tcW w:w="2381" w:type="dxa"/>
            <w:gridSpan w:val="5"/>
          </w:tcPr>
          <w:p w14:paraId="1A34BC75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235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ocial competence</w:t>
            </w:r>
          </w:p>
        </w:tc>
        <w:tc>
          <w:tcPr>
            <w:tcW w:w="2098" w:type="dxa"/>
            <w:gridSpan w:val="3"/>
            <w:tcBorders>
              <w:bottom w:val="single" w:sz="4" w:space="0" w:color="auto"/>
            </w:tcBorders>
          </w:tcPr>
          <w:p w14:paraId="742E9D2E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235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tructured style</w:t>
            </w:r>
          </w:p>
        </w:tc>
        <w:tc>
          <w:tcPr>
            <w:tcW w:w="2494" w:type="dxa"/>
            <w:gridSpan w:val="5"/>
          </w:tcPr>
          <w:p w14:paraId="3B50F542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235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amily cohesion</w:t>
            </w:r>
          </w:p>
        </w:tc>
        <w:tc>
          <w:tcPr>
            <w:tcW w:w="2268" w:type="dxa"/>
            <w:gridSpan w:val="3"/>
            <w:tcBorders>
              <w:bottom w:val="single" w:sz="4" w:space="0" w:color="auto"/>
            </w:tcBorders>
          </w:tcPr>
          <w:p w14:paraId="2BDDAF15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235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ocial resources</w:t>
            </w:r>
          </w:p>
        </w:tc>
        <w:tc>
          <w:tcPr>
            <w:tcW w:w="2302" w:type="dxa"/>
            <w:gridSpan w:val="4"/>
          </w:tcPr>
          <w:p w14:paraId="729284C1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235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 READ</w:t>
            </w:r>
          </w:p>
        </w:tc>
      </w:tr>
      <w:tr w:rsidR="00F336A4" w14:paraId="7C7D5292" w14:textId="77777777" w:rsidTr="00F336A4">
        <w:trPr>
          <w:gridAfter w:val="1"/>
          <w:wAfter w:w="67" w:type="dxa"/>
          <w:trHeight w:val="303"/>
        </w:trPr>
        <w:tc>
          <w:tcPr>
            <w:tcW w:w="1273" w:type="dxa"/>
            <w:vMerge/>
            <w:tcBorders>
              <w:bottom w:val="single" w:sz="4" w:space="0" w:color="auto"/>
            </w:tcBorders>
          </w:tcPr>
          <w:p w14:paraId="4C3E732D" w14:textId="77777777" w:rsidR="00F336A4" w:rsidRPr="00B72358" w:rsidRDefault="00F336A4" w:rsidP="00F336A4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bookmarkStart w:id="0" w:name="_Hlk55288993"/>
          </w:p>
        </w:tc>
        <w:tc>
          <w:tcPr>
            <w:tcW w:w="535" w:type="dxa"/>
            <w:tcBorders>
              <w:bottom w:val="single" w:sz="4" w:space="0" w:color="auto"/>
            </w:tcBorders>
          </w:tcPr>
          <w:p w14:paraId="12D562C9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235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iff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1F3B7FE7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235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35" w:type="dxa"/>
            <w:gridSpan w:val="2"/>
            <w:tcBorders>
              <w:bottom w:val="single" w:sz="4" w:space="0" w:color="auto"/>
            </w:tcBorders>
          </w:tcPr>
          <w:p w14:paraId="48A69450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2358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3994A145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235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iff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15FBB69A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235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14:paraId="7498DFF3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2358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539" w:type="dxa"/>
            <w:gridSpan w:val="2"/>
            <w:tcBorders>
              <w:bottom w:val="single" w:sz="4" w:space="0" w:color="auto"/>
            </w:tcBorders>
          </w:tcPr>
          <w:p w14:paraId="27D45B59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235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iff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18C138BB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235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41" w:type="dxa"/>
            <w:gridSpan w:val="2"/>
            <w:tcBorders>
              <w:bottom w:val="single" w:sz="4" w:space="0" w:color="auto"/>
            </w:tcBorders>
          </w:tcPr>
          <w:p w14:paraId="47AA17C7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2358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635F0FD2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235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iff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50EEE605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235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77FB3BE2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2358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624" w:type="dxa"/>
            <w:gridSpan w:val="2"/>
            <w:tcBorders>
              <w:bottom w:val="single" w:sz="4" w:space="0" w:color="auto"/>
            </w:tcBorders>
          </w:tcPr>
          <w:p w14:paraId="7C3546C8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235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iff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22E96643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235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94" w:type="dxa"/>
            <w:gridSpan w:val="2"/>
            <w:tcBorders>
              <w:bottom w:val="single" w:sz="4" w:space="0" w:color="auto"/>
            </w:tcBorders>
          </w:tcPr>
          <w:p w14:paraId="6F04D8B3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2358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7FA4C5B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235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iff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48500651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235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0F214D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B72358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bookmarkEnd w:id="0"/>
      <w:tr w:rsidR="00F336A4" w14:paraId="73182219" w14:textId="77777777" w:rsidTr="00F336A4">
        <w:trPr>
          <w:gridAfter w:val="1"/>
          <w:wAfter w:w="67" w:type="dxa"/>
          <w:trHeight w:val="303"/>
        </w:trPr>
        <w:tc>
          <w:tcPr>
            <w:tcW w:w="1273" w:type="dxa"/>
            <w:tcBorders>
              <w:top w:val="single" w:sz="4" w:space="0" w:color="auto"/>
            </w:tcBorders>
          </w:tcPr>
          <w:p w14:paraId="6ED5B5CE" w14:textId="77777777" w:rsidR="00F336A4" w:rsidRPr="00B72358" w:rsidRDefault="00F336A4" w:rsidP="00F336A4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235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y psychiatric disorder</w:t>
            </w:r>
          </w:p>
        </w:tc>
        <w:tc>
          <w:tcPr>
            <w:tcW w:w="535" w:type="dxa"/>
            <w:tcBorders>
              <w:top w:val="single" w:sz="4" w:space="0" w:color="auto"/>
            </w:tcBorders>
          </w:tcPr>
          <w:p w14:paraId="17AC88F7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235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0.8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510F1936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235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</w:t>
            </w:r>
            <w:r w:rsidRPr="00B7235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</w:t>
            </w:r>
            <w:r w:rsidRPr="00B7235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to -0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</w:t>
            </w:r>
          </w:p>
        </w:tc>
        <w:tc>
          <w:tcPr>
            <w:tcW w:w="735" w:type="dxa"/>
            <w:gridSpan w:val="2"/>
            <w:tcBorders>
              <w:top w:val="single" w:sz="4" w:space="0" w:color="auto"/>
            </w:tcBorders>
          </w:tcPr>
          <w:p w14:paraId="4B471045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235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0048173D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0.3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68B02F69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0.5 to -0.1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4A17CE73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01</w:t>
            </w:r>
          </w:p>
        </w:tc>
        <w:tc>
          <w:tcPr>
            <w:tcW w:w="539" w:type="dxa"/>
            <w:gridSpan w:val="2"/>
            <w:tcBorders>
              <w:top w:val="single" w:sz="4" w:space="0" w:color="auto"/>
            </w:tcBorders>
          </w:tcPr>
          <w:p w14:paraId="0E57EAF2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0.5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5DDCFF3C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0.7 to -0.4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</w:tcBorders>
          </w:tcPr>
          <w:p w14:paraId="023878EB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4B8373DC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0.4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0D00AA60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0.6 to -0.3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6D94DB1F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4" w:type="dxa"/>
            <w:gridSpan w:val="2"/>
            <w:tcBorders>
              <w:top w:val="single" w:sz="4" w:space="0" w:color="auto"/>
            </w:tcBorders>
          </w:tcPr>
          <w:p w14:paraId="02A72196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0.3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60C02B91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0.4 to -0.1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</w:tcBorders>
          </w:tcPr>
          <w:p w14:paraId="47543CBC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5AAC7BA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235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03BCCC5E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235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</w:t>
            </w:r>
            <w:r w:rsidRPr="00B7235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to -0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</w:tcBorders>
          </w:tcPr>
          <w:p w14:paraId="7CF8E28C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235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F336A4" w14:paraId="02AF70B2" w14:textId="77777777" w:rsidTr="00F336A4">
        <w:trPr>
          <w:gridAfter w:val="1"/>
          <w:wAfter w:w="67" w:type="dxa"/>
          <w:trHeight w:val="293"/>
        </w:trPr>
        <w:tc>
          <w:tcPr>
            <w:tcW w:w="1273" w:type="dxa"/>
          </w:tcPr>
          <w:p w14:paraId="7FE1020E" w14:textId="77777777" w:rsidR="00F336A4" w:rsidRPr="00B72358" w:rsidRDefault="00F336A4" w:rsidP="00F336A4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235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xiety disorders</w:t>
            </w:r>
          </w:p>
        </w:tc>
        <w:tc>
          <w:tcPr>
            <w:tcW w:w="535" w:type="dxa"/>
          </w:tcPr>
          <w:p w14:paraId="7618BF5B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0.7</w:t>
            </w:r>
          </w:p>
        </w:tc>
        <w:tc>
          <w:tcPr>
            <w:tcW w:w="1016" w:type="dxa"/>
          </w:tcPr>
          <w:p w14:paraId="2E71F208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1.0 to -0.5</w:t>
            </w:r>
          </w:p>
        </w:tc>
        <w:tc>
          <w:tcPr>
            <w:tcW w:w="735" w:type="dxa"/>
            <w:gridSpan w:val="2"/>
          </w:tcPr>
          <w:p w14:paraId="645EED01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39" w:type="dxa"/>
          </w:tcPr>
          <w:p w14:paraId="28B71FDF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0.5</w:t>
            </w:r>
          </w:p>
        </w:tc>
        <w:tc>
          <w:tcPr>
            <w:tcW w:w="1020" w:type="dxa"/>
          </w:tcPr>
          <w:p w14:paraId="144E860E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0.8 to -0.2</w:t>
            </w:r>
          </w:p>
        </w:tc>
        <w:tc>
          <w:tcPr>
            <w:tcW w:w="624" w:type="dxa"/>
          </w:tcPr>
          <w:p w14:paraId="23798AF9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03</w:t>
            </w:r>
          </w:p>
        </w:tc>
        <w:tc>
          <w:tcPr>
            <w:tcW w:w="539" w:type="dxa"/>
            <w:gridSpan w:val="2"/>
          </w:tcPr>
          <w:p w14:paraId="08D53BAA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0.4</w:t>
            </w:r>
          </w:p>
        </w:tc>
        <w:tc>
          <w:tcPr>
            <w:tcW w:w="1020" w:type="dxa"/>
          </w:tcPr>
          <w:p w14:paraId="775EADFD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0.7 to -0.1</w:t>
            </w:r>
          </w:p>
        </w:tc>
        <w:tc>
          <w:tcPr>
            <w:tcW w:w="741" w:type="dxa"/>
            <w:gridSpan w:val="2"/>
          </w:tcPr>
          <w:p w14:paraId="0645BCD3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14</w:t>
            </w:r>
          </w:p>
        </w:tc>
        <w:tc>
          <w:tcPr>
            <w:tcW w:w="539" w:type="dxa"/>
          </w:tcPr>
          <w:p w14:paraId="3C698C25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0.5</w:t>
            </w:r>
          </w:p>
        </w:tc>
        <w:tc>
          <w:tcPr>
            <w:tcW w:w="1020" w:type="dxa"/>
          </w:tcPr>
          <w:p w14:paraId="383248B3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0.8 to -0.2</w:t>
            </w:r>
          </w:p>
        </w:tc>
        <w:tc>
          <w:tcPr>
            <w:tcW w:w="737" w:type="dxa"/>
          </w:tcPr>
          <w:p w14:paraId="7C1BCC06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03</w:t>
            </w:r>
          </w:p>
        </w:tc>
        <w:tc>
          <w:tcPr>
            <w:tcW w:w="624" w:type="dxa"/>
            <w:gridSpan w:val="2"/>
          </w:tcPr>
          <w:p w14:paraId="516EE994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11528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0.3</w:t>
            </w:r>
          </w:p>
        </w:tc>
        <w:tc>
          <w:tcPr>
            <w:tcW w:w="1020" w:type="dxa"/>
          </w:tcPr>
          <w:p w14:paraId="2703C615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0.6 to -0.0</w:t>
            </w:r>
          </w:p>
        </w:tc>
        <w:tc>
          <w:tcPr>
            <w:tcW w:w="794" w:type="dxa"/>
            <w:gridSpan w:val="2"/>
          </w:tcPr>
          <w:p w14:paraId="56D2DC02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29</w:t>
            </w:r>
          </w:p>
        </w:tc>
        <w:tc>
          <w:tcPr>
            <w:tcW w:w="567" w:type="dxa"/>
          </w:tcPr>
          <w:p w14:paraId="724F2465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5</w:t>
            </w:r>
          </w:p>
        </w:tc>
        <w:tc>
          <w:tcPr>
            <w:tcW w:w="1020" w:type="dxa"/>
          </w:tcPr>
          <w:p w14:paraId="61343791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7 to -0.2</w:t>
            </w:r>
          </w:p>
        </w:tc>
        <w:tc>
          <w:tcPr>
            <w:tcW w:w="743" w:type="dxa"/>
            <w:gridSpan w:val="2"/>
          </w:tcPr>
          <w:p w14:paraId="2B449FB3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F336A4" w14:paraId="7DA2D5E4" w14:textId="77777777" w:rsidTr="00F336A4">
        <w:trPr>
          <w:gridAfter w:val="1"/>
          <w:wAfter w:w="67" w:type="dxa"/>
          <w:trHeight w:val="303"/>
        </w:trPr>
        <w:tc>
          <w:tcPr>
            <w:tcW w:w="1273" w:type="dxa"/>
          </w:tcPr>
          <w:p w14:paraId="1F8307E6" w14:textId="77777777" w:rsidR="00F336A4" w:rsidRPr="00B72358" w:rsidRDefault="00F336A4" w:rsidP="00F336A4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235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od disorders</w:t>
            </w:r>
          </w:p>
        </w:tc>
        <w:tc>
          <w:tcPr>
            <w:tcW w:w="535" w:type="dxa"/>
          </w:tcPr>
          <w:p w14:paraId="00D2D4FB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0.6</w:t>
            </w:r>
          </w:p>
        </w:tc>
        <w:tc>
          <w:tcPr>
            <w:tcW w:w="1016" w:type="dxa"/>
          </w:tcPr>
          <w:p w14:paraId="3341642C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1.0 to -0.2</w:t>
            </w:r>
          </w:p>
        </w:tc>
        <w:tc>
          <w:tcPr>
            <w:tcW w:w="735" w:type="dxa"/>
            <w:gridSpan w:val="2"/>
          </w:tcPr>
          <w:p w14:paraId="6EACAE4B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07</w:t>
            </w:r>
          </w:p>
        </w:tc>
        <w:tc>
          <w:tcPr>
            <w:tcW w:w="539" w:type="dxa"/>
          </w:tcPr>
          <w:p w14:paraId="71A7756E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0.2</w:t>
            </w:r>
          </w:p>
        </w:tc>
        <w:tc>
          <w:tcPr>
            <w:tcW w:w="1020" w:type="dxa"/>
          </w:tcPr>
          <w:p w14:paraId="4051010F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0.6 to 0.3</w:t>
            </w:r>
          </w:p>
        </w:tc>
        <w:tc>
          <w:tcPr>
            <w:tcW w:w="624" w:type="dxa"/>
          </w:tcPr>
          <w:p w14:paraId="7EA27F47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388</w:t>
            </w:r>
          </w:p>
        </w:tc>
        <w:tc>
          <w:tcPr>
            <w:tcW w:w="539" w:type="dxa"/>
            <w:gridSpan w:val="2"/>
          </w:tcPr>
          <w:p w14:paraId="3AF9B709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0.2</w:t>
            </w:r>
          </w:p>
        </w:tc>
        <w:tc>
          <w:tcPr>
            <w:tcW w:w="1020" w:type="dxa"/>
          </w:tcPr>
          <w:p w14:paraId="18EFB202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0.6 to 0.2</w:t>
            </w:r>
          </w:p>
        </w:tc>
        <w:tc>
          <w:tcPr>
            <w:tcW w:w="741" w:type="dxa"/>
            <w:gridSpan w:val="2"/>
          </w:tcPr>
          <w:p w14:paraId="3E8CB31F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361</w:t>
            </w:r>
          </w:p>
        </w:tc>
        <w:tc>
          <w:tcPr>
            <w:tcW w:w="539" w:type="dxa"/>
          </w:tcPr>
          <w:p w14:paraId="36C06F2C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0.2</w:t>
            </w:r>
          </w:p>
        </w:tc>
        <w:tc>
          <w:tcPr>
            <w:tcW w:w="1020" w:type="dxa"/>
          </w:tcPr>
          <w:p w14:paraId="0F75CCB2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0.7 to 0.3</w:t>
            </w:r>
          </w:p>
        </w:tc>
        <w:tc>
          <w:tcPr>
            <w:tcW w:w="737" w:type="dxa"/>
          </w:tcPr>
          <w:p w14:paraId="353A76BF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405</w:t>
            </w:r>
          </w:p>
        </w:tc>
        <w:tc>
          <w:tcPr>
            <w:tcW w:w="624" w:type="dxa"/>
            <w:gridSpan w:val="2"/>
          </w:tcPr>
          <w:p w14:paraId="1EEA4C10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0.3</w:t>
            </w:r>
          </w:p>
        </w:tc>
        <w:tc>
          <w:tcPr>
            <w:tcW w:w="1020" w:type="dxa"/>
          </w:tcPr>
          <w:p w14:paraId="1D74D104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0.8 to 0.1</w:t>
            </w:r>
          </w:p>
        </w:tc>
        <w:tc>
          <w:tcPr>
            <w:tcW w:w="794" w:type="dxa"/>
            <w:gridSpan w:val="2"/>
          </w:tcPr>
          <w:p w14:paraId="258339B5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146</w:t>
            </w:r>
          </w:p>
        </w:tc>
        <w:tc>
          <w:tcPr>
            <w:tcW w:w="567" w:type="dxa"/>
          </w:tcPr>
          <w:p w14:paraId="36499186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</w:t>
            </w:r>
          </w:p>
        </w:tc>
        <w:tc>
          <w:tcPr>
            <w:tcW w:w="1020" w:type="dxa"/>
          </w:tcPr>
          <w:p w14:paraId="3F608112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6 to 0.0</w:t>
            </w:r>
          </w:p>
        </w:tc>
        <w:tc>
          <w:tcPr>
            <w:tcW w:w="743" w:type="dxa"/>
            <w:gridSpan w:val="2"/>
          </w:tcPr>
          <w:p w14:paraId="74445CA3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0</w:t>
            </w:r>
          </w:p>
        </w:tc>
      </w:tr>
      <w:tr w:rsidR="00F336A4" w14:paraId="4467AAF5" w14:textId="77777777" w:rsidTr="00F336A4">
        <w:trPr>
          <w:gridAfter w:val="1"/>
          <w:wAfter w:w="67" w:type="dxa"/>
          <w:trHeight w:val="303"/>
        </w:trPr>
        <w:tc>
          <w:tcPr>
            <w:tcW w:w="1273" w:type="dxa"/>
          </w:tcPr>
          <w:p w14:paraId="6AF4959E" w14:textId="77777777" w:rsidR="00F336A4" w:rsidRDefault="00F336A4" w:rsidP="00F336A4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235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DHD</w:t>
            </w:r>
          </w:p>
          <w:p w14:paraId="441CD019" w14:textId="77777777" w:rsidR="00F336A4" w:rsidRPr="00B72358" w:rsidRDefault="00F336A4" w:rsidP="00F336A4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</w:tcPr>
          <w:p w14:paraId="2068391C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0.7</w:t>
            </w:r>
          </w:p>
        </w:tc>
        <w:tc>
          <w:tcPr>
            <w:tcW w:w="1016" w:type="dxa"/>
          </w:tcPr>
          <w:p w14:paraId="59639B78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1.0 to -0.5</w:t>
            </w:r>
          </w:p>
        </w:tc>
        <w:tc>
          <w:tcPr>
            <w:tcW w:w="735" w:type="dxa"/>
            <w:gridSpan w:val="2"/>
          </w:tcPr>
          <w:p w14:paraId="5D50428D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39" w:type="dxa"/>
          </w:tcPr>
          <w:p w14:paraId="6B161401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0.3</w:t>
            </w:r>
          </w:p>
        </w:tc>
        <w:tc>
          <w:tcPr>
            <w:tcW w:w="1020" w:type="dxa"/>
          </w:tcPr>
          <w:p w14:paraId="490A6313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0.5 to 0.0</w:t>
            </w:r>
          </w:p>
        </w:tc>
        <w:tc>
          <w:tcPr>
            <w:tcW w:w="624" w:type="dxa"/>
          </w:tcPr>
          <w:p w14:paraId="2E879B5B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57</w:t>
            </w:r>
          </w:p>
        </w:tc>
        <w:tc>
          <w:tcPr>
            <w:tcW w:w="539" w:type="dxa"/>
            <w:gridSpan w:val="2"/>
          </w:tcPr>
          <w:p w14:paraId="235FC887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0.7</w:t>
            </w:r>
          </w:p>
        </w:tc>
        <w:tc>
          <w:tcPr>
            <w:tcW w:w="1020" w:type="dxa"/>
          </w:tcPr>
          <w:p w14:paraId="2C9CAE0C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0.9 to -0.4</w:t>
            </w:r>
          </w:p>
        </w:tc>
        <w:tc>
          <w:tcPr>
            <w:tcW w:w="741" w:type="dxa"/>
            <w:gridSpan w:val="2"/>
          </w:tcPr>
          <w:p w14:paraId="11CDD562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39" w:type="dxa"/>
          </w:tcPr>
          <w:p w14:paraId="207FCDF8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0.4</w:t>
            </w:r>
          </w:p>
        </w:tc>
        <w:tc>
          <w:tcPr>
            <w:tcW w:w="1020" w:type="dxa"/>
          </w:tcPr>
          <w:p w14:paraId="620D73DD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0.6 to -0.1</w:t>
            </w:r>
          </w:p>
        </w:tc>
        <w:tc>
          <w:tcPr>
            <w:tcW w:w="737" w:type="dxa"/>
          </w:tcPr>
          <w:p w14:paraId="3922DE25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02</w:t>
            </w:r>
          </w:p>
        </w:tc>
        <w:tc>
          <w:tcPr>
            <w:tcW w:w="624" w:type="dxa"/>
            <w:gridSpan w:val="2"/>
          </w:tcPr>
          <w:p w14:paraId="09B10AC2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0.2</w:t>
            </w:r>
          </w:p>
        </w:tc>
        <w:tc>
          <w:tcPr>
            <w:tcW w:w="1020" w:type="dxa"/>
          </w:tcPr>
          <w:p w14:paraId="67F67BBB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0.4 to -0.0</w:t>
            </w:r>
          </w:p>
        </w:tc>
        <w:tc>
          <w:tcPr>
            <w:tcW w:w="794" w:type="dxa"/>
            <w:gridSpan w:val="2"/>
          </w:tcPr>
          <w:p w14:paraId="75F5AB2B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22</w:t>
            </w:r>
          </w:p>
        </w:tc>
        <w:tc>
          <w:tcPr>
            <w:tcW w:w="567" w:type="dxa"/>
          </w:tcPr>
          <w:p w14:paraId="6CB48296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5</w:t>
            </w:r>
          </w:p>
        </w:tc>
        <w:tc>
          <w:tcPr>
            <w:tcW w:w="1020" w:type="dxa"/>
          </w:tcPr>
          <w:p w14:paraId="640298F8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7 to -0.3</w:t>
            </w:r>
          </w:p>
        </w:tc>
        <w:tc>
          <w:tcPr>
            <w:tcW w:w="743" w:type="dxa"/>
            <w:gridSpan w:val="2"/>
          </w:tcPr>
          <w:p w14:paraId="52B35243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F336A4" w14:paraId="07EA1F3E" w14:textId="77777777" w:rsidTr="00F336A4">
        <w:trPr>
          <w:gridAfter w:val="1"/>
          <w:wAfter w:w="67" w:type="dxa"/>
          <w:trHeight w:val="303"/>
        </w:trPr>
        <w:tc>
          <w:tcPr>
            <w:tcW w:w="1273" w:type="dxa"/>
            <w:tcBorders>
              <w:bottom w:val="single" w:sz="4" w:space="0" w:color="auto"/>
            </w:tcBorders>
          </w:tcPr>
          <w:p w14:paraId="581651F1" w14:textId="77777777" w:rsidR="00F336A4" w:rsidRPr="00B72358" w:rsidRDefault="00F336A4" w:rsidP="00F336A4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7235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ther psychiatric disorders</w:t>
            </w:r>
          </w:p>
        </w:tc>
        <w:tc>
          <w:tcPr>
            <w:tcW w:w="535" w:type="dxa"/>
            <w:tcBorders>
              <w:bottom w:val="single" w:sz="4" w:space="0" w:color="auto"/>
            </w:tcBorders>
          </w:tcPr>
          <w:p w14:paraId="6B527BB1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0.8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566019C7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1.1 to -0.5</w:t>
            </w:r>
          </w:p>
        </w:tc>
        <w:tc>
          <w:tcPr>
            <w:tcW w:w="735" w:type="dxa"/>
            <w:gridSpan w:val="2"/>
            <w:tcBorders>
              <w:bottom w:val="single" w:sz="4" w:space="0" w:color="auto"/>
            </w:tcBorders>
          </w:tcPr>
          <w:p w14:paraId="3FC9D776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539" w:type="dxa"/>
            <w:tcBorders>
              <w:bottom w:val="single" w:sz="4" w:space="0" w:color="auto"/>
            </w:tcBorders>
          </w:tcPr>
          <w:p w14:paraId="3D5BA07C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0.2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7F288DFC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0.6 to 0.2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14:paraId="51DBEDB0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335</w:t>
            </w:r>
          </w:p>
        </w:tc>
        <w:tc>
          <w:tcPr>
            <w:tcW w:w="539" w:type="dxa"/>
            <w:gridSpan w:val="2"/>
            <w:tcBorders>
              <w:bottom w:val="single" w:sz="4" w:space="0" w:color="auto"/>
            </w:tcBorders>
          </w:tcPr>
          <w:p w14:paraId="7D3A5D90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0.4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43245B58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0.8 to -0.1</w:t>
            </w:r>
          </w:p>
        </w:tc>
        <w:tc>
          <w:tcPr>
            <w:tcW w:w="741" w:type="dxa"/>
            <w:gridSpan w:val="2"/>
            <w:tcBorders>
              <w:bottom w:val="single" w:sz="4" w:space="0" w:color="auto"/>
            </w:tcBorders>
          </w:tcPr>
          <w:p w14:paraId="64D10686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19</w:t>
            </w:r>
          </w:p>
        </w:tc>
        <w:tc>
          <w:tcPr>
            <w:tcW w:w="539" w:type="dxa"/>
            <w:tcBorders>
              <w:bottom w:val="single" w:sz="4" w:space="0" w:color="auto"/>
            </w:tcBorders>
          </w:tcPr>
          <w:p w14:paraId="41F42E6D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0.3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4FA5ED14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0.6 to 0.2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2B84FE2B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227</w:t>
            </w:r>
          </w:p>
        </w:tc>
        <w:tc>
          <w:tcPr>
            <w:tcW w:w="624" w:type="dxa"/>
            <w:gridSpan w:val="2"/>
            <w:tcBorders>
              <w:bottom w:val="single" w:sz="4" w:space="0" w:color="auto"/>
            </w:tcBorders>
          </w:tcPr>
          <w:p w14:paraId="281792A9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2B622B79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0.4 to 0.2</w:t>
            </w:r>
          </w:p>
        </w:tc>
        <w:tc>
          <w:tcPr>
            <w:tcW w:w="794" w:type="dxa"/>
            <w:gridSpan w:val="2"/>
            <w:tcBorders>
              <w:bottom w:val="single" w:sz="4" w:space="0" w:color="auto"/>
            </w:tcBorders>
          </w:tcPr>
          <w:p w14:paraId="702A7EC5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58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94E4627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3AE5FFF0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6 to -0.1</w:t>
            </w:r>
          </w:p>
        </w:tc>
        <w:tc>
          <w:tcPr>
            <w:tcW w:w="743" w:type="dxa"/>
            <w:gridSpan w:val="2"/>
            <w:tcBorders>
              <w:bottom w:val="single" w:sz="4" w:space="0" w:color="auto"/>
            </w:tcBorders>
          </w:tcPr>
          <w:p w14:paraId="249875C0" w14:textId="77777777" w:rsidR="00F336A4" w:rsidRPr="00B72358" w:rsidRDefault="00F336A4" w:rsidP="00F336A4">
            <w:pPr>
              <w:spacing w:before="40" w:after="4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3</w:t>
            </w:r>
          </w:p>
        </w:tc>
      </w:tr>
    </w:tbl>
    <w:p w14:paraId="3BBD54DB" w14:textId="77777777" w:rsidR="00F336A4" w:rsidRPr="00DD1BE9" w:rsidRDefault="00F336A4" w:rsidP="00F336A4">
      <w:pPr>
        <w:spacing w:before="120" w:after="0" w:line="276" w:lineRule="auto"/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</w:pPr>
      <w:r w:rsidRPr="00281C17">
        <w:rPr>
          <w:rFonts w:ascii="Times New Roman" w:eastAsia="Calibri" w:hAnsi="Times New Roman" w:cs="Times New Roman"/>
          <w:b/>
          <w:sz w:val="18"/>
          <w:szCs w:val="18"/>
          <w:lang w:val="en-US"/>
        </w:rPr>
        <w:t xml:space="preserve">Note: </w:t>
      </w:r>
      <w:r w:rsidRPr="00281C17">
        <w:rPr>
          <w:rFonts w:ascii="Times New Roman" w:eastAsia="Calibri" w:hAnsi="Times New Roman" w:cs="Times New Roman"/>
          <w:i/>
          <w:sz w:val="18"/>
          <w:szCs w:val="18"/>
          <w:lang w:val="en-US"/>
        </w:rPr>
        <w:t xml:space="preserve">Resilience measures </w:t>
      </w:r>
      <w:r>
        <w:rPr>
          <w:rFonts w:ascii="Times New Roman" w:eastAsia="Calibri" w:hAnsi="Times New Roman" w:cs="Times New Roman"/>
          <w:i/>
          <w:sz w:val="18"/>
          <w:szCs w:val="18"/>
          <w:lang w:val="en-US"/>
        </w:rPr>
        <w:t xml:space="preserve">using </w:t>
      </w:r>
      <w:r w:rsidRPr="00281C17">
        <w:rPr>
          <w:rFonts w:ascii="Times New Roman" w:eastAsia="Calibri" w:hAnsi="Times New Roman" w:cs="Times New Roman"/>
          <w:i/>
          <w:sz w:val="18"/>
          <w:szCs w:val="18"/>
          <w:lang w:val="en-US"/>
        </w:rPr>
        <w:t>REA</w:t>
      </w:r>
      <w:r>
        <w:rPr>
          <w:rFonts w:ascii="Times New Roman" w:eastAsia="Calibri" w:hAnsi="Times New Roman" w:cs="Times New Roman"/>
          <w:i/>
          <w:sz w:val="18"/>
          <w:szCs w:val="18"/>
          <w:lang w:val="en-US"/>
        </w:rPr>
        <w:t>D = Resilience Scale for Adolescents,</w:t>
      </w:r>
      <w:r w:rsidRPr="00DD1BE9">
        <w:rPr>
          <w:rFonts w:ascii="Calibri" w:eastAsia="Calibri" w:hAnsi="Calibri" w:cs="Times New Roman"/>
          <w:lang w:val="en-US"/>
        </w:rPr>
        <w:t xml:space="preserve"> </w:t>
      </w:r>
      <w:r w:rsidRPr="00DD1BE9"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  <w:t>based on a 5-point Likert scale</w:t>
      </w:r>
      <w:r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  <w:t xml:space="preserve"> </w:t>
      </w:r>
      <w:r w:rsidRPr="00B070B2"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  <w:t>(1 = Totally Disagree to 5 = Totally Agree, higher scores indicate higher level of resilience factors),</w:t>
      </w:r>
      <w:r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  <w:t xml:space="preserve"> Diff = Difference Girls versus Boys, CI = Confidence Interval, p = p-value</w:t>
      </w:r>
    </w:p>
    <w:p w14:paraId="696D2C66" w14:textId="77777777" w:rsidR="00F336A4" w:rsidRPr="00062296" w:rsidRDefault="00F336A4" w:rsidP="00F336A4">
      <w:pPr>
        <w:spacing w:after="0" w:line="276" w:lineRule="auto"/>
        <w:rPr>
          <w:rFonts w:ascii="Times New Roman" w:eastAsia="Calibri" w:hAnsi="Times New Roman" w:cs="Times New Roman"/>
          <w:i/>
          <w:sz w:val="18"/>
          <w:szCs w:val="18"/>
          <w:lang w:val="en-US"/>
        </w:rPr>
      </w:pPr>
      <w:r w:rsidRPr="00062296">
        <w:rPr>
          <w:rFonts w:ascii="Times New Roman" w:eastAsia="Calibri" w:hAnsi="Times New Roman" w:cs="Times New Roman"/>
          <w:i/>
          <w:sz w:val="18"/>
          <w:szCs w:val="18"/>
          <w:vertAlign w:val="superscript"/>
          <w:lang w:val="en-US"/>
        </w:rPr>
        <w:t xml:space="preserve">a </w:t>
      </w:r>
      <w:proofErr w:type="gramStart"/>
      <w:r w:rsidRPr="00062296">
        <w:rPr>
          <w:rFonts w:ascii="Times New Roman" w:eastAsia="Calibri" w:hAnsi="Times New Roman" w:cs="Times New Roman"/>
          <w:i/>
          <w:sz w:val="18"/>
          <w:szCs w:val="18"/>
          <w:lang w:val="en-US"/>
        </w:rPr>
        <w:t>Psychiatric disorder</w:t>
      </w:r>
      <w:r>
        <w:rPr>
          <w:rFonts w:ascii="Times New Roman" w:eastAsia="Calibri" w:hAnsi="Times New Roman" w:cs="Times New Roman"/>
          <w:i/>
          <w:sz w:val="18"/>
          <w:szCs w:val="18"/>
          <w:lang w:val="en-US"/>
        </w:rPr>
        <w:t>s</w:t>
      </w:r>
      <w:proofErr w:type="gramEnd"/>
      <w:r w:rsidRPr="00062296">
        <w:rPr>
          <w:rFonts w:ascii="Times New Roman" w:eastAsia="Calibri" w:hAnsi="Times New Roman" w:cs="Times New Roman"/>
          <w:i/>
          <w:sz w:val="18"/>
          <w:szCs w:val="18"/>
          <w:lang w:val="en-US"/>
        </w:rPr>
        <w:t xml:space="preserve"> include both primary and additional diagnoses</w:t>
      </w:r>
    </w:p>
    <w:p w14:paraId="1C4D32E7" w14:textId="77777777" w:rsidR="00F336A4" w:rsidRPr="00281C17" w:rsidRDefault="00F336A4" w:rsidP="00F336A4">
      <w:pPr>
        <w:spacing w:after="0" w:line="240" w:lineRule="auto"/>
        <w:rPr>
          <w:sz w:val="20"/>
          <w:szCs w:val="20"/>
          <w:lang w:val="en-US"/>
        </w:rPr>
      </w:pPr>
    </w:p>
    <w:p w14:paraId="63866CCF" w14:textId="77777777" w:rsidR="00C77F68" w:rsidRDefault="00C77F68" w:rsidP="00C77F68">
      <w:pPr>
        <w:spacing w:after="240" w:line="240" w:lineRule="auto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75DD4397" w14:textId="77777777" w:rsidR="00C77F68" w:rsidRDefault="00C77F68" w:rsidP="00C77F68">
      <w:pPr>
        <w:spacing w:after="240" w:line="240" w:lineRule="auto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23E61FE3" w14:textId="77777777" w:rsidR="00C77F68" w:rsidRDefault="00C77F68" w:rsidP="00C77F68">
      <w:pPr>
        <w:spacing w:after="240" w:line="240" w:lineRule="auto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2265C463" w14:textId="77777777" w:rsidR="00C77F68" w:rsidRDefault="00C77F68" w:rsidP="00C77F68">
      <w:pPr>
        <w:spacing w:after="240" w:line="240" w:lineRule="auto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6A404786" w14:textId="77777777" w:rsidR="00C77F68" w:rsidRDefault="00C77F68" w:rsidP="00C77F68">
      <w:pPr>
        <w:spacing w:after="240" w:line="240" w:lineRule="auto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343C8A41" w14:textId="77777777" w:rsidR="00C77F68" w:rsidRDefault="00C77F68" w:rsidP="00C77F68">
      <w:pPr>
        <w:spacing w:after="240" w:line="240" w:lineRule="auto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7891C406" w14:textId="77777777" w:rsidR="00C77F68" w:rsidRDefault="00C77F68" w:rsidP="00C77F68">
      <w:pPr>
        <w:spacing w:after="240" w:line="240" w:lineRule="auto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03871286" w14:textId="77777777" w:rsidR="00C77F68" w:rsidRDefault="00C77F68" w:rsidP="00C77F68">
      <w:pPr>
        <w:spacing w:after="240" w:line="240" w:lineRule="auto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55DCA926" w14:textId="03E93C2F" w:rsidR="00C77F68" w:rsidRPr="00926F79" w:rsidRDefault="00C77F68" w:rsidP="00C77F68">
      <w:pPr>
        <w:spacing w:after="240" w:line="240" w:lineRule="auto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F56DE9">
        <w:rPr>
          <w:rFonts w:ascii="Times New Roman" w:eastAsia="Calibri" w:hAnsi="Times New Roman" w:cs="Times New Roman"/>
          <w:b/>
          <w:sz w:val="20"/>
          <w:szCs w:val="20"/>
          <w:lang w:val="en-US"/>
        </w:rPr>
        <w:lastRenderedPageBreak/>
        <w:t>Table S</w:t>
      </w:r>
      <w:r w:rsidR="00F336A4" w:rsidRPr="00F56DE9">
        <w:rPr>
          <w:rFonts w:ascii="Times New Roman" w:eastAsia="Calibri" w:hAnsi="Times New Roman" w:cs="Times New Roman"/>
          <w:b/>
          <w:sz w:val="20"/>
          <w:szCs w:val="20"/>
          <w:lang w:val="en-US"/>
        </w:rPr>
        <w:t>4</w:t>
      </w:r>
      <w:r w:rsidRPr="00F56DE9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Linear regression analysis with </w:t>
      </w:r>
      <w:r w:rsidRPr="00F56DE9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YSR Total Problems T-score</w:t>
      </w:r>
      <w:r w:rsidRPr="00F56DE9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at 3-year follow up as dependent variable and resilience factors as covariates with all subscales simultaneously, adjusted for age and SES, overall and separately for girls and boys</w:t>
      </w:r>
    </w:p>
    <w:tbl>
      <w:tblPr>
        <w:tblStyle w:val="TableGrid1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2"/>
        <w:gridCol w:w="1347"/>
        <w:gridCol w:w="1226"/>
        <w:gridCol w:w="1701"/>
        <w:gridCol w:w="992"/>
      </w:tblGrid>
      <w:tr w:rsidR="00C77F68" w:rsidRPr="00926F79" w14:paraId="1523E563" w14:textId="77777777" w:rsidTr="00F336A4">
        <w:trPr>
          <w:trHeight w:val="249"/>
        </w:trPr>
        <w:tc>
          <w:tcPr>
            <w:tcW w:w="2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51EA34" w14:textId="77777777" w:rsidR="00C77F68" w:rsidRPr="00926F79" w:rsidRDefault="00C77F68" w:rsidP="00F336A4">
            <w:pPr>
              <w:spacing w:before="40" w:after="40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9286BD" w14:textId="77777777" w:rsidR="00C77F68" w:rsidRPr="00926F79" w:rsidRDefault="00C77F68" w:rsidP="00F336A4">
            <w:pPr>
              <w:spacing w:before="40" w:after="4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9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47BCD5" w14:textId="77777777" w:rsidR="00C77F68" w:rsidRPr="00926F79" w:rsidRDefault="00C77F68" w:rsidP="00F336A4">
            <w:pPr>
              <w:spacing w:before="40" w:after="4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  <w:lang w:val="en-US"/>
              </w:rPr>
            </w:pPr>
            <w:r w:rsidRPr="00F56DE9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YSR</w:t>
            </w:r>
            <w:r w:rsidRPr="00926F79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Total Problems T-score at T</w:t>
            </w:r>
            <w:r w:rsidRPr="00926F79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  <w:lang w:val="en-US"/>
              </w:rPr>
              <w:t>2</w:t>
            </w:r>
          </w:p>
        </w:tc>
      </w:tr>
      <w:tr w:rsidR="00C77F68" w:rsidRPr="00F56DE9" w14:paraId="0198BAFF" w14:textId="77777777" w:rsidTr="00F336A4">
        <w:trPr>
          <w:trHeight w:val="249"/>
        </w:trPr>
        <w:tc>
          <w:tcPr>
            <w:tcW w:w="2242" w:type="dxa"/>
            <w:hideMark/>
          </w:tcPr>
          <w:p w14:paraId="1D23CEAD" w14:textId="77777777" w:rsidR="00C77F68" w:rsidRPr="00926F79" w:rsidRDefault="00C77F68" w:rsidP="00F336A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Resilience measures</w:t>
            </w:r>
          </w:p>
        </w:tc>
        <w:tc>
          <w:tcPr>
            <w:tcW w:w="1347" w:type="dxa"/>
          </w:tcPr>
          <w:p w14:paraId="01BC86D0" w14:textId="77777777" w:rsidR="00C77F68" w:rsidRPr="00926F79" w:rsidRDefault="00C77F68" w:rsidP="00F336A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9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8C8360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Adjusted for age </w:t>
            </w:r>
            <w:r w:rsidRPr="00F56DE9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T</w:t>
            </w:r>
            <w:r w:rsidRPr="00F56DE9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  <w:lang w:val="en-US"/>
              </w:rPr>
              <w:t>1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926F79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nd SES</w:t>
            </w:r>
          </w:p>
        </w:tc>
      </w:tr>
      <w:tr w:rsidR="00C77F68" w:rsidRPr="00926F79" w14:paraId="7455DD72" w14:textId="77777777" w:rsidTr="00F336A4">
        <w:trPr>
          <w:trHeight w:val="249"/>
        </w:trPr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A66D5" w14:textId="77777777" w:rsidR="00C77F68" w:rsidRPr="00926F79" w:rsidRDefault="00C77F68" w:rsidP="00F336A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57DAF0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76FB28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β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8E22CB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D9A9D9" w14:textId="77777777" w:rsidR="00C77F68" w:rsidRPr="00926F79" w:rsidRDefault="00C77F68" w:rsidP="00F336A4">
            <w:pPr>
              <w:jc w:val="right"/>
              <w:rPr>
                <w:rFonts w:ascii="Times New Roman" w:hAnsi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926F79">
              <w:rPr>
                <w:rFonts w:ascii="Times New Roman" w:hAnsi="Times New Roman"/>
                <w:b/>
                <w:bCs/>
                <w:iCs/>
                <w:sz w:val="18"/>
                <w:szCs w:val="18"/>
                <w:lang w:val="en-US"/>
              </w:rPr>
              <w:t>-value</w:t>
            </w:r>
          </w:p>
        </w:tc>
      </w:tr>
      <w:tr w:rsidR="00C77F68" w:rsidRPr="00926F79" w14:paraId="22743374" w14:textId="77777777" w:rsidTr="00F336A4">
        <w:trPr>
          <w:trHeight w:val="249"/>
        </w:trPr>
        <w:tc>
          <w:tcPr>
            <w:tcW w:w="22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1D42BF" w14:textId="77777777" w:rsidR="00C77F68" w:rsidRPr="00926F79" w:rsidRDefault="00C77F68" w:rsidP="00F336A4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Total sample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965542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447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517D79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476325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B37AA1" w14:textId="77777777" w:rsidR="00C77F68" w:rsidRPr="00926F79" w:rsidRDefault="00C77F68" w:rsidP="00F336A4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77F68" w:rsidRPr="00926F79" w14:paraId="7FF06909" w14:textId="77777777" w:rsidTr="00F336A4">
        <w:trPr>
          <w:trHeight w:val="249"/>
        </w:trPr>
        <w:tc>
          <w:tcPr>
            <w:tcW w:w="2242" w:type="dxa"/>
            <w:hideMark/>
          </w:tcPr>
          <w:p w14:paraId="5EE6AF1F" w14:textId="77777777" w:rsidR="00C77F68" w:rsidRPr="00926F79" w:rsidRDefault="00C77F68" w:rsidP="00F336A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Personal competence</w:t>
            </w:r>
          </w:p>
        </w:tc>
        <w:tc>
          <w:tcPr>
            <w:tcW w:w="1347" w:type="dxa"/>
            <w:hideMark/>
          </w:tcPr>
          <w:p w14:paraId="52D92B20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446/447</w:t>
            </w:r>
          </w:p>
        </w:tc>
        <w:tc>
          <w:tcPr>
            <w:tcW w:w="1226" w:type="dxa"/>
            <w:hideMark/>
          </w:tcPr>
          <w:p w14:paraId="705855EB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-11.4</w:t>
            </w:r>
          </w:p>
        </w:tc>
        <w:tc>
          <w:tcPr>
            <w:tcW w:w="1701" w:type="dxa"/>
            <w:hideMark/>
          </w:tcPr>
          <w:p w14:paraId="07E51CC6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-16.1 to -6.7</w:t>
            </w:r>
          </w:p>
        </w:tc>
        <w:tc>
          <w:tcPr>
            <w:tcW w:w="992" w:type="dxa"/>
            <w:hideMark/>
          </w:tcPr>
          <w:p w14:paraId="7B8D89E7" w14:textId="77777777" w:rsidR="00C77F68" w:rsidRPr="00926F79" w:rsidRDefault="00C77F68" w:rsidP="00F336A4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C77F68" w:rsidRPr="00926F79" w14:paraId="40C58FA8" w14:textId="77777777" w:rsidTr="00F336A4">
        <w:trPr>
          <w:trHeight w:val="249"/>
        </w:trPr>
        <w:tc>
          <w:tcPr>
            <w:tcW w:w="2242" w:type="dxa"/>
            <w:hideMark/>
          </w:tcPr>
          <w:p w14:paraId="44FA83DE" w14:textId="77777777" w:rsidR="00C77F68" w:rsidRPr="00926F79" w:rsidRDefault="00C77F68" w:rsidP="00F336A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Social competence</w:t>
            </w:r>
          </w:p>
        </w:tc>
        <w:tc>
          <w:tcPr>
            <w:tcW w:w="1347" w:type="dxa"/>
            <w:hideMark/>
          </w:tcPr>
          <w:p w14:paraId="59A1B064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444/447</w:t>
            </w:r>
          </w:p>
        </w:tc>
        <w:tc>
          <w:tcPr>
            <w:tcW w:w="1226" w:type="dxa"/>
            <w:hideMark/>
          </w:tcPr>
          <w:p w14:paraId="2AF8D6E1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2.9</w:t>
            </w:r>
          </w:p>
        </w:tc>
        <w:tc>
          <w:tcPr>
            <w:tcW w:w="1701" w:type="dxa"/>
            <w:hideMark/>
          </w:tcPr>
          <w:p w14:paraId="27583475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-1.0 to 6.7</w:t>
            </w:r>
          </w:p>
        </w:tc>
        <w:tc>
          <w:tcPr>
            <w:tcW w:w="992" w:type="dxa"/>
            <w:hideMark/>
          </w:tcPr>
          <w:p w14:paraId="7DE12140" w14:textId="77777777" w:rsidR="00C77F68" w:rsidRPr="00926F79" w:rsidRDefault="00C77F68" w:rsidP="00F336A4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0.146</w:t>
            </w:r>
          </w:p>
        </w:tc>
      </w:tr>
      <w:tr w:rsidR="00C77F68" w:rsidRPr="00926F79" w14:paraId="21CFA101" w14:textId="77777777" w:rsidTr="00F336A4">
        <w:trPr>
          <w:trHeight w:val="249"/>
        </w:trPr>
        <w:tc>
          <w:tcPr>
            <w:tcW w:w="2242" w:type="dxa"/>
            <w:hideMark/>
          </w:tcPr>
          <w:p w14:paraId="76250029" w14:textId="77777777" w:rsidR="00C77F68" w:rsidRPr="00926F79" w:rsidRDefault="00C77F68" w:rsidP="00F336A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Structured style</w:t>
            </w:r>
          </w:p>
        </w:tc>
        <w:tc>
          <w:tcPr>
            <w:tcW w:w="1347" w:type="dxa"/>
            <w:hideMark/>
          </w:tcPr>
          <w:p w14:paraId="048426D3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445/447</w:t>
            </w:r>
          </w:p>
        </w:tc>
        <w:tc>
          <w:tcPr>
            <w:tcW w:w="1226" w:type="dxa"/>
            <w:hideMark/>
          </w:tcPr>
          <w:p w14:paraId="5CD21EEE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-0.7</w:t>
            </w:r>
          </w:p>
        </w:tc>
        <w:tc>
          <w:tcPr>
            <w:tcW w:w="1701" w:type="dxa"/>
            <w:hideMark/>
          </w:tcPr>
          <w:p w14:paraId="03F965BC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-5.0 to 3.6</w:t>
            </w:r>
          </w:p>
        </w:tc>
        <w:tc>
          <w:tcPr>
            <w:tcW w:w="992" w:type="dxa"/>
            <w:hideMark/>
          </w:tcPr>
          <w:p w14:paraId="11C08589" w14:textId="77777777" w:rsidR="00C77F68" w:rsidRPr="00926F79" w:rsidRDefault="00C77F68" w:rsidP="00F336A4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0.759</w:t>
            </w:r>
          </w:p>
        </w:tc>
      </w:tr>
      <w:tr w:rsidR="00C77F68" w:rsidRPr="00926F79" w14:paraId="5939D542" w14:textId="77777777" w:rsidTr="00F336A4">
        <w:trPr>
          <w:trHeight w:val="249"/>
        </w:trPr>
        <w:tc>
          <w:tcPr>
            <w:tcW w:w="2242" w:type="dxa"/>
            <w:hideMark/>
          </w:tcPr>
          <w:p w14:paraId="35605ABC" w14:textId="77777777" w:rsidR="00C77F68" w:rsidRPr="00926F79" w:rsidRDefault="00C77F68" w:rsidP="00F336A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Family cohesion</w:t>
            </w:r>
          </w:p>
        </w:tc>
        <w:tc>
          <w:tcPr>
            <w:tcW w:w="1347" w:type="dxa"/>
            <w:hideMark/>
          </w:tcPr>
          <w:p w14:paraId="4C85C10D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444/447</w:t>
            </w:r>
          </w:p>
        </w:tc>
        <w:tc>
          <w:tcPr>
            <w:tcW w:w="1226" w:type="dxa"/>
            <w:hideMark/>
          </w:tcPr>
          <w:p w14:paraId="424BF8FF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-4.8</w:t>
            </w:r>
          </w:p>
        </w:tc>
        <w:tc>
          <w:tcPr>
            <w:tcW w:w="1701" w:type="dxa"/>
            <w:hideMark/>
          </w:tcPr>
          <w:p w14:paraId="779C3057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-9.1 to -0.6</w:t>
            </w:r>
          </w:p>
        </w:tc>
        <w:tc>
          <w:tcPr>
            <w:tcW w:w="992" w:type="dxa"/>
            <w:hideMark/>
          </w:tcPr>
          <w:p w14:paraId="3DF7746A" w14:textId="77777777" w:rsidR="00C77F68" w:rsidRPr="00926F79" w:rsidRDefault="00C77F68" w:rsidP="00F336A4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0.026</w:t>
            </w:r>
          </w:p>
        </w:tc>
      </w:tr>
      <w:tr w:rsidR="00C77F68" w:rsidRPr="00926F79" w14:paraId="3B030A06" w14:textId="77777777" w:rsidTr="00F336A4">
        <w:trPr>
          <w:trHeight w:val="249"/>
        </w:trPr>
        <w:tc>
          <w:tcPr>
            <w:tcW w:w="2242" w:type="dxa"/>
            <w:hideMark/>
          </w:tcPr>
          <w:p w14:paraId="1AB71B26" w14:textId="77777777" w:rsidR="00C77F68" w:rsidRPr="00926F79" w:rsidRDefault="00C77F68" w:rsidP="00F336A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Social resources</w:t>
            </w:r>
          </w:p>
        </w:tc>
        <w:tc>
          <w:tcPr>
            <w:tcW w:w="1347" w:type="dxa"/>
            <w:hideMark/>
          </w:tcPr>
          <w:p w14:paraId="7D992FEE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444/447</w:t>
            </w:r>
          </w:p>
        </w:tc>
        <w:tc>
          <w:tcPr>
            <w:tcW w:w="1226" w:type="dxa"/>
            <w:hideMark/>
          </w:tcPr>
          <w:p w14:paraId="78D0C753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1701" w:type="dxa"/>
            <w:hideMark/>
          </w:tcPr>
          <w:p w14:paraId="7C7BC3BE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-5.0 to 5.2</w:t>
            </w:r>
          </w:p>
        </w:tc>
        <w:tc>
          <w:tcPr>
            <w:tcW w:w="992" w:type="dxa"/>
            <w:hideMark/>
          </w:tcPr>
          <w:p w14:paraId="33115552" w14:textId="77777777" w:rsidR="00C77F68" w:rsidRPr="00926F79" w:rsidRDefault="00C77F68" w:rsidP="00F336A4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0.960</w:t>
            </w:r>
          </w:p>
        </w:tc>
      </w:tr>
      <w:tr w:rsidR="00C77F68" w:rsidRPr="00926F79" w14:paraId="3B1B1F97" w14:textId="77777777" w:rsidTr="00F336A4">
        <w:trPr>
          <w:trHeight w:val="249"/>
        </w:trPr>
        <w:tc>
          <w:tcPr>
            <w:tcW w:w="2242" w:type="dxa"/>
            <w:hideMark/>
          </w:tcPr>
          <w:p w14:paraId="7EA45CD8" w14:textId="77777777" w:rsidR="00C77F68" w:rsidRPr="00926F79" w:rsidRDefault="00C77F68" w:rsidP="00F336A4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Girls</w:t>
            </w:r>
          </w:p>
        </w:tc>
        <w:tc>
          <w:tcPr>
            <w:tcW w:w="1347" w:type="dxa"/>
            <w:hideMark/>
          </w:tcPr>
          <w:p w14:paraId="028AD46A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254</w:t>
            </w:r>
          </w:p>
        </w:tc>
        <w:tc>
          <w:tcPr>
            <w:tcW w:w="1226" w:type="dxa"/>
          </w:tcPr>
          <w:p w14:paraId="2303A96C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5E874F94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0804CC37" w14:textId="77777777" w:rsidR="00C77F68" w:rsidRPr="00926F79" w:rsidRDefault="00C77F68" w:rsidP="00F336A4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C77F68" w:rsidRPr="00926F79" w14:paraId="7FCD0E0C" w14:textId="77777777" w:rsidTr="00F336A4">
        <w:trPr>
          <w:trHeight w:val="249"/>
        </w:trPr>
        <w:tc>
          <w:tcPr>
            <w:tcW w:w="2242" w:type="dxa"/>
            <w:hideMark/>
          </w:tcPr>
          <w:p w14:paraId="1A97B3E2" w14:textId="77777777" w:rsidR="00C77F68" w:rsidRPr="00926F79" w:rsidRDefault="00C77F68" w:rsidP="00F336A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Personal competence</w:t>
            </w:r>
          </w:p>
        </w:tc>
        <w:tc>
          <w:tcPr>
            <w:tcW w:w="1347" w:type="dxa"/>
            <w:hideMark/>
          </w:tcPr>
          <w:p w14:paraId="48DC9847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254/254</w:t>
            </w:r>
          </w:p>
        </w:tc>
        <w:tc>
          <w:tcPr>
            <w:tcW w:w="1226" w:type="dxa"/>
            <w:hideMark/>
          </w:tcPr>
          <w:p w14:paraId="51CAB7F4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-8.6</w:t>
            </w:r>
          </w:p>
        </w:tc>
        <w:tc>
          <w:tcPr>
            <w:tcW w:w="1701" w:type="dxa"/>
            <w:hideMark/>
          </w:tcPr>
          <w:p w14:paraId="68FFF583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-15.7 to -1.4</w:t>
            </w:r>
          </w:p>
        </w:tc>
        <w:tc>
          <w:tcPr>
            <w:tcW w:w="992" w:type="dxa"/>
            <w:hideMark/>
          </w:tcPr>
          <w:p w14:paraId="3E7A95AE" w14:textId="77777777" w:rsidR="00C77F68" w:rsidRPr="00926F79" w:rsidRDefault="00C77F68" w:rsidP="00F336A4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0.019</w:t>
            </w:r>
          </w:p>
        </w:tc>
      </w:tr>
      <w:tr w:rsidR="00C77F68" w:rsidRPr="00926F79" w14:paraId="7B92F674" w14:textId="77777777" w:rsidTr="00F336A4">
        <w:trPr>
          <w:trHeight w:val="249"/>
        </w:trPr>
        <w:tc>
          <w:tcPr>
            <w:tcW w:w="2242" w:type="dxa"/>
            <w:hideMark/>
          </w:tcPr>
          <w:p w14:paraId="78A0DA64" w14:textId="77777777" w:rsidR="00C77F68" w:rsidRPr="00926F79" w:rsidRDefault="00C77F68" w:rsidP="00F336A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Social competence</w:t>
            </w:r>
          </w:p>
        </w:tc>
        <w:tc>
          <w:tcPr>
            <w:tcW w:w="1347" w:type="dxa"/>
            <w:hideMark/>
          </w:tcPr>
          <w:p w14:paraId="4DE72E3B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253/254</w:t>
            </w:r>
          </w:p>
        </w:tc>
        <w:tc>
          <w:tcPr>
            <w:tcW w:w="1226" w:type="dxa"/>
            <w:hideMark/>
          </w:tcPr>
          <w:p w14:paraId="38E569AC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2.8</w:t>
            </w:r>
          </w:p>
        </w:tc>
        <w:tc>
          <w:tcPr>
            <w:tcW w:w="1701" w:type="dxa"/>
            <w:hideMark/>
          </w:tcPr>
          <w:p w14:paraId="5413B5F6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-2.6 to 8.1</w:t>
            </w:r>
          </w:p>
        </w:tc>
        <w:tc>
          <w:tcPr>
            <w:tcW w:w="992" w:type="dxa"/>
            <w:hideMark/>
          </w:tcPr>
          <w:p w14:paraId="13388D57" w14:textId="77777777" w:rsidR="00C77F68" w:rsidRPr="00926F79" w:rsidRDefault="00C77F68" w:rsidP="00F336A4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0.307</w:t>
            </w:r>
          </w:p>
        </w:tc>
      </w:tr>
      <w:tr w:rsidR="00C77F68" w:rsidRPr="00926F79" w14:paraId="28129863" w14:textId="77777777" w:rsidTr="00F336A4">
        <w:trPr>
          <w:trHeight w:val="249"/>
        </w:trPr>
        <w:tc>
          <w:tcPr>
            <w:tcW w:w="2242" w:type="dxa"/>
            <w:hideMark/>
          </w:tcPr>
          <w:p w14:paraId="5005B4A7" w14:textId="77777777" w:rsidR="00C77F68" w:rsidRPr="00926F79" w:rsidRDefault="00C77F68" w:rsidP="00F336A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Structured style</w:t>
            </w:r>
          </w:p>
        </w:tc>
        <w:tc>
          <w:tcPr>
            <w:tcW w:w="1347" w:type="dxa"/>
            <w:hideMark/>
          </w:tcPr>
          <w:p w14:paraId="05F055E5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254/254</w:t>
            </w:r>
          </w:p>
        </w:tc>
        <w:tc>
          <w:tcPr>
            <w:tcW w:w="1226" w:type="dxa"/>
            <w:hideMark/>
          </w:tcPr>
          <w:p w14:paraId="701BE2E4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1701" w:type="dxa"/>
            <w:hideMark/>
          </w:tcPr>
          <w:p w14:paraId="78DC4793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-6.2 to 7.1</w:t>
            </w:r>
          </w:p>
        </w:tc>
        <w:tc>
          <w:tcPr>
            <w:tcW w:w="992" w:type="dxa"/>
            <w:hideMark/>
          </w:tcPr>
          <w:p w14:paraId="35B2D142" w14:textId="77777777" w:rsidR="00C77F68" w:rsidRPr="00926F79" w:rsidRDefault="00C77F68" w:rsidP="00F336A4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0.897</w:t>
            </w:r>
          </w:p>
        </w:tc>
      </w:tr>
      <w:tr w:rsidR="00C77F68" w:rsidRPr="00926F79" w14:paraId="486030DD" w14:textId="77777777" w:rsidTr="00F336A4">
        <w:trPr>
          <w:trHeight w:val="249"/>
        </w:trPr>
        <w:tc>
          <w:tcPr>
            <w:tcW w:w="2242" w:type="dxa"/>
            <w:hideMark/>
          </w:tcPr>
          <w:p w14:paraId="6C6CC569" w14:textId="77777777" w:rsidR="00C77F68" w:rsidRPr="00926F79" w:rsidRDefault="00C77F68" w:rsidP="00F336A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Family cohesion</w:t>
            </w:r>
          </w:p>
        </w:tc>
        <w:tc>
          <w:tcPr>
            <w:tcW w:w="1347" w:type="dxa"/>
            <w:hideMark/>
          </w:tcPr>
          <w:p w14:paraId="23DE36DF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253/254</w:t>
            </w:r>
          </w:p>
        </w:tc>
        <w:tc>
          <w:tcPr>
            <w:tcW w:w="1226" w:type="dxa"/>
            <w:hideMark/>
          </w:tcPr>
          <w:p w14:paraId="1EEBC7E1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-7.6</w:t>
            </w:r>
          </w:p>
        </w:tc>
        <w:tc>
          <w:tcPr>
            <w:tcW w:w="1701" w:type="dxa"/>
            <w:hideMark/>
          </w:tcPr>
          <w:p w14:paraId="565FC56C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-13.2 to -1.9</w:t>
            </w:r>
          </w:p>
        </w:tc>
        <w:tc>
          <w:tcPr>
            <w:tcW w:w="992" w:type="dxa"/>
            <w:hideMark/>
          </w:tcPr>
          <w:p w14:paraId="3325B366" w14:textId="77777777" w:rsidR="00C77F68" w:rsidRPr="00926F79" w:rsidRDefault="00C77F68" w:rsidP="00F336A4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0.009</w:t>
            </w:r>
          </w:p>
        </w:tc>
      </w:tr>
      <w:tr w:rsidR="00C77F68" w:rsidRPr="00926F79" w14:paraId="440A67DD" w14:textId="77777777" w:rsidTr="00F336A4">
        <w:trPr>
          <w:trHeight w:val="249"/>
        </w:trPr>
        <w:tc>
          <w:tcPr>
            <w:tcW w:w="2242" w:type="dxa"/>
            <w:hideMark/>
          </w:tcPr>
          <w:p w14:paraId="2D3F5BD6" w14:textId="77777777" w:rsidR="00C77F68" w:rsidRPr="00926F79" w:rsidRDefault="00C77F68" w:rsidP="00F336A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Social resources</w:t>
            </w:r>
          </w:p>
        </w:tc>
        <w:tc>
          <w:tcPr>
            <w:tcW w:w="1347" w:type="dxa"/>
            <w:hideMark/>
          </w:tcPr>
          <w:p w14:paraId="72B2FA81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253/254</w:t>
            </w:r>
          </w:p>
        </w:tc>
        <w:tc>
          <w:tcPr>
            <w:tcW w:w="1226" w:type="dxa"/>
            <w:hideMark/>
          </w:tcPr>
          <w:p w14:paraId="574117EE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1701" w:type="dxa"/>
            <w:hideMark/>
          </w:tcPr>
          <w:p w14:paraId="773FE30B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-6.3 to 6.9</w:t>
            </w:r>
          </w:p>
        </w:tc>
        <w:tc>
          <w:tcPr>
            <w:tcW w:w="992" w:type="dxa"/>
            <w:hideMark/>
          </w:tcPr>
          <w:p w14:paraId="68F6182D" w14:textId="77777777" w:rsidR="00C77F68" w:rsidRPr="00926F79" w:rsidRDefault="00C77F68" w:rsidP="00F336A4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0.929</w:t>
            </w:r>
          </w:p>
        </w:tc>
      </w:tr>
      <w:tr w:rsidR="00C77F68" w:rsidRPr="00926F79" w14:paraId="08890DBF" w14:textId="77777777" w:rsidTr="00F336A4">
        <w:trPr>
          <w:trHeight w:val="249"/>
        </w:trPr>
        <w:tc>
          <w:tcPr>
            <w:tcW w:w="2242" w:type="dxa"/>
            <w:hideMark/>
          </w:tcPr>
          <w:p w14:paraId="5E3F6A3E" w14:textId="77777777" w:rsidR="00C77F68" w:rsidRPr="00926F79" w:rsidRDefault="00C77F68" w:rsidP="00F336A4">
            <w:pP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Boys</w:t>
            </w:r>
          </w:p>
        </w:tc>
        <w:tc>
          <w:tcPr>
            <w:tcW w:w="1347" w:type="dxa"/>
            <w:hideMark/>
          </w:tcPr>
          <w:p w14:paraId="41DBA803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193</w:t>
            </w:r>
          </w:p>
        </w:tc>
        <w:tc>
          <w:tcPr>
            <w:tcW w:w="1226" w:type="dxa"/>
          </w:tcPr>
          <w:p w14:paraId="22C94C9D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701" w:type="dxa"/>
          </w:tcPr>
          <w:p w14:paraId="1F8CEE7E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92" w:type="dxa"/>
          </w:tcPr>
          <w:p w14:paraId="7CA607E0" w14:textId="77777777" w:rsidR="00C77F68" w:rsidRPr="00926F79" w:rsidRDefault="00C77F68" w:rsidP="00F336A4">
            <w:pPr>
              <w:jc w:val="right"/>
              <w:rPr>
                <w:rFonts w:ascii="Times New Roman" w:hAnsi="Times New Roman"/>
                <w:sz w:val="18"/>
                <w:szCs w:val="18"/>
                <w:highlight w:val="yellow"/>
                <w:lang w:val="en-US"/>
              </w:rPr>
            </w:pPr>
          </w:p>
        </w:tc>
      </w:tr>
      <w:tr w:rsidR="00C77F68" w:rsidRPr="00926F79" w14:paraId="47B276C4" w14:textId="77777777" w:rsidTr="00F336A4">
        <w:trPr>
          <w:trHeight w:val="249"/>
        </w:trPr>
        <w:tc>
          <w:tcPr>
            <w:tcW w:w="2242" w:type="dxa"/>
            <w:hideMark/>
          </w:tcPr>
          <w:p w14:paraId="0CE1051F" w14:textId="77777777" w:rsidR="00C77F68" w:rsidRPr="00926F79" w:rsidRDefault="00C77F68" w:rsidP="00F336A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Personal competence</w:t>
            </w:r>
          </w:p>
        </w:tc>
        <w:tc>
          <w:tcPr>
            <w:tcW w:w="1347" w:type="dxa"/>
            <w:hideMark/>
          </w:tcPr>
          <w:p w14:paraId="2F8E3A99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192/193</w:t>
            </w:r>
          </w:p>
        </w:tc>
        <w:tc>
          <w:tcPr>
            <w:tcW w:w="1226" w:type="dxa"/>
            <w:hideMark/>
          </w:tcPr>
          <w:p w14:paraId="7E6ACC3B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-6.8</w:t>
            </w:r>
          </w:p>
        </w:tc>
        <w:tc>
          <w:tcPr>
            <w:tcW w:w="1701" w:type="dxa"/>
            <w:hideMark/>
          </w:tcPr>
          <w:p w14:paraId="6229ECAA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-14.1 to 0.5</w:t>
            </w:r>
          </w:p>
        </w:tc>
        <w:tc>
          <w:tcPr>
            <w:tcW w:w="992" w:type="dxa"/>
            <w:hideMark/>
          </w:tcPr>
          <w:p w14:paraId="7D69320F" w14:textId="77777777" w:rsidR="00C77F68" w:rsidRPr="00926F79" w:rsidRDefault="00C77F68" w:rsidP="00F336A4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0.067</w:t>
            </w:r>
          </w:p>
        </w:tc>
      </w:tr>
      <w:tr w:rsidR="00C77F68" w:rsidRPr="00926F79" w14:paraId="4DD5EA66" w14:textId="77777777" w:rsidTr="00F336A4">
        <w:trPr>
          <w:trHeight w:val="249"/>
        </w:trPr>
        <w:tc>
          <w:tcPr>
            <w:tcW w:w="2242" w:type="dxa"/>
            <w:hideMark/>
          </w:tcPr>
          <w:p w14:paraId="248306DC" w14:textId="77777777" w:rsidR="00C77F68" w:rsidRPr="00926F79" w:rsidRDefault="00C77F68" w:rsidP="00F336A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Social competence</w:t>
            </w:r>
          </w:p>
        </w:tc>
        <w:tc>
          <w:tcPr>
            <w:tcW w:w="1347" w:type="dxa"/>
            <w:hideMark/>
          </w:tcPr>
          <w:p w14:paraId="51AAEE9A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191/193</w:t>
            </w:r>
          </w:p>
        </w:tc>
        <w:tc>
          <w:tcPr>
            <w:tcW w:w="1226" w:type="dxa"/>
            <w:hideMark/>
          </w:tcPr>
          <w:p w14:paraId="25906B21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1701" w:type="dxa"/>
            <w:hideMark/>
          </w:tcPr>
          <w:p w14:paraId="306A9B05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-5.3 to 6.2</w:t>
            </w:r>
          </w:p>
        </w:tc>
        <w:tc>
          <w:tcPr>
            <w:tcW w:w="992" w:type="dxa"/>
            <w:hideMark/>
          </w:tcPr>
          <w:p w14:paraId="04C9D3FB" w14:textId="77777777" w:rsidR="00C77F68" w:rsidRPr="00926F79" w:rsidRDefault="00C77F68" w:rsidP="00F336A4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0.873</w:t>
            </w:r>
          </w:p>
        </w:tc>
      </w:tr>
      <w:tr w:rsidR="00C77F68" w:rsidRPr="00926F79" w14:paraId="5C65AC69" w14:textId="77777777" w:rsidTr="00F336A4">
        <w:trPr>
          <w:trHeight w:val="249"/>
        </w:trPr>
        <w:tc>
          <w:tcPr>
            <w:tcW w:w="2242" w:type="dxa"/>
            <w:hideMark/>
          </w:tcPr>
          <w:p w14:paraId="228E16F6" w14:textId="77777777" w:rsidR="00C77F68" w:rsidRPr="00926F79" w:rsidRDefault="00C77F68" w:rsidP="00F336A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Structured style</w:t>
            </w:r>
          </w:p>
        </w:tc>
        <w:tc>
          <w:tcPr>
            <w:tcW w:w="1347" w:type="dxa"/>
            <w:hideMark/>
          </w:tcPr>
          <w:p w14:paraId="40138EEB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191/193</w:t>
            </w:r>
          </w:p>
        </w:tc>
        <w:tc>
          <w:tcPr>
            <w:tcW w:w="1226" w:type="dxa"/>
            <w:hideMark/>
          </w:tcPr>
          <w:p w14:paraId="495EA603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-2.9</w:t>
            </w:r>
          </w:p>
        </w:tc>
        <w:tc>
          <w:tcPr>
            <w:tcW w:w="1701" w:type="dxa"/>
            <w:hideMark/>
          </w:tcPr>
          <w:p w14:paraId="4F13965C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-8.1 to 2.3</w:t>
            </w:r>
          </w:p>
        </w:tc>
        <w:tc>
          <w:tcPr>
            <w:tcW w:w="992" w:type="dxa"/>
            <w:hideMark/>
          </w:tcPr>
          <w:p w14:paraId="3D7C1606" w14:textId="77777777" w:rsidR="00C77F68" w:rsidRPr="00926F79" w:rsidRDefault="00C77F68" w:rsidP="00F336A4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0.268</w:t>
            </w:r>
          </w:p>
        </w:tc>
      </w:tr>
      <w:tr w:rsidR="00C77F68" w:rsidRPr="00926F79" w14:paraId="14B34270" w14:textId="77777777" w:rsidTr="00F336A4">
        <w:trPr>
          <w:trHeight w:val="249"/>
        </w:trPr>
        <w:tc>
          <w:tcPr>
            <w:tcW w:w="2242" w:type="dxa"/>
            <w:hideMark/>
          </w:tcPr>
          <w:p w14:paraId="439415E1" w14:textId="77777777" w:rsidR="00C77F68" w:rsidRPr="00926F79" w:rsidRDefault="00C77F68" w:rsidP="00F336A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Family cohesion</w:t>
            </w:r>
          </w:p>
        </w:tc>
        <w:tc>
          <w:tcPr>
            <w:tcW w:w="1347" w:type="dxa"/>
            <w:hideMark/>
          </w:tcPr>
          <w:p w14:paraId="23183B7F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191/193</w:t>
            </w:r>
          </w:p>
        </w:tc>
        <w:tc>
          <w:tcPr>
            <w:tcW w:w="1226" w:type="dxa"/>
            <w:hideMark/>
          </w:tcPr>
          <w:p w14:paraId="73AF3A0B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-0.6</w:t>
            </w:r>
          </w:p>
        </w:tc>
        <w:tc>
          <w:tcPr>
            <w:tcW w:w="1701" w:type="dxa"/>
            <w:hideMark/>
          </w:tcPr>
          <w:p w14:paraId="2452C011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-7.1 to 5.9</w:t>
            </w:r>
          </w:p>
        </w:tc>
        <w:tc>
          <w:tcPr>
            <w:tcW w:w="992" w:type="dxa"/>
            <w:hideMark/>
          </w:tcPr>
          <w:p w14:paraId="159F209F" w14:textId="77777777" w:rsidR="00C77F68" w:rsidRPr="00926F79" w:rsidRDefault="00C77F68" w:rsidP="00F336A4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0.859</w:t>
            </w:r>
          </w:p>
        </w:tc>
      </w:tr>
      <w:tr w:rsidR="00C77F68" w:rsidRPr="00926F79" w14:paraId="4650E545" w14:textId="77777777" w:rsidTr="00F336A4">
        <w:trPr>
          <w:trHeight w:val="249"/>
        </w:trPr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0891E3" w14:textId="77777777" w:rsidR="00C77F68" w:rsidRPr="00926F79" w:rsidRDefault="00C77F68" w:rsidP="00F336A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Social resources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D18B15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191/19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D16166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-0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924572" w14:textId="77777777" w:rsidR="00C77F68" w:rsidRPr="00926F79" w:rsidRDefault="00C77F68" w:rsidP="00F336A4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-8.9 to 7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7EF383" w14:textId="77777777" w:rsidR="00C77F68" w:rsidRPr="00926F79" w:rsidRDefault="00C77F68" w:rsidP="00F336A4">
            <w:pPr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26F79">
              <w:rPr>
                <w:rFonts w:ascii="Times New Roman" w:hAnsi="Times New Roman"/>
                <w:sz w:val="18"/>
                <w:szCs w:val="18"/>
                <w:lang w:val="en-US"/>
              </w:rPr>
              <w:t>0.849</w:t>
            </w:r>
          </w:p>
        </w:tc>
      </w:tr>
    </w:tbl>
    <w:p w14:paraId="28786B7F" w14:textId="0CA7A8E4" w:rsidR="00C77F68" w:rsidRDefault="00C77F68" w:rsidP="00C77F68">
      <w:pPr>
        <w:spacing w:before="120" w:after="0" w:line="276" w:lineRule="auto"/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</w:pPr>
      <w:r w:rsidRPr="00926F79">
        <w:rPr>
          <w:rFonts w:ascii="Times New Roman" w:eastAsia="Calibri" w:hAnsi="Times New Roman" w:cs="Times New Roman"/>
          <w:b/>
          <w:sz w:val="18"/>
          <w:szCs w:val="18"/>
          <w:lang w:val="en-US"/>
        </w:rPr>
        <w:t xml:space="preserve">Note: </w:t>
      </w:r>
      <w:r w:rsidRPr="00926F79">
        <w:rPr>
          <w:rFonts w:ascii="Times New Roman" w:eastAsia="Calibri" w:hAnsi="Times New Roman" w:cs="Times New Roman"/>
          <w:i/>
          <w:sz w:val="18"/>
          <w:szCs w:val="18"/>
          <w:lang w:val="en-US"/>
        </w:rPr>
        <w:t>Symptom load is measured by using Youth Self Report (YSR, Achenbach System of Empirically Based Assessment), Total Problem T-score, Resilience measures using READ = Resilience Scale for Adolescents,</w:t>
      </w:r>
      <w:r w:rsidRPr="00926F79">
        <w:rPr>
          <w:rFonts w:ascii="Calibri" w:eastAsia="Calibri" w:hAnsi="Calibri" w:cs="Times New Roman"/>
          <w:lang w:val="en-US"/>
        </w:rPr>
        <w:t xml:space="preserve"> </w:t>
      </w:r>
      <w:r w:rsidRPr="00926F79"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  <w:t xml:space="preserve">based on a 5-point Likert scale (1 = Totally Disagree, 5 = Totally Agree, higher scores indicate higher level of resilience factors),  </w:t>
      </w:r>
      <w:r w:rsidRPr="00926F79">
        <w:rPr>
          <w:rFonts w:ascii="Times New Roman" w:eastAsia="Calibri" w:hAnsi="Times New Roman" w:cs="Times New Roman"/>
          <w:i/>
          <w:sz w:val="18"/>
          <w:szCs w:val="18"/>
          <w:lang w:val="en-US"/>
        </w:rPr>
        <w:t xml:space="preserve">SES = Socioeconomic Status measured by level of mothers education </w:t>
      </w:r>
      <w:r w:rsidRPr="00926F79"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  <w:t>(1 = lowest level of education, 9 = highest level of education), β = Regression Coefficient, CI = Confidence Interval</w:t>
      </w:r>
    </w:p>
    <w:p w14:paraId="1706F538" w14:textId="00FA1647" w:rsidR="004170F1" w:rsidRDefault="004170F1" w:rsidP="00C77F68">
      <w:pPr>
        <w:spacing w:before="120" w:after="0" w:line="276" w:lineRule="auto"/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</w:pPr>
    </w:p>
    <w:p w14:paraId="1535465C" w14:textId="37D9037A" w:rsidR="004170F1" w:rsidRDefault="004170F1" w:rsidP="00C77F68">
      <w:pPr>
        <w:spacing w:before="120" w:after="0" w:line="276" w:lineRule="auto"/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</w:pPr>
    </w:p>
    <w:p w14:paraId="1B672C50" w14:textId="601BB1B5" w:rsidR="004170F1" w:rsidRDefault="004170F1" w:rsidP="00C77F68">
      <w:pPr>
        <w:spacing w:before="120" w:after="0" w:line="276" w:lineRule="auto"/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</w:pPr>
    </w:p>
    <w:p w14:paraId="217D52E2" w14:textId="5FE171AE" w:rsidR="004170F1" w:rsidRDefault="004170F1" w:rsidP="00C77F68">
      <w:pPr>
        <w:spacing w:before="120" w:after="0" w:line="276" w:lineRule="auto"/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</w:pPr>
    </w:p>
    <w:p w14:paraId="66D30849" w14:textId="48F1BDD3" w:rsidR="004170F1" w:rsidRDefault="004170F1" w:rsidP="00C77F68">
      <w:pPr>
        <w:spacing w:before="120" w:after="0" w:line="276" w:lineRule="auto"/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</w:pPr>
    </w:p>
    <w:p w14:paraId="7D0C114E" w14:textId="5300CC61" w:rsidR="004170F1" w:rsidRDefault="004170F1" w:rsidP="00C77F68">
      <w:pPr>
        <w:spacing w:before="120" w:after="0" w:line="276" w:lineRule="auto"/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</w:pPr>
    </w:p>
    <w:p w14:paraId="7C106700" w14:textId="77777777" w:rsidR="004170F1" w:rsidRDefault="004170F1" w:rsidP="004170F1">
      <w:pPr>
        <w:spacing w:after="240" w:line="240" w:lineRule="auto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bookmarkStart w:id="1" w:name="_Hlk39657416"/>
      <w:r w:rsidRPr="00F56DE9">
        <w:rPr>
          <w:rFonts w:ascii="Times New Roman" w:eastAsia="Calibri" w:hAnsi="Times New Roman" w:cs="Times New Roman"/>
          <w:b/>
          <w:sz w:val="20"/>
          <w:szCs w:val="20"/>
          <w:lang w:val="en-US"/>
        </w:rPr>
        <w:lastRenderedPageBreak/>
        <w:t xml:space="preserve">Table S5 Linear regression analysis with </w:t>
      </w:r>
      <w:r w:rsidRPr="00F56DE9">
        <w:rPr>
          <w:rFonts w:ascii="Times New Roman" w:hAnsi="Times New Roman" w:cs="Times New Roman"/>
          <w:b/>
          <w:bCs/>
          <w:sz w:val="20"/>
          <w:szCs w:val="20"/>
          <w:lang w:val="en-US"/>
        </w:rPr>
        <w:t>YSR Total Problems T-score</w:t>
      </w:r>
      <w:r w:rsidRPr="00F56DE9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at 3-year follow up as dependent variable and Total READ as covariate, adjusted for age and SES, differentiated by psychiatric disorders</w:t>
      </w:r>
    </w:p>
    <w:bookmarkEnd w:id="1"/>
    <w:tbl>
      <w:tblPr>
        <w:tblStyle w:val="TableGrid"/>
        <w:tblW w:w="117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994"/>
        <w:gridCol w:w="949"/>
        <w:gridCol w:w="1051"/>
        <w:gridCol w:w="908"/>
        <w:gridCol w:w="351"/>
        <w:gridCol w:w="992"/>
        <w:gridCol w:w="851"/>
        <w:gridCol w:w="141"/>
        <w:gridCol w:w="567"/>
        <w:gridCol w:w="1843"/>
        <w:gridCol w:w="851"/>
      </w:tblGrid>
      <w:tr w:rsidR="001E6D3F" w:rsidRPr="00860286" w14:paraId="050A5670" w14:textId="77777777" w:rsidTr="00A96638">
        <w:trPr>
          <w:trHeight w:val="142"/>
        </w:trPr>
        <w:tc>
          <w:tcPr>
            <w:tcW w:w="2268" w:type="dxa"/>
            <w:tcBorders>
              <w:top w:val="single" w:sz="4" w:space="0" w:color="auto"/>
            </w:tcBorders>
          </w:tcPr>
          <w:p w14:paraId="1C4C74A5" w14:textId="77777777" w:rsidR="001E6D3F" w:rsidRPr="006F0E1F" w:rsidRDefault="001E6D3F" w:rsidP="001E6D3F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3C23AB58" w14:textId="77777777" w:rsidR="001E6D3F" w:rsidRPr="005614C6" w:rsidRDefault="001E6D3F" w:rsidP="001E6D3F">
            <w:pPr>
              <w:spacing w:before="40" w:after="40"/>
              <w:jc w:val="righ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49" w:type="dxa"/>
            <w:tcBorders>
              <w:top w:val="single" w:sz="4" w:space="0" w:color="auto"/>
            </w:tcBorders>
          </w:tcPr>
          <w:p w14:paraId="3F711ACC" w14:textId="77777777" w:rsidR="001E6D3F" w:rsidRPr="005614C6" w:rsidRDefault="001E6D3F" w:rsidP="001E6D3F">
            <w:pPr>
              <w:spacing w:before="40" w:after="40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711DD70D" w14:textId="77777777" w:rsidR="001E6D3F" w:rsidRPr="005614C6" w:rsidRDefault="001E6D3F" w:rsidP="001E6D3F">
            <w:pPr>
              <w:spacing w:before="40" w:after="4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20D010D9" w14:textId="77777777" w:rsidR="001E6D3F" w:rsidRPr="00372697" w:rsidRDefault="001E6D3F" w:rsidP="001E6D3F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351" w:type="dxa"/>
            <w:tcBorders>
              <w:top w:val="single" w:sz="4" w:space="0" w:color="auto"/>
            </w:tcBorders>
          </w:tcPr>
          <w:p w14:paraId="0C68EF7A" w14:textId="77777777" w:rsidR="001E6D3F" w:rsidRPr="0032309F" w:rsidRDefault="001E6D3F" w:rsidP="001E6D3F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245" w:type="dxa"/>
            <w:gridSpan w:val="6"/>
            <w:tcBorders>
              <w:top w:val="single" w:sz="4" w:space="0" w:color="auto"/>
            </w:tcBorders>
          </w:tcPr>
          <w:p w14:paraId="692329E0" w14:textId="50EF6E57" w:rsidR="001E6D3F" w:rsidRPr="00860286" w:rsidRDefault="001E6D3F" w:rsidP="001E6D3F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val="en-US"/>
              </w:rPr>
            </w:pPr>
            <w:r w:rsidRPr="00F56DE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YSR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Total Problems T-score </w:t>
            </w:r>
            <w:r w:rsidRPr="008F3CC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t T</w:t>
            </w:r>
            <w:r w:rsidRPr="008F3CC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val="en-US"/>
              </w:rPr>
              <w:t>2</w:t>
            </w:r>
          </w:p>
        </w:tc>
      </w:tr>
      <w:tr w:rsidR="001E6D3F" w:rsidRPr="00F56DE9" w14:paraId="734EDA6F" w14:textId="77777777" w:rsidTr="00A96638">
        <w:trPr>
          <w:trHeight w:val="211"/>
        </w:trPr>
        <w:tc>
          <w:tcPr>
            <w:tcW w:w="2268" w:type="dxa"/>
          </w:tcPr>
          <w:p w14:paraId="78A2B4EA" w14:textId="77777777" w:rsidR="001E6D3F" w:rsidRPr="006F0E1F" w:rsidRDefault="001E6D3F" w:rsidP="001E6D3F">
            <w:pPr>
              <w:spacing w:before="40" w:after="4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</w:pPr>
            <w:bookmarkStart w:id="2" w:name="_Hlk50308877"/>
            <w:r w:rsidRPr="006F0E1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sychiatric disorders T</w:t>
            </w:r>
            <w:r w:rsidRPr="006F0E1F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94" w:type="dxa"/>
          </w:tcPr>
          <w:p w14:paraId="150377FC" w14:textId="77777777" w:rsidR="001E6D3F" w:rsidRPr="005614C6" w:rsidRDefault="001E6D3F" w:rsidP="001E6D3F">
            <w:pPr>
              <w:spacing w:before="40" w:after="40"/>
              <w:jc w:val="righ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49" w:type="dxa"/>
          </w:tcPr>
          <w:p w14:paraId="411EC581" w14:textId="77777777" w:rsidR="001E6D3F" w:rsidRPr="005614C6" w:rsidRDefault="001E6D3F" w:rsidP="001E6D3F">
            <w:pPr>
              <w:spacing w:before="40" w:after="40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59" w:type="dxa"/>
            <w:gridSpan w:val="2"/>
            <w:tcBorders>
              <w:bottom w:val="single" w:sz="4" w:space="0" w:color="auto"/>
            </w:tcBorders>
          </w:tcPr>
          <w:p w14:paraId="548BC03A" w14:textId="77777777" w:rsidR="001E6D3F" w:rsidRPr="005614C6" w:rsidRDefault="001E6D3F" w:rsidP="001E6D3F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otal READ</w:t>
            </w:r>
          </w:p>
        </w:tc>
        <w:tc>
          <w:tcPr>
            <w:tcW w:w="351" w:type="dxa"/>
          </w:tcPr>
          <w:p w14:paraId="179C0D3D" w14:textId="77777777" w:rsidR="001E6D3F" w:rsidRPr="005614C6" w:rsidRDefault="001E6D3F" w:rsidP="001E6D3F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245" w:type="dxa"/>
            <w:gridSpan w:val="6"/>
            <w:tcBorders>
              <w:bottom w:val="single" w:sz="4" w:space="0" w:color="auto"/>
            </w:tcBorders>
          </w:tcPr>
          <w:p w14:paraId="105A4D29" w14:textId="30B7D611" w:rsidR="001E6D3F" w:rsidRPr="005614C6" w:rsidRDefault="001E6D3F" w:rsidP="001E6D3F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14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Adjusted for </w:t>
            </w:r>
            <w:r w:rsidRPr="0032309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</w:t>
            </w:r>
            <w:r w:rsidRPr="00F56DE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T</w:t>
            </w:r>
            <w:r w:rsidRPr="00F56DE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and </w:t>
            </w:r>
            <w:r w:rsidRPr="005614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S</w:t>
            </w:r>
          </w:p>
        </w:tc>
      </w:tr>
      <w:tr w:rsidR="001E6D3F" w14:paraId="0CF6AEF3" w14:textId="77777777" w:rsidTr="00A96638">
        <w:trPr>
          <w:trHeight w:val="211"/>
        </w:trPr>
        <w:tc>
          <w:tcPr>
            <w:tcW w:w="2268" w:type="dxa"/>
            <w:tcBorders>
              <w:bottom w:val="single" w:sz="4" w:space="0" w:color="auto"/>
            </w:tcBorders>
          </w:tcPr>
          <w:p w14:paraId="331ECB89" w14:textId="77777777" w:rsidR="001E6D3F" w:rsidRPr="005614C6" w:rsidRDefault="001E6D3F" w:rsidP="001E6D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3F73204F" w14:textId="77777777" w:rsidR="001E6D3F" w:rsidRPr="005614C6" w:rsidRDefault="001E6D3F" w:rsidP="001E6D3F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3EAB52DD" w14:textId="77777777" w:rsidR="001E6D3F" w:rsidRPr="005614C6" w:rsidRDefault="001E6D3F" w:rsidP="001E6D3F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%)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14:paraId="4D96ABCC" w14:textId="77777777" w:rsidR="001E6D3F" w:rsidRPr="005614C6" w:rsidRDefault="001E6D3F" w:rsidP="001E6D3F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14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28497DD6" w14:textId="77777777" w:rsidR="001E6D3F" w:rsidRPr="005614C6" w:rsidRDefault="001E6D3F" w:rsidP="001E6D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%</w:t>
            </w:r>
          </w:p>
        </w:tc>
        <w:tc>
          <w:tcPr>
            <w:tcW w:w="351" w:type="dxa"/>
            <w:tcBorders>
              <w:bottom w:val="single" w:sz="4" w:space="0" w:color="auto"/>
            </w:tcBorders>
          </w:tcPr>
          <w:p w14:paraId="25620941" w14:textId="77777777" w:rsidR="001E6D3F" w:rsidRPr="005614C6" w:rsidRDefault="001E6D3F" w:rsidP="001E6D3F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66D5495" w14:textId="58B4A670" w:rsidR="001E6D3F" w:rsidRPr="005614C6" w:rsidRDefault="001E6D3F" w:rsidP="001E6D3F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14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52A9CD" w14:textId="77777777" w:rsidR="001E6D3F" w:rsidRPr="005614C6" w:rsidRDefault="001E6D3F" w:rsidP="001E6D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D48F6DD" w14:textId="77777777" w:rsidR="001E6D3F" w:rsidRPr="005614C6" w:rsidRDefault="001E6D3F" w:rsidP="001E6D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14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β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3334A83" w14:textId="77777777" w:rsidR="001E6D3F" w:rsidRPr="005614C6" w:rsidRDefault="001E6D3F" w:rsidP="001E6D3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14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1BE4F57" w14:textId="77777777" w:rsidR="001E6D3F" w:rsidRPr="005614C6" w:rsidRDefault="001E6D3F" w:rsidP="001E6D3F">
            <w:pPr>
              <w:jc w:val="right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 w:rsidRPr="005614C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  <w:t>-value</w:t>
            </w:r>
          </w:p>
        </w:tc>
      </w:tr>
      <w:tr w:rsidR="001E6D3F" w14:paraId="279B8302" w14:textId="77777777" w:rsidTr="00A96638">
        <w:trPr>
          <w:trHeight w:val="211"/>
        </w:trPr>
        <w:tc>
          <w:tcPr>
            <w:tcW w:w="2268" w:type="dxa"/>
            <w:tcBorders>
              <w:top w:val="single" w:sz="4" w:space="0" w:color="auto"/>
            </w:tcBorders>
          </w:tcPr>
          <w:p w14:paraId="6EA25ACB" w14:textId="77777777" w:rsidR="001E6D3F" w:rsidRPr="005614C6" w:rsidRDefault="001E6D3F" w:rsidP="001E6D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14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otal sample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658218A0" w14:textId="77777777" w:rsidR="001E6D3F" w:rsidRPr="005614C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9" w:type="dxa"/>
            <w:tcBorders>
              <w:top w:val="single" w:sz="4" w:space="0" w:color="auto"/>
            </w:tcBorders>
          </w:tcPr>
          <w:p w14:paraId="4AF7AE22" w14:textId="77777777" w:rsidR="001E6D3F" w:rsidRPr="005614C6" w:rsidRDefault="001E6D3F" w:rsidP="001E6D3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1AE0196F" w14:textId="77777777" w:rsidR="001E6D3F" w:rsidRPr="005614C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223C6AF4" w14:textId="77777777" w:rsidR="001E6D3F" w:rsidRPr="005614C6" w:rsidRDefault="001E6D3F" w:rsidP="001E6D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1" w:type="dxa"/>
            <w:tcBorders>
              <w:top w:val="single" w:sz="4" w:space="0" w:color="auto"/>
            </w:tcBorders>
          </w:tcPr>
          <w:p w14:paraId="3CCB91CA" w14:textId="77777777" w:rsidR="001E6D3F" w:rsidRPr="005614C6" w:rsidRDefault="001E6D3F" w:rsidP="001E6D3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DFCBE4" w14:textId="3D09D20A" w:rsidR="001E6D3F" w:rsidRPr="005614C6" w:rsidRDefault="001E6D3F" w:rsidP="001E6D3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E9D949C" w14:textId="77777777" w:rsidR="001E6D3F" w:rsidRPr="005614C6" w:rsidRDefault="001E6D3F" w:rsidP="001E6D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</w:tcPr>
          <w:p w14:paraId="5E5B1A03" w14:textId="77777777" w:rsidR="001E6D3F" w:rsidRPr="008F3D26" w:rsidRDefault="001E6D3F" w:rsidP="001E6D3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801C0CD" w14:textId="77777777" w:rsidR="001E6D3F" w:rsidRPr="008F3D26" w:rsidRDefault="001E6D3F" w:rsidP="001E6D3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64E5EE7" w14:textId="77777777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6D3F" w14:paraId="07BA4BA1" w14:textId="77777777" w:rsidTr="00A96638">
        <w:trPr>
          <w:trHeight w:val="131"/>
        </w:trPr>
        <w:tc>
          <w:tcPr>
            <w:tcW w:w="2268" w:type="dxa"/>
          </w:tcPr>
          <w:p w14:paraId="13FDBB52" w14:textId="77777777" w:rsidR="001E6D3F" w:rsidRDefault="001E6D3F" w:rsidP="001E6D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psychiatric disorder</w:t>
            </w:r>
          </w:p>
        </w:tc>
        <w:tc>
          <w:tcPr>
            <w:tcW w:w="994" w:type="dxa"/>
          </w:tcPr>
          <w:p w14:paraId="0807F93B" w14:textId="77777777" w:rsidR="001E6D3F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7</w:t>
            </w:r>
          </w:p>
        </w:tc>
        <w:tc>
          <w:tcPr>
            <w:tcW w:w="949" w:type="dxa"/>
          </w:tcPr>
          <w:p w14:paraId="34F10801" w14:textId="77777777" w:rsidR="001E6D3F" w:rsidRPr="005614C6" w:rsidRDefault="001E6D3F" w:rsidP="001E6D3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51" w:type="dxa"/>
          </w:tcPr>
          <w:p w14:paraId="1DCCD15A" w14:textId="77777777" w:rsidR="001E6D3F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4/447</w:t>
            </w:r>
          </w:p>
        </w:tc>
        <w:tc>
          <w:tcPr>
            <w:tcW w:w="908" w:type="dxa"/>
          </w:tcPr>
          <w:p w14:paraId="55882C02" w14:textId="77777777" w:rsidR="001E6D3F" w:rsidRDefault="001E6D3F" w:rsidP="001E6D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9.3)</w:t>
            </w:r>
          </w:p>
        </w:tc>
        <w:tc>
          <w:tcPr>
            <w:tcW w:w="351" w:type="dxa"/>
          </w:tcPr>
          <w:p w14:paraId="14C59DAF" w14:textId="77777777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640D190C" w14:textId="68A4C926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3D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6/444</w:t>
            </w:r>
          </w:p>
        </w:tc>
        <w:tc>
          <w:tcPr>
            <w:tcW w:w="851" w:type="dxa"/>
          </w:tcPr>
          <w:p w14:paraId="6586D6C5" w14:textId="77777777" w:rsidR="001E6D3F" w:rsidRPr="008F3D26" w:rsidRDefault="001E6D3F" w:rsidP="001E6D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3.4)</w:t>
            </w:r>
          </w:p>
        </w:tc>
        <w:tc>
          <w:tcPr>
            <w:tcW w:w="708" w:type="dxa"/>
            <w:gridSpan w:val="2"/>
          </w:tcPr>
          <w:p w14:paraId="00EA359D" w14:textId="77777777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3D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5.3</w:t>
            </w:r>
          </w:p>
        </w:tc>
        <w:tc>
          <w:tcPr>
            <w:tcW w:w="1843" w:type="dxa"/>
          </w:tcPr>
          <w:p w14:paraId="341766AF" w14:textId="77777777" w:rsidR="001E6D3F" w:rsidRPr="008F3D26" w:rsidRDefault="001E6D3F" w:rsidP="001E6D3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8.8 to -11.9</w:t>
            </w:r>
          </w:p>
        </w:tc>
        <w:tc>
          <w:tcPr>
            <w:tcW w:w="851" w:type="dxa"/>
          </w:tcPr>
          <w:p w14:paraId="00CB0638" w14:textId="77777777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1E6D3F" w14:paraId="12BF52EE" w14:textId="77777777" w:rsidTr="00A96638">
        <w:trPr>
          <w:trHeight w:val="211"/>
        </w:trPr>
        <w:tc>
          <w:tcPr>
            <w:tcW w:w="2268" w:type="dxa"/>
          </w:tcPr>
          <w:p w14:paraId="10F420F1" w14:textId="77777777" w:rsidR="001E6D3F" w:rsidRPr="005614C6" w:rsidRDefault="001E6D3F" w:rsidP="001E6D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 disorders</w:t>
            </w:r>
          </w:p>
        </w:tc>
        <w:tc>
          <w:tcPr>
            <w:tcW w:w="994" w:type="dxa"/>
          </w:tcPr>
          <w:p w14:paraId="00A082CA" w14:textId="77777777" w:rsidR="001E6D3F" w:rsidRPr="005614C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1/447</w:t>
            </w:r>
          </w:p>
        </w:tc>
        <w:tc>
          <w:tcPr>
            <w:tcW w:w="949" w:type="dxa"/>
          </w:tcPr>
          <w:p w14:paraId="28C62C91" w14:textId="77777777" w:rsidR="001E6D3F" w:rsidRPr="005614C6" w:rsidRDefault="001E6D3F" w:rsidP="001E6D3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3.8)</w:t>
            </w:r>
          </w:p>
        </w:tc>
        <w:tc>
          <w:tcPr>
            <w:tcW w:w="1051" w:type="dxa"/>
          </w:tcPr>
          <w:p w14:paraId="55A87E75" w14:textId="77777777" w:rsidR="001E6D3F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1/151</w:t>
            </w:r>
          </w:p>
        </w:tc>
        <w:tc>
          <w:tcPr>
            <w:tcW w:w="908" w:type="dxa"/>
          </w:tcPr>
          <w:p w14:paraId="3C08344B" w14:textId="77777777" w:rsidR="001E6D3F" w:rsidRDefault="001E6D3F" w:rsidP="001E6D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0)</w:t>
            </w:r>
          </w:p>
        </w:tc>
        <w:tc>
          <w:tcPr>
            <w:tcW w:w="351" w:type="dxa"/>
          </w:tcPr>
          <w:p w14:paraId="18B3E867" w14:textId="77777777" w:rsidR="001E6D3F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21CB050E" w14:textId="7C3F051B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/151</w:t>
            </w:r>
          </w:p>
        </w:tc>
        <w:tc>
          <w:tcPr>
            <w:tcW w:w="851" w:type="dxa"/>
          </w:tcPr>
          <w:p w14:paraId="048D9B78" w14:textId="77777777" w:rsidR="001E6D3F" w:rsidRPr="008F3D26" w:rsidRDefault="001E6D3F" w:rsidP="001E6D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0.2)</w:t>
            </w:r>
          </w:p>
        </w:tc>
        <w:tc>
          <w:tcPr>
            <w:tcW w:w="708" w:type="dxa"/>
            <w:gridSpan w:val="2"/>
          </w:tcPr>
          <w:p w14:paraId="4791F29B" w14:textId="77777777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6.4</w:t>
            </w:r>
          </w:p>
        </w:tc>
        <w:tc>
          <w:tcPr>
            <w:tcW w:w="1843" w:type="dxa"/>
          </w:tcPr>
          <w:p w14:paraId="4514FDFF" w14:textId="77777777" w:rsidR="001E6D3F" w:rsidRPr="008F3D26" w:rsidRDefault="001E6D3F" w:rsidP="001E6D3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1.5 to -11.2</w:t>
            </w:r>
          </w:p>
        </w:tc>
        <w:tc>
          <w:tcPr>
            <w:tcW w:w="851" w:type="dxa"/>
          </w:tcPr>
          <w:p w14:paraId="516109BC" w14:textId="77777777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1E6D3F" w14:paraId="5D5B2167" w14:textId="77777777" w:rsidTr="00A96638">
        <w:trPr>
          <w:trHeight w:val="211"/>
        </w:trPr>
        <w:tc>
          <w:tcPr>
            <w:tcW w:w="2268" w:type="dxa"/>
          </w:tcPr>
          <w:p w14:paraId="50DD41F0" w14:textId="77777777" w:rsidR="001E6D3F" w:rsidRPr="005614C6" w:rsidRDefault="001E6D3F" w:rsidP="001E6D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od disorders</w:t>
            </w:r>
          </w:p>
        </w:tc>
        <w:tc>
          <w:tcPr>
            <w:tcW w:w="994" w:type="dxa"/>
          </w:tcPr>
          <w:p w14:paraId="533766FB" w14:textId="77777777" w:rsidR="001E6D3F" w:rsidRPr="005614C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6A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/447</w:t>
            </w:r>
          </w:p>
        </w:tc>
        <w:tc>
          <w:tcPr>
            <w:tcW w:w="949" w:type="dxa"/>
          </w:tcPr>
          <w:p w14:paraId="0F76A060" w14:textId="77777777" w:rsidR="001E6D3F" w:rsidRPr="005614C6" w:rsidRDefault="001E6D3F" w:rsidP="001E6D3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3.9)</w:t>
            </w:r>
          </w:p>
        </w:tc>
        <w:tc>
          <w:tcPr>
            <w:tcW w:w="1051" w:type="dxa"/>
          </w:tcPr>
          <w:p w14:paraId="54F339A6" w14:textId="77777777" w:rsidR="001E6D3F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/107</w:t>
            </w:r>
          </w:p>
        </w:tc>
        <w:tc>
          <w:tcPr>
            <w:tcW w:w="908" w:type="dxa"/>
          </w:tcPr>
          <w:p w14:paraId="11F766AE" w14:textId="77777777" w:rsidR="001E6D3F" w:rsidRDefault="001E6D3F" w:rsidP="001E6D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9.1)</w:t>
            </w:r>
          </w:p>
        </w:tc>
        <w:tc>
          <w:tcPr>
            <w:tcW w:w="351" w:type="dxa"/>
          </w:tcPr>
          <w:p w14:paraId="73470A7A" w14:textId="77777777" w:rsidR="001E6D3F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5B2ADEBA" w14:textId="48E77A2E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/106</w:t>
            </w:r>
          </w:p>
        </w:tc>
        <w:tc>
          <w:tcPr>
            <w:tcW w:w="851" w:type="dxa"/>
          </w:tcPr>
          <w:p w14:paraId="16AF6448" w14:textId="77777777" w:rsidR="001E6D3F" w:rsidRPr="008F3D26" w:rsidRDefault="001E6D3F" w:rsidP="001E6D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4.2)</w:t>
            </w:r>
          </w:p>
        </w:tc>
        <w:tc>
          <w:tcPr>
            <w:tcW w:w="708" w:type="dxa"/>
            <w:gridSpan w:val="2"/>
          </w:tcPr>
          <w:p w14:paraId="61A6E869" w14:textId="77777777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3.3</w:t>
            </w:r>
          </w:p>
        </w:tc>
        <w:tc>
          <w:tcPr>
            <w:tcW w:w="1843" w:type="dxa"/>
          </w:tcPr>
          <w:p w14:paraId="5B2EDE35" w14:textId="77777777" w:rsidR="001E6D3F" w:rsidRPr="008F3D26" w:rsidRDefault="001E6D3F" w:rsidP="001E6D3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3.0 to -13.5</w:t>
            </w:r>
          </w:p>
        </w:tc>
        <w:tc>
          <w:tcPr>
            <w:tcW w:w="851" w:type="dxa"/>
          </w:tcPr>
          <w:p w14:paraId="300F7DD5" w14:textId="77777777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1E6D3F" w14:paraId="7A231830" w14:textId="77777777" w:rsidTr="00A96638">
        <w:trPr>
          <w:trHeight w:val="211"/>
        </w:trPr>
        <w:tc>
          <w:tcPr>
            <w:tcW w:w="2268" w:type="dxa"/>
          </w:tcPr>
          <w:p w14:paraId="0C1D6222" w14:textId="77777777" w:rsidR="001E6D3F" w:rsidRPr="005614C6" w:rsidRDefault="001E6D3F" w:rsidP="001E6D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HD</w:t>
            </w:r>
          </w:p>
        </w:tc>
        <w:tc>
          <w:tcPr>
            <w:tcW w:w="994" w:type="dxa"/>
          </w:tcPr>
          <w:p w14:paraId="5E4A738A" w14:textId="77777777" w:rsidR="001E6D3F" w:rsidRPr="005614C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7</w:t>
            </w:r>
            <w:r w:rsidRPr="002C6A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447</w:t>
            </w:r>
          </w:p>
        </w:tc>
        <w:tc>
          <w:tcPr>
            <w:tcW w:w="949" w:type="dxa"/>
          </w:tcPr>
          <w:p w14:paraId="693F5005" w14:textId="77777777" w:rsidR="001E6D3F" w:rsidRPr="005614C6" w:rsidRDefault="001E6D3F" w:rsidP="001E6D3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6.3)</w:t>
            </w:r>
          </w:p>
        </w:tc>
        <w:tc>
          <w:tcPr>
            <w:tcW w:w="1051" w:type="dxa"/>
          </w:tcPr>
          <w:p w14:paraId="3CEDB652" w14:textId="77777777" w:rsidR="001E6D3F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5/207</w:t>
            </w:r>
          </w:p>
        </w:tc>
        <w:tc>
          <w:tcPr>
            <w:tcW w:w="908" w:type="dxa"/>
          </w:tcPr>
          <w:p w14:paraId="06782DDA" w14:textId="77777777" w:rsidR="001E6D3F" w:rsidRDefault="001E6D3F" w:rsidP="001E6D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9.0)</w:t>
            </w:r>
          </w:p>
        </w:tc>
        <w:tc>
          <w:tcPr>
            <w:tcW w:w="351" w:type="dxa"/>
          </w:tcPr>
          <w:p w14:paraId="05C42384" w14:textId="77777777" w:rsidR="001E6D3F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4B83B14D" w14:textId="0769ED60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9/205</w:t>
            </w:r>
          </w:p>
        </w:tc>
        <w:tc>
          <w:tcPr>
            <w:tcW w:w="851" w:type="dxa"/>
          </w:tcPr>
          <w:p w14:paraId="1635BE27" w14:textId="77777777" w:rsidR="001E6D3F" w:rsidRPr="008F3D26" w:rsidRDefault="001E6D3F" w:rsidP="001E6D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7.6)</w:t>
            </w:r>
          </w:p>
        </w:tc>
        <w:tc>
          <w:tcPr>
            <w:tcW w:w="708" w:type="dxa"/>
            <w:gridSpan w:val="2"/>
          </w:tcPr>
          <w:p w14:paraId="26CC9637" w14:textId="77777777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3.2</w:t>
            </w:r>
          </w:p>
        </w:tc>
        <w:tc>
          <w:tcPr>
            <w:tcW w:w="1843" w:type="dxa"/>
          </w:tcPr>
          <w:p w14:paraId="11AB90BA" w14:textId="77777777" w:rsidR="001E6D3F" w:rsidRPr="008F3D26" w:rsidRDefault="001E6D3F" w:rsidP="001E6D3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8.1 to -8.2</w:t>
            </w:r>
          </w:p>
        </w:tc>
        <w:tc>
          <w:tcPr>
            <w:tcW w:w="851" w:type="dxa"/>
          </w:tcPr>
          <w:p w14:paraId="7DDBF3C0" w14:textId="77777777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1E6D3F" w14:paraId="6C834394" w14:textId="77777777" w:rsidTr="00A96638">
        <w:trPr>
          <w:trHeight w:val="211"/>
        </w:trPr>
        <w:tc>
          <w:tcPr>
            <w:tcW w:w="2268" w:type="dxa"/>
          </w:tcPr>
          <w:p w14:paraId="2F63EAFD" w14:textId="77777777" w:rsidR="001E6D3F" w:rsidRPr="005614C6" w:rsidRDefault="001E6D3F" w:rsidP="001E6D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 psychiatric disorder</w:t>
            </w:r>
          </w:p>
        </w:tc>
        <w:tc>
          <w:tcPr>
            <w:tcW w:w="994" w:type="dxa"/>
          </w:tcPr>
          <w:p w14:paraId="273AC800" w14:textId="77777777" w:rsidR="001E6D3F" w:rsidRPr="005614C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6A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/447</w:t>
            </w:r>
          </w:p>
        </w:tc>
        <w:tc>
          <w:tcPr>
            <w:tcW w:w="949" w:type="dxa"/>
          </w:tcPr>
          <w:p w14:paraId="1517648C" w14:textId="77777777" w:rsidR="001E6D3F" w:rsidRPr="005614C6" w:rsidRDefault="001E6D3F" w:rsidP="001E6D3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2.1)</w:t>
            </w:r>
          </w:p>
        </w:tc>
        <w:tc>
          <w:tcPr>
            <w:tcW w:w="1051" w:type="dxa"/>
          </w:tcPr>
          <w:p w14:paraId="3D78F958" w14:textId="77777777" w:rsidR="001E6D3F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/99</w:t>
            </w:r>
          </w:p>
        </w:tc>
        <w:tc>
          <w:tcPr>
            <w:tcW w:w="908" w:type="dxa"/>
          </w:tcPr>
          <w:p w14:paraId="65027E6E" w14:textId="77777777" w:rsidR="001E6D3F" w:rsidRDefault="001E6D3F" w:rsidP="001E6D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9.0)</w:t>
            </w:r>
          </w:p>
        </w:tc>
        <w:tc>
          <w:tcPr>
            <w:tcW w:w="351" w:type="dxa"/>
          </w:tcPr>
          <w:p w14:paraId="3A83D1D0" w14:textId="77777777" w:rsidR="001E6D3F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2BB93D85" w14:textId="509335CD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/98</w:t>
            </w:r>
          </w:p>
        </w:tc>
        <w:tc>
          <w:tcPr>
            <w:tcW w:w="851" w:type="dxa"/>
          </w:tcPr>
          <w:p w14:paraId="7C79DEF2" w14:textId="77777777" w:rsidR="001E6D3F" w:rsidRPr="008F3D26" w:rsidRDefault="001E6D3F" w:rsidP="001E6D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8.6)</w:t>
            </w:r>
          </w:p>
        </w:tc>
        <w:tc>
          <w:tcPr>
            <w:tcW w:w="708" w:type="dxa"/>
            <w:gridSpan w:val="2"/>
          </w:tcPr>
          <w:p w14:paraId="6A6ADCA1" w14:textId="77777777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8.5</w:t>
            </w:r>
          </w:p>
        </w:tc>
        <w:tc>
          <w:tcPr>
            <w:tcW w:w="1843" w:type="dxa"/>
          </w:tcPr>
          <w:p w14:paraId="209EE9ED" w14:textId="77777777" w:rsidR="001E6D3F" w:rsidRPr="008F3D26" w:rsidRDefault="001E6D3F" w:rsidP="001E6D3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7.2 to -9.8</w:t>
            </w:r>
          </w:p>
        </w:tc>
        <w:tc>
          <w:tcPr>
            <w:tcW w:w="851" w:type="dxa"/>
          </w:tcPr>
          <w:p w14:paraId="0B80EFFC" w14:textId="77777777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1E6D3F" w14:paraId="65DC2679" w14:textId="77777777" w:rsidTr="00A96638">
        <w:trPr>
          <w:trHeight w:val="211"/>
        </w:trPr>
        <w:tc>
          <w:tcPr>
            <w:tcW w:w="2268" w:type="dxa"/>
          </w:tcPr>
          <w:p w14:paraId="02C464FA" w14:textId="77777777" w:rsidR="001E6D3F" w:rsidRPr="005614C6" w:rsidRDefault="001E6D3F" w:rsidP="001E6D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14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irls</w:t>
            </w:r>
          </w:p>
        </w:tc>
        <w:tc>
          <w:tcPr>
            <w:tcW w:w="994" w:type="dxa"/>
          </w:tcPr>
          <w:p w14:paraId="436286FD" w14:textId="77777777" w:rsidR="001E6D3F" w:rsidRPr="005614C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9" w:type="dxa"/>
          </w:tcPr>
          <w:p w14:paraId="35E16C48" w14:textId="77777777" w:rsidR="001E6D3F" w:rsidRPr="005614C6" w:rsidRDefault="001E6D3F" w:rsidP="001E6D3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51" w:type="dxa"/>
          </w:tcPr>
          <w:p w14:paraId="2403E4DE" w14:textId="77777777" w:rsidR="001E6D3F" w:rsidRPr="005614C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8" w:type="dxa"/>
          </w:tcPr>
          <w:p w14:paraId="446FE2E7" w14:textId="77777777" w:rsidR="001E6D3F" w:rsidRPr="005614C6" w:rsidRDefault="001E6D3F" w:rsidP="001E6D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1" w:type="dxa"/>
          </w:tcPr>
          <w:p w14:paraId="358740E0" w14:textId="77777777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136091FC" w14:textId="6E14F852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ACD30C2" w14:textId="77777777" w:rsidR="001E6D3F" w:rsidRPr="008F3D26" w:rsidRDefault="001E6D3F" w:rsidP="001E6D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</w:tcPr>
          <w:p w14:paraId="2CD475DE" w14:textId="77777777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6DBA94FF" w14:textId="77777777" w:rsidR="001E6D3F" w:rsidRPr="008F3D26" w:rsidRDefault="001E6D3F" w:rsidP="001E6D3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9F2E230" w14:textId="77777777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6D3F" w14:paraId="4FF320B0" w14:textId="77777777" w:rsidTr="00A96638">
        <w:trPr>
          <w:trHeight w:val="211"/>
        </w:trPr>
        <w:tc>
          <w:tcPr>
            <w:tcW w:w="2268" w:type="dxa"/>
          </w:tcPr>
          <w:p w14:paraId="49BCE465" w14:textId="77777777" w:rsidR="001E6D3F" w:rsidRPr="005614C6" w:rsidRDefault="001E6D3F" w:rsidP="001E6D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psychiatric disorder</w:t>
            </w:r>
          </w:p>
        </w:tc>
        <w:tc>
          <w:tcPr>
            <w:tcW w:w="994" w:type="dxa"/>
          </w:tcPr>
          <w:p w14:paraId="6E92DADE" w14:textId="77777777" w:rsidR="001E6D3F" w:rsidRPr="005614C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4</w:t>
            </w:r>
          </w:p>
        </w:tc>
        <w:tc>
          <w:tcPr>
            <w:tcW w:w="949" w:type="dxa"/>
          </w:tcPr>
          <w:p w14:paraId="12E3713C" w14:textId="77777777" w:rsidR="001E6D3F" w:rsidRPr="005614C6" w:rsidRDefault="001E6D3F" w:rsidP="001E6D3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51" w:type="dxa"/>
          </w:tcPr>
          <w:p w14:paraId="3A7BC491" w14:textId="77777777" w:rsidR="001E6D3F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3/254</w:t>
            </w:r>
          </w:p>
        </w:tc>
        <w:tc>
          <w:tcPr>
            <w:tcW w:w="908" w:type="dxa"/>
          </w:tcPr>
          <w:p w14:paraId="3930CA3D" w14:textId="77777777" w:rsidR="001E6D3F" w:rsidRDefault="001E6D3F" w:rsidP="001E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99.6)</w:t>
            </w:r>
          </w:p>
        </w:tc>
        <w:tc>
          <w:tcPr>
            <w:tcW w:w="351" w:type="dxa"/>
          </w:tcPr>
          <w:p w14:paraId="7D6B0F7F" w14:textId="77777777" w:rsidR="001E6D3F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1FCB5EA7" w14:textId="20D0982F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0/253</w:t>
            </w:r>
          </w:p>
        </w:tc>
        <w:tc>
          <w:tcPr>
            <w:tcW w:w="851" w:type="dxa"/>
          </w:tcPr>
          <w:p w14:paraId="57FAF400" w14:textId="77777777" w:rsidR="001E6D3F" w:rsidRPr="008F3D26" w:rsidRDefault="001E6D3F" w:rsidP="001E6D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1.1)</w:t>
            </w:r>
          </w:p>
        </w:tc>
        <w:tc>
          <w:tcPr>
            <w:tcW w:w="708" w:type="dxa"/>
            <w:gridSpan w:val="2"/>
          </w:tcPr>
          <w:p w14:paraId="516F7AD7" w14:textId="77777777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3D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4.2</w:t>
            </w:r>
          </w:p>
        </w:tc>
        <w:tc>
          <w:tcPr>
            <w:tcW w:w="1843" w:type="dxa"/>
          </w:tcPr>
          <w:p w14:paraId="3CC877F3" w14:textId="77777777" w:rsidR="001E6D3F" w:rsidRPr="008F3D26" w:rsidRDefault="001E6D3F" w:rsidP="001E6D3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9.1 to -9.2</w:t>
            </w:r>
          </w:p>
        </w:tc>
        <w:tc>
          <w:tcPr>
            <w:tcW w:w="851" w:type="dxa"/>
          </w:tcPr>
          <w:p w14:paraId="71AE8A0E" w14:textId="77777777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1E6D3F" w14:paraId="20976C57" w14:textId="77777777" w:rsidTr="00A96638">
        <w:trPr>
          <w:trHeight w:val="211"/>
        </w:trPr>
        <w:tc>
          <w:tcPr>
            <w:tcW w:w="2268" w:type="dxa"/>
          </w:tcPr>
          <w:p w14:paraId="3D39E577" w14:textId="77777777" w:rsidR="001E6D3F" w:rsidRPr="005614C6" w:rsidRDefault="001E6D3F" w:rsidP="001E6D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 disorders</w:t>
            </w:r>
          </w:p>
        </w:tc>
        <w:tc>
          <w:tcPr>
            <w:tcW w:w="994" w:type="dxa"/>
          </w:tcPr>
          <w:p w14:paraId="7124E4CA" w14:textId="77777777" w:rsidR="001E6D3F" w:rsidRPr="005614C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3/254</w:t>
            </w:r>
          </w:p>
        </w:tc>
        <w:tc>
          <w:tcPr>
            <w:tcW w:w="949" w:type="dxa"/>
          </w:tcPr>
          <w:p w14:paraId="2F69FC11" w14:textId="77777777" w:rsidR="001E6D3F" w:rsidRPr="005614C6" w:rsidRDefault="001E6D3F" w:rsidP="001E6D3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0.6)</w:t>
            </w:r>
          </w:p>
        </w:tc>
        <w:tc>
          <w:tcPr>
            <w:tcW w:w="1051" w:type="dxa"/>
          </w:tcPr>
          <w:p w14:paraId="0FF7D432" w14:textId="77777777" w:rsidR="001E6D3F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3/103</w:t>
            </w:r>
          </w:p>
        </w:tc>
        <w:tc>
          <w:tcPr>
            <w:tcW w:w="908" w:type="dxa"/>
          </w:tcPr>
          <w:p w14:paraId="31944899" w14:textId="77777777" w:rsidR="001E6D3F" w:rsidRDefault="001E6D3F" w:rsidP="001E6D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0)</w:t>
            </w:r>
          </w:p>
        </w:tc>
        <w:tc>
          <w:tcPr>
            <w:tcW w:w="351" w:type="dxa"/>
          </w:tcPr>
          <w:p w14:paraId="6CA0F83F" w14:textId="77777777" w:rsidR="001E6D3F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20B1E588" w14:textId="0F3E85D5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/103</w:t>
            </w:r>
          </w:p>
        </w:tc>
        <w:tc>
          <w:tcPr>
            <w:tcW w:w="851" w:type="dxa"/>
          </w:tcPr>
          <w:p w14:paraId="63BF64FA" w14:textId="77777777" w:rsidR="001E6D3F" w:rsidRPr="008F3D26" w:rsidRDefault="001E6D3F" w:rsidP="001E6D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6.0)</w:t>
            </w:r>
          </w:p>
        </w:tc>
        <w:tc>
          <w:tcPr>
            <w:tcW w:w="708" w:type="dxa"/>
            <w:gridSpan w:val="2"/>
          </w:tcPr>
          <w:p w14:paraId="4091AB1A" w14:textId="77777777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5.7</w:t>
            </w:r>
          </w:p>
        </w:tc>
        <w:tc>
          <w:tcPr>
            <w:tcW w:w="1843" w:type="dxa"/>
          </w:tcPr>
          <w:p w14:paraId="2F5DEDF2" w14:textId="77777777" w:rsidR="001E6D3F" w:rsidRPr="008F3D26" w:rsidRDefault="001E6D3F" w:rsidP="001E6D3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2.4 to -9.0</w:t>
            </w:r>
          </w:p>
        </w:tc>
        <w:tc>
          <w:tcPr>
            <w:tcW w:w="851" w:type="dxa"/>
          </w:tcPr>
          <w:p w14:paraId="417E2D2A" w14:textId="77777777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1E6D3F" w14:paraId="29691FFA" w14:textId="77777777" w:rsidTr="00A96638">
        <w:trPr>
          <w:trHeight w:val="211"/>
        </w:trPr>
        <w:tc>
          <w:tcPr>
            <w:tcW w:w="2268" w:type="dxa"/>
          </w:tcPr>
          <w:p w14:paraId="6C241567" w14:textId="77777777" w:rsidR="001E6D3F" w:rsidRPr="005614C6" w:rsidRDefault="001E6D3F" w:rsidP="001E6D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od disorders</w:t>
            </w:r>
          </w:p>
        </w:tc>
        <w:tc>
          <w:tcPr>
            <w:tcW w:w="994" w:type="dxa"/>
          </w:tcPr>
          <w:p w14:paraId="3F55FB6A" w14:textId="77777777" w:rsidR="001E6D3F" w:rsidRPr="005614C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/254</w:t>
            </w:r>
          </w:p>
        </w:tc>
        <w:tc>
          <w:tcPr>
            <w:tcW w:w="949" w:type="dxa"/>
          </w:tcPr>
          <w:p w14:paraId="609AFA08" w14:textId="77777777" w:rsidR="001E6D3F" w:rsidRPr="005614C6" w:rsidRDefault="001E6D3F" w:rsidP="001E6D3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4.7)</w:t>
            </w:r>
          </w:p>
        </w:tc>
        <w:tc>
          <w:tcPr>
            <w:tcW w:w="1051" w:type="dxa"/>
          </w:tcPr>
          <w:p w14:paraId="3476EDA8" w14:textId="77777777" w:rsidR="001E6D3F" w:rsidRPr="00956510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/88</w:t>
            </w:r>
          </w:p>
        </w:tc>
        <w:tc>
          <w:tcPr>
            <w:tcW w:w="908" w:type="dxa"/>
          </w:tcPr>
          <w:p w14:paraId="51881D52" w14:textId="77777777" w:rsidR="001E6D3F" w:rsidRPr="00956510" w:rsidRDefault="001E6D3F" w:rsidP="001E6D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0)</w:t>
            </w:r>
          </w:p>
        </w:tc>
        <w:tc>
          <w:tcPr>
            <w:tcW w:w="351" w:type="dxa"/>
          </w:tcPr>
          <w:p w14:paraId="6B78E2BA" w14:textId="77777777" w:rsidR="001E6D3F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6DD9C414" w14:textId="766067BE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/88</w:t>
            </w:r>
          </w:p>
        </w:tc>
        <w:tc>
          <w:tcPr>
            <w:tcW w:w="851" w:type="dxa"/>
          </w:tcPr>
          <w:p w14:paraId="564425AE" w14:textId="77777777" w:rsidR="001E6D3F" w:rsidRPr="008F3D26" w:rsidRDefault="001E6D3F" w:rsidP="001E6D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5.9)</w:t>
            </w:r>
          </w:p>
        </w:tc>
        <w:tc>
          <w:tcPr>
            <w:tcW w:w="708" w:type="dxa"/>
            <w:gridSpan w:val="2"/>
          </w:tcPr>
          <w:p w14:paraId="0F666C24" w14:textId="77777777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0.8</w:t>
            </w:r>
          </w:p>
        </w:tc>
        <w:tc>
          <w:tcPr>
            <w:tcW w:w="1843" w:type="dxa"/>
          </w:tcPr>
          <w:p w14:paraId="674F5214" w14:textId="77777777" w:rsidR="001E6D3F" w:rsidRPr="008F3D26" w:rsidRDefault="001E6D3F" w:rsidP="001E6D3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1.3 to -10.3</w:t>
            </w:r>
          </w:p>
        </w:tc>
        <w:tc>
          <w:tcPr>
            <w:tcW w:w="851" w:type="dxa"/>
          </w:tcPr>
          <w:p w14:paraId="690CC186" w14:textId="77777777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1E6D3F" w14:paraId="07F44719" w14:textId="77777777" w:rsidTr="00A96638">
        <w:trPr>
          <w:trHeight w:val="211"/>
        </w:trPr>
        <w:tc>
          <w:tcPr>
            <w:tcW w:w="2268" w:type="dxa"/>
          </w:tcPr>
          <w:p w14:paraId="40FC7BAF" w14:textId="77777777" w:rsidR="001E6D3F" w:rsidRPr="005614C6" w:rsidRDefault="001E6D3F" w:rsidP="001E6D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HD</w:t>
            </w:r>
          </w:p>
        </w:tc>
        <w:tc>
          <w:tcPr>
            <w:tcW w:w="994" w:type="dxa"/>
          </w:tcPr>
          <w:p w14:paraId="3121B574" w14:textId="77777777" w:rsidR="001E6D3F" w:rsidRPr="005614C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/254</w:t>
            </w:r>
          </w:p>
        </w:tc>
        <w:tc>
          <w:tcPr>
            <w:tcW w:w="949" w:type="dxa"/>
          </w:tcPr>
          <w:p w14:paraId="753AE48D" w14:textId="77777777" w:rsidR="001E6D3F" w:rsidRPr="005614C6" w:rsidRDefault="001E6D3F" w:rsidP="001E6D3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4.3)</w:t>
            </w:r>
          </w:p>
        </w:tc>
        <w:tc>
          <w:tcPr>
            <w:tcW w:w="1051" w:type="dxa"/>
          </w:tcPr>
          <w:p w14:paraId="6F5EE503" w14:textId="77777777" w:rsidR="001E6D3F" w:rsidRPr="00DB53D9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/87</w:t>
            </w:r>
          </w:p>
        </w:tc>
        <w:tc>
          <w:tcPr>
            <w:tcW w:w="908" w:type="dxa"/>
          </w:tcPr>
          <w:p w14:paraId="2684A498" w14:textId="77777777" w:rsidR="001E6D3F" w:rsidRPr="00DB53D9" w:rsidRDefault="001E6D3F" w:rsidP="001E6D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8.8)</w:t>
            </w:r>
          </w:p>
        </w:tc>
        <w:tc>
          <w:tcPr>
            <w:tcW w:w="351" w:type="dxa"/>
          </w:tcPr>
          <w:p w14:paraId="44072A8C" w14:textId="77777777" w:rsidR="001E6D3F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49AB227A" w14:textId="179ED968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/86</w:t>
            </w:r>
          </w:p>
        </w:tc>
        <w:tc>
          <w:tcPr>
            <w:tcW w:w="851" w:type="dxa"/>
          </w:tcPr>
          <w:p w14:paraId="45567232" w14:textId="77777777" w:rsidR="001E6D3F" w:rsidRPr="008F3D26" w:rsidRDefault="001E6D3F" w:rsidP="001E6D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6.7)</w:t>
            </w:r>
          </w:p>
        </w:tc>
        <w:tc>
          <w:tcPr>
            <w:tcW w:w="708" w:type="dxa"/>
            <w:gridSpan w:val="2"/>
          </w:tcPr>
          <w:p w14:paraId="2067B3C5" w14:textId="77777777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1.7</w:t>
            </w:r>
          </w:p>
        </w:tc>
        <w:tc>
          <w:tcPr>
            <w:tcW w:w="1843" w:type="dxa"/>
          </w:tcPr>
          <w:p w14:paraId="45684A9B" w14:textId="77777777" w:rsidR="001E6D3F" w:rsidRPr="008F3D26" w:rsidRDefault="001E6D3F" w:rsidP="001E6D3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0.3 to -3.2</w:t>
            </w:r>
          </w:p>
        </w:tc>
        <w:tc>
          <w:tcPr>
            <w:tcW w:w="851" w:type="dxa"/>
          </w:tcPr>
          <w:p w14:paraId="4D03056F" w14:textId="77777777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8</w:t>
            </w:r>
          </w:p>
        </w:tc>
      </w:tr>
      <w:tr w:rsidR="001E6D3F" w14:paraId="5485BAC1" w14:textId="77777777" w:rsidTr="00A96638">
        <w:trPr>
          <w:trHeight w:val="211"/>
        </w:trPr>
        <w:tc>
          <w:tcPr>
            <w:tcW w:w="2268" w:type="dxa"/>
          </w:tcPr>
          <w:p w14:paraId="41584068" w14:textId="77777777" w:rsidR="001E6D3F" w:rsidRPr="005614C6" w:rsidRDefault="001E6D3F" w:rsidP="001E6D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 psychiatric disorder</w:t>
            </w:r>
          </w:p>
        </w:tc>
        <w:tc>
          <w:tcPr>
            <w:tcW w:w="994" w:type="dxa"/>
          </w:tcPr>
          <w:p w14:paraId="71ABA3B4" w14:textId="77777777" w:rsidR="001E6D3F" w:rsidRPr="005614C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/254</w:t>
            </w:r>
          </w:p>
        </w:tc>
        <w:tc>
          <w:tcPr>
            <w:tcW w:w="949" w:type="dxa"/>
          </w:tcPr>
          <w:p w14:paraId="60B42CFF" w14:textId="77777777" w:rsidR="001E6D3F" w:rsidRPr="005614C6" w:rsidRDefault="001E6D3F" w:rsidP="001E6D3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9.3)</w:t>
            </w:r>
          </w:p>
        </w:tc>
        <w:tc>
          <w:tcPr>
            <w:tcW w:w="1051" w:type="dxa"/>
          </w:tcPr>
          <w:p w14:paraId="7B2F0F2B" w14:textId="77777777" w:rsidR="001E6D3F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/49</w:t>
            </w:r>
          </w:p>
        </w:tc>
        <w:tc>
          <w:tcPr>
            <w:tcW w:w="908" w:type="dxa"/>
          </w:tcPr>
          <w:p w14:paraId="5765F156" w14:textId="77777777" w:rsidR="001E6D3F" w:rsidRDefault="001E6D3F" w:rsidP="001E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351" w:type="dxa"/>
          </w:tcPr>
          <w:p w14:paraId="031BDEC4" w14:textId="77777777" w:rsidR="001E6D3F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7CE84EE0" w14:textId="61F80670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/49</w:t>
            </w:r>
          </w:p>
        </w:tc>
        <w:tc>
          <w:tcPr>
            <w:tcW w:w="851" w:type="dxa"/>
          </w:tcPr>
          <w:p w14:paraId="7726D105" w14:textId="77777777" w:rsidR="001E6D3F" w:rsidRPr="008F3D26" w:rsidRDefault="001E6D3F" w:rsidP="001E6D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9.6)</w:t>
            </w:r>
          </w:p>
        </w:tc>
        <w:tc>
          <w:tcPr>
            <w:tcW w:w="708" w:type="dxa"/>
            <w:gridSpan w:val="2"/>
          </w:tcPr>
          <w:p w14:paraId="272DB184" w14:textId="77777777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5.9</w:t>
            </w:r>
          </w:p>
        </w:tc>
        <w:tc>
          <w:tcPr>
            <w:tcW w:w="1843" w:type="dxa"/>
          </w:tcPr>
          <w:p w14:paraId="1EFFE2CE" w14:textId="77777777" w:rsidR="001E6D3F" w:rsidRPr="008F3D26" w:rsidRDefault="001E6D3F" w:rsidP="001E6D3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0.4 to -1.4</w:t>
            </w:r>
          </w:p>
        </w:tc>
        <w:tc>
          <w:tcPr>
            <w:tcW w:w="851" w:type="dxa"/>
          </w:tcPr>
          <w:p w14:paraId="59ACC81C" w14:textId="77777777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3</w:t>
            </w:r>
          </w:p>
        </w:tc>
      </w:tr>
      <w:tr w:rsidR="001E6D3F" w14:paraId="382B613B" w14:textId="77777777" w:rsidTr="00A96638">
        <w:trPr>
          <w:trHeight w:val="211"/>
        </w:trPr>
        <w:tc>
          <w:tcPr>
            <w:tcW w:w="2268" w:type="dxa"/>
          </w:tcPr>
          <w:p w14:paraId="295A5D20" w14:textId="77777777" w:rsidR="001E6D3F" w:rsidRPr="005614C6" w:rsidRDefault="001E6D3F" w:rsidP="001E6D3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614C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oys</w:t>
            </w:r>
          </w:p>
        </w:tc>
        <w:tc>
          <w:tcPr>
            <w:tcW w:w="994" w:type="dxa"/>
          </w:tcPr>
          <w:p w14:paraId="0AB35464" w14:textId="77777777" w:rsidR="001E6D3F" w:rsidRPr="005614C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9" w:type="dxa"/>
          </w:tcPr>
          <w:p w14:paraId="1CB949E9" w14:textId="77777777" w:rsidR="001E6D3F" w:rsidRPr="005614C6" w:rsidRDefault="001E6D3F" w:rsidP="001E6D3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51" w:type="dxa"/>
          </w:tcPr>
          <w:p w14:paraId="0B55315C" w14:textId="77777777" w:rsidR="001E6D3F" w:rsidRPr="005614C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8" w:type="dxa"/>
          </w:tcPr>
          <w:p w14:paraId="5E53555C" w14:textId="77777777" w:rsidR="001E6D3F" w:rsidRPr="005614C6" w:rsidRDefault="001E6D3F" w:rsidP="001E6D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1" w:type="dxa"/>
          </w:tcPr>
          <w:p w14:paraId="5F9A8919" w14:textId="77777777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3DFE9A71" w14:textId="5F3DC424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B77A9BB" w14:textId="77777777" w:rsidR="001E6D3F" w:rsidRPr="008F3D26" w:rsidRDefault="001E6D3F" w:rsidP="001E6D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gridSpan w:val="2"/>
          </w:tcPr>
          <w:p w14:paraId="68B74C1D" w14:textId="77777777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5AEFE500" w14:textId="77777777" w:rsidR="001E6D3F" w:rsidRPr="008F3D26" w:rsidRDefault="001E6D3F" w:rsidP="001E6D3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031237E" w14:textId="77777777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E6D3F" w14:paraId="4ED84F1B" w14:textId="77777777" w:rsidTr="00A96638">
        <w:trPr>
          <w:trHeight w:val="211"/>
        </w:trPr>
        <w:tc>
          <w:tcPr>
            <w:tcW w:w="2268" w:type="dxa"/>
          </w:tcPr>
          <w:p w14:paraId="733DE0B5" w14:textId="77777777" w:rsidR="001E6D3F" w:rsidRPr="005614C6" w:rsidRDefault="001E6D3F" w:rsidP="001E6D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psychiatric disorder</w:t>
            </w:r>
          </w:p>
        </w:tc>
        <w:tc>
          <w:tcPr>
            <w:tcW w:w="994" w:type="dxa"/>
          </w:tcPr>
          <w:p w14:paraId="27E27C83" w14:textId="77777777" w:rsidR="001E6D3F" w:rsidRPr="005614C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3</w:t>
            </w:r>
          </w:p>
        </w:tc>
        <w:tc>
          <w:tcPr>
            <w:tcW w:w="949" w:type="dxa"/>
          </w:tcPr>
          <w:p w14:paraId="36CF71B3" w14:textId="77777777" w:rsidR="001E6D3F" w:rsidRPr="005614C6" w:rsidRDefault="001E6D3F" w:rsidP="001E6D3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51" w:type="dxa"/>
          </w:tcPr>
          <w:p w14:paraId="4F49BE23" w14:textId="77777777" w:rsidR="001E6D3F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1/193</w:t>
            </w:r>
          </w:p>
        </w:tc>
        <w:tc>
          <w:tcPr>
            <w:tcW w:w="908" w:type="dxa"/>
          </w:tcPr>
          <w:p w14:paraId="5B1023F3" w14:textId="77777777" w:rsidR="001E6D3F" w:rsidRDefault="001E6D3F" w:rsidP="001E6D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99.0)</w:t>
            </w:r>
          </w:p>
        </w:tc>
        <w:tc>
          <w:tcPr>
            <w:tcW w:w="351" w:type="dxa"/>
          </w:tcPr>
          <w:p w14:paraId="46222E52" w14:textId="77777777" w:rsidR="001E6D3F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153FF5F3" w14:textId="468A63C4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6/191</w:t>
            </w:r>
          </w:p>
        </w:tc>
        <w:tc>
          <w:tcPr>
            <w:tcW w:w="851" w:type="dxa"/>
          </w:tcPr>
          <w:p w14:paraId="51CB287E" w14:textId="77777777" w:rsidR="001E6D3F" w:rsidRPr="008F3D26" w:rsidRDefault="001E6D3F" w:rsidP="001E6D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6.4)</w:t>
            </w:r>
          </w:p>
        </w:tc>
        <w:tc>
          <w:tcPr>
            <w:tcW w:w="708" w:type="dxa"/>
            <w:gridSpan w:val="2"/>
          </w:tcPr>
          <w:p w14:paraId="79DD52F8" w14:textId="77777777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1.4</w:t>
            </w:r>
          </w:p>
        </w:tc>
        <w:tc>
          <w:tcPr>
            <w:tcW w:w="1843" w:type="dxa"/>
          </w:tcPr>
          <w:p w14:paraId="3AC4F532" w14:textId="77777777" w:rsidR="001E6D3F" w:rsidRPr="008F3D26" w:rsidRDefault="001E6D3F" w:rsidP="001E6D3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6.2 to -6.6</w:t>
            </w:r>
          </w:p>
        </w:tc>
        <w:tc>
          <w:tcPr>
            <w:tcW w:w="851" w:type="dxa"/>
          </w:tcPr>
          <w:p w14:paraId="30FF57CE" w14:textId="77777777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1E6D3F" w14:paraId="451484BD" w14:textId="77777777" w:rsidTr="00A96638">
        <w:trPr>
          <w:trHeight w:val="211"/>
        </w:trPr>
        <w:tc>
          <w:tcPr>
            <w:tcW w:w="2268" w:type="dxa"/>
          </w:tcPr>
          <w:p w14:paraId="5B5F8D68" w14:textId="77777777" w:rsidR="001E6D3F" w:rsidRPr="005614C6" w:rsidRDefault="001E6D3F" w:rsidP="001E6D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 disorders</w:t>
            </w:r>
          </w:p>
        </w:tc>
        <w:tc>
          <w:tcPr>
            <w:tcW w:w="994" w:type="dxa"/>
          </w:tcPr>
          <w:p w14:paraId="7BC0BD5F" w14:textId="77777777" w:rsidR="001E6D3F" w:rsidRPr="005614C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/193</w:t>
            </w:r>
          </w:p>
        </w:tc>
        <w:tc>
          <w:tcPr>
            <w:tcW w:w="949" w:type="dxa"/>
          </w:tcPr>
          <w:p w14:paraId="2C2DE99D" w14:textId="77777777" w:rsidR="001E6D3F" w:rsidRPr="005614C6" w:rsidRDefault="001E6D3F" w:rsidP="001E6D3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4.9)</w:t>
            </w:r>
          </w:p>
        </w:tc>
        <w:tc>
          <w:tcPr>
            <w:tcW w:w="1051" w:type="dxa"/>
          </w:tcPr>
          <w:p w14:paraId="7867E880" w14:textId="77777777" w:rsidR="001E6D3F" w:rsidRPr="002E511E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/48</w:t>
            </w:r>
          </w:p>
        </w:tc>
        <w:tc>
          <w:tcPr>
            <w:tcW w:w="908" w:type="dxa"/>
          </w:tcPr>
          <w:p w14:paraId="454F66BE" w14:textId="77777777" w:rsidR="001E6D3F" w:rsidRPr="002E511E" w:rsidRDefault="001E6D3F" w:rsidP="001E6D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0)</w:t>
            </w:r>
          </w:p>
        </w:tc>
        <w:tc>
          <w:tcPr>
            <w:tcW w:w="351" w:type="dxa"/>
          </w:tcPr>
          <w:p w14:paraId="4B05E106" w14:textId="77777777" w:rsidR="001E6D3F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122564C3" w14:textId="2857CAA5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/48</w:t>
            </w:r>
          </w:p>
        </w:tc>
        <w:tc>
          <w:tcPr>
            <w:tcW w:w="851" w:type="dxa"/>
          </w:tcPr>
          <w:p w14:paraId="3F97493B" w14:textId="77777777" w:rsidR="001E6D3F" w:rsidRPr="008F3D26" w:rsidRDefault="001E6D3F" w:rsidP="001E6D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9.2)</w:t>
            </w:r>
          </w:p>
        </w:tc>
        <w:tc>
          <w:tcPr>
            <w:tcW w:w="708" w:type="dxa"/>
            <w:gridSpan w:val="2"/>
          </w:tcPr>
          <w:p w14:paraId="29E145B6" w14:textId="77777777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5.3</w:t>
            </w:r>
          </w:p>
        </w:tc>
        <w:tc>
          <w:tcPr>
            <w:tcW w:w="1843" w:type="dxa"/>
          </w:tcPr>
          <w:p w14:paraId="423C1276" w14:textId="77777777" w:rsidR="001E6D3F" w:rsidRPr="008F3D26" w:rsidRDefault="001E6D3F" w:rsidP="001E6D3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6.6 to -4.1</w:t>
            </w:r>
          </w:p>
        </w:tc>
        <w:tc>
          <w:tcPr>
            <w:tcW w:w="851" w:type="dxa"/>
          </w:tcPr>
          <w:p w14:paraId="159D0D50" w14:textId="77777777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</w:t>
            </w:r>
          </w:p>
        </w:tc>
      </w:tr>
      <w:tr w:rsidR="001E6D3F" w:rsidRPr="00943208" w14:paraId="0FDB6D64" w14:textId="77777777" w:rsidTr="00A96638">
        <w:trPr>
          <w:trHeight w:val="211"/>
        </w:trPr>
        <w:tc>
          <w:tcPr>
            <w:tcW w:w="2268" w:type="dxa"/>
          </w:tcPr>
          <w:p w14:paraId="3F3515DC" w14:textId="77777777" w:rsidR="001E6D3F" w:rsidRPr="005614C6" w:rsidRDefault="001E6D3F" w:rsidP="001E6D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od disorders</w:t>
            </w:r>
          </w:p>
        </w:tc>
        <w:tc>
          <w:tcPr>
            <w:tcW w:w="994" w:type="dxa"/>
          </w:tcPr>
          <w:p w14:paraId="72947289" w14:textId="77777777" w:rsidR="001E6D3F" w:rsidRPr="005614C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/193</w:t>
            </w:r>
          </w:p>
        </w:tc>
        <w:tc>
          <w:tcPr>
            <w:tcW w:w="949" w:type="dxa"/>
          </w:tcPr>
          <w:p w14:paraId="43FAD4E6" w14:textId="77777777" w:rsidR="001E6D3F" w:rsidRPr="005614C6" w:rsidRDefault="001E6D3F" w:rsidP="001E6D3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.8)</w:t>
            </w:r>
          </w:p>
        </w:tc>
        <w:tc>
          <w:tcPr>
            <w:tcW w:w="1051" w:type="dxa"/>
          </w:tcPr>
          <w:p w14:paraId="08C66163" w14:textId="77777777" w:rsidR="001E6D3F" w:rsidRPr="00956510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/19</w:t>
            </w:r>
          </w:p>
        </w:tc>
        <w:tc>
          <w:tcPr>
            <w:tcW w:w="908" w:type="dxa"/>
          </w:tcPr>
          <w:p w14:paraId="3D92C0AC" w14:textId="77777777" w:rsidR="001E6D3F" w:rsidRPr="00956510" w:rsidRDefault="001E6D3F" w:rsidP="001E6D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4.7)</w:t>
            </w:r>
          </w:p>
        </w:tc>
        <w:tc>
          <w:tcPr>
            <w:tcW w:w="351" w:type="dxa"/>
          </w:tcPr>
          <w:p w14:paraId="19FE9B32" w14:textId="77777777" w:rsidR="001E6D3F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41F658AE" w14:textId="3B968F27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/18</w:t>
            </w:r>
          </w:p>
        </w:tc>
        <w:tc>
          <w:tcPr>
            <w:tcW w:w="851" w:type="dxa"/>
          </w:tcPr>
          <w:p w14:paraId="22B4EF04" w14:textId="77777777" w:rsidR="001E6D3F" w:rsidRPr="008F3D26" w:rsidRDefault="001E6D3F" w:rsidP="001E6D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5.6)</w:t>
            </w:r>
          </w:p>
        </w:tc>
        <w:tc>
          <w:tcPr>
            <w:tcW w:w="708" w:type="dxa"/>
            <w:gridSpan w:val="2"/>
          </w:tcPr>
          <w:p w14:paraId="12424433" w14:textId="77777777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9.1</w:t>
            </w:r>
          </w:p>
        </w:tc>
        <w:tc>
          <w:tcPr>
            <w:tcW w:w="1843" w:type="dxa"/>
          </w:tcPr>
          <w:p w14:paraId="133F008B" w14:textId="77777777" w:rsidR="001E6D3F" w:rsidRPr="008F3D26" w:rsidRDefault="001E6D3F" w:rsidP="001E6D3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3.6 to 15.4</w:t>
            </w:r>
          </w:p>
        </w:tc>
        <w:tc>
          <w:tcPr>
            <w:tcW w:w="851" w:type="dxa"/>
          </w:tcPr>
          <w:p w14:paraId="730487D2" w14:textId="77777777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8</w:t>
            </w:r>
          </w:p>
        </w:tc>
      </w:tr>
      <w:tr w:rsidR="001E6D3F" w:rsidRPr="00943208" w14:paraId="2F0EF5C4" w14:textId="77777777" w:rsidTr="00A96638">
        <w:trPr>
          <w:trHeight w:val="211"/>
        </w:trPr>
        <w:tc>
          <w:tcPr>
            <w:tcW w:w="2268" w:type="dxa"/>
          </w:tcPr>
          <w:p w14:paraId="70005098" w14:textId="77777777" w:rsidR="001E6D3F" w:rsidRPr="005614C6" w:rsidRDefault="001E6D3F" w:rsidP="001E6D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HD</w:t>
            </w:r>
          </w:p>
        </w:tc>
        <w:tc>
          <w:tcPr>
            <w:tcW w:w="994" w:type="dxa"/>
          </w:tcPr>
          <w:p w14:paraId="5720CB0F" w14:textId="77777777" w:rsidR="001E6D3F" w:rsidRPr="005614C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0/193</w:t>
            </w:r>
          </w:p>
        </w:tc>
        <w:tc>
          <w:tcPr>
            <w:tcW w:w="949" w:type="dxa"/>
          </w:tcPr>
          <w:p w14:paraId="201AD166" w14:textId="77777777" w:rsidR="001E6D3F" w:rsidRPr="005614C6" w:rsidRDefault="001E6D3F" w:rsidP="001E6D3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2.2)</w:t>
            </w:r>
          </w:p>
        </w:tc>
        <w:tc>
          <w:tcPr>
            <w:tcW w:w="1051" w:type="dxa"/>
          </w:tcPr>
          <w:p w14:paraId="3FDFEC74" w14:textId="77777777" w:rsidR="001E6D3F" w:rsidRPr="00DB53D9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9/120</w:t>
            </w:r>
          </w:p>
        </w:tc>
        <w:tc>
          <w:tcPr>
            <w:tcW w:w="908" w:type="dxa"/>
          </w:tcPr>
          <w:p w14:paraId="0C7EF30A" w14:textId="77777777" w:rsidR="001E6D3F" w:rsidRPr="00DB53D9" w:rsidRDefault="001E6D3F" w:rsidP="001E6D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9.2)</w:t>
            </w:r>
          </w:p>
        </w:tc>
        <w:tc>
          <w:tcPr>
            <w:tcW w:w="351" w:type="dxa"/>
          </w:tcPr>
          <w:p w14:paraId="770C65C4" w14:textId="77777777" w:rsidR="001E6D3F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7D3E7263" w14:textId="57948057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/119</w:t>
            </w:r>
          </w:p>
        </w:tc>
        <w:tc>
          <w:tcPr>
            <w:tcW w:w="851" w:type="dxa"/>
          </w:tcPr>
          <w:p w14:paraId="5FB7432A" w14:textId="77777777" w:rsidR="001E6D3F" w:rsidRPr="008F3D26" w:rsidRDefault="001E6D3F" w:rsidP="001E6D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8.2)</w:t>
            </w:r>
          </w:p>
        </w:tc>
        <w:tc>
          <w:tcPr>
            <w:tcW w:w="708" w:type="dxa"/>
            <w:gridSpan w:val="2"/>
          </w:tcPr>
          <w:p w14:paraId="14987E33" w14:textId="77777777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0.6</w:t>
            </w:r>
          </w:p>
        </w:tc>
        <w:tc>
          <w:tcPr>
            <w:tcW w:w="1843" w:type="dxa"/>
          </w:tcPr>
          <w:p w14:paraId="392E1922" w14:textId="77777777" w:rsidR="001E6D3F" w:rsidRPr="008F3D26" w:rsidRDefault="001E6D3F" w:rsidP="001E6D3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6.7 to -4.5</w:t>
            </w:r>
          </w:p>
        </w:tc>
        <w:tc>
          <w:tcPr>
            <w:tcW w:w="851" w:type="dxa"/>
          </w:tcPr>
          <w:p w14:paraId="38870671" w14:textId="77777777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</w:tr>
      <w:tr w:rsidR="001E6D3F" w:rsidRPr="001552B5" w14:paraId="31F8F69A" w14:textId="77777777" w:rsidTr="00A96638">
        <w:trPr>
          <w:trHeight w:val="211"/>
        </w:trPr>
        <w:tc>
          <w:tcPr>
            <w:tcW w:w="2268" w:type="dxa"/>
            <w:tcBorders>
              <w:bottom w:val="single" w:sz="4" w:space="0" w:color="auto"/>
            </w:tcBorders>
          </w:tcPr>
          <w:p w14:paraId="6BF73C70" w14:textId="77777777" w:rsidR="001E6D3F" w:rsidRPr="005614C6" w:rsidRDefault="001E6D3F" w:rsidP="001E6D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 psychiatric disorder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06D68589" w14:textId="77777777" w:rsidR="001E6D3F" w:rsidRPr="005614C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/193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6ECD7B29" w14:textId="77777777" w:rsidR="001E6D3F" w:rsidRPr="005614C6" w:rsidRDefault="001E6D3F" w:rsidP="001E6D3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5.9)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5BFABC0B" w14:textId="77777777" w:rsidR="001E6D3F" w:rsidRPr="00272983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/50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3D0CDE6B" w14:textId="77777777" w:rsidR="001E6D3F" w:rsidRPr="00272983" w:rsidRDefault="001E6D3F" w:rsidP="001E6D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8.0)</w:t>
            </w:r>
          </w:p>
        </w:tc>
        <w:tc>
          <w:tcPr>
            <w:tcW w:w="351" w:type="dxa"/>
            <w:tcBorders>
              <w:bottom w:val="single" w:sz="4" w:space="0" w:color="auto"/>
            </w:tcBorders>
          </w:tcPr>
          <w:p w14:paraId="3A8E9E11" w14:textId="77777777" w:rsidR="001E6D3F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1BD8258" w14:textId="31A8FA14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/4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E3E2AC8" w14:textId="77777777" w:rsidR="001E6D3F" w:rsidRPr="008F3D26" w:rsidRDefault="001E6D3F" w:rsidP="001E6D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7.6)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</w:tcPr>
          <w:p w14:paraId="41FC1911" w14:textId="77777777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5.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F5A75EB" w14:textId="77777777" w:rsidR="001E6D3F" w:rsidRPr="008F3D26" w:rsidRDefault="001E6D3F" w:rsidP="001E6D3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3.9 to -6.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C6AA2EB" w14:textId="77777777" w:rsidR="001E6D3F" w:rsidRPr="008F3D26" w:rsidRDefault="001E6D3F" w:rsidP="001E6D3F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</w:tr>
    </w:tbl>
    <w:bookmarkEnd w:id="2"/>
    <w:p w14:paraId="371934A2" w14:textId="77777777" w:rsidR="004170F1" w:rsidRDefault="004170F1" w:rsidP="004170F1">
      <w:pPr>
        <w:spacing w:before="120" w:after="0" w:line="276" w:lineRule="auto"/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</w:pPr>
      <w:r w:rsidRPr="00281C17">
        <w:rPr>
          <w:rFonts w:ascii="Times New Roman" w:eastAsia="Calibri" w:hAnsi="Times New Roman" w:cs="Times New Roman"/>
          <w:b/>
          <w:sz w:val="18"/>
          <w:szCs w:val="18"/>
          <w:lang w:val="en-US"/>
        </w:rPr>
        <w:t xml:space="preserve">Note: </w:t>
      </w:r>
      <w:r>
        <w:rPr>
          <w:rFonts w:ascii="Times New Roman" w:eastAsia="Calibri" w:hAnsi="Times New Roman" w:cs="Times New Roman"/>
          <w:i/>
          <w:sz w:val="18"/>
          <w:szCs w:val="18"/>
          <w:lang w:val="en-US"/>
        </w:rPr>
        <w:t>Symptom load is measured by using Youth Self Report (YSR, Achenbach System of Empirically Based Assessment), Total Problem T-score, Resilience measures</w:t>
      </w:r>
      <w:r w:rsidRPr="00481EE7">
        <w:rPr>
          <w:rFonts w:ascii="Times New Roman" w:eastAsia="Calibri" w:hAnsi="Times New Roman" w:cs="Times New Roman"/>
          <w:i/>
          <w:sz w:val="18"/>
          <w:szCs w:val="18"/>
          <w:lang w:val="en-US"/>
        </w:rPr>
        <w:t xml:space="preserve"> </w:t>
      </w:r>
      <w:r>
        <w:rPr>
          <w:rFonts w:ascii="Times New Roman" w:eastAsia="Calibri" w:hAnsi="Times New Roman" w:cs="Times New Roman"/>
          <w:i/>
          <w:sz w:val="18"/>
          <w:szCs w:val="18"/>
          <w:lang w:val="en-US"/>
        </w:rPr>
        <w:t xml:space="preserve">using </w:t>
      </w:r>
      <w:r w:rsidRPr="00281C17">
        <w:rPr>
          <w:rFonts w:ascii="Times New Roman" w:eastAsia="Calibri" w:hAnsi="Times New Roman" w:cs="Times New Roman"/>
          <w:i/>
          <w:sz w:val="18"/>
          <w:szCs w:val="18"/>
          <w:lang w:val="en-US"/>
        </w:rPr>
        <w:t>REA</w:t>
      </w:r>
      <w:r>
        <w:rPr>
          <w:rFonts w:ascii="Times New Roman" w:eastAsia="Calibri" w:hAnsi="Times New Roman" w:cs="Times New Roman"/>
          <w:i/>
          <w:sz w:val="18"/>
          <w:szCs w:val="18"/>
          <w:lang w:val="en-US"/>
        </w:rPr>
        <w:t>D = Resilience Scale for Adolescents,</w:t>
      </w:r>
      <w:r w:rsidRPr="00DD1BE9">
        <w:rPr>
          <w:rFonts w:ascii="Calibri" w:eastAsia="Calibri" w:hAnsi="Calibri" w:cs="Times New Roman"/>
          <w:lang w:val="en-US"/>
        </w:rPr>
        <w:t xml:space="preserve"> </w:t>
      </w:r>
      <w:r w:rsidRPr="00DD1BE9"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  <w:t>based on a 5-point Likert scale</w:t>
      </w:r>
      <w:r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  <w:t xml:space="preserve"> (</w:t>
      </w:r>
      <w:r w:rsidRPr="002B0442"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  <w:t>1 = Totally Disagree, 5 = Totally Agree, higher scores indicate higher level of resilience factors</w:t>
      </w:r>
      <w:r w:rsidRPr="0039491B"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  <w:t>),</w:t>
      </w:r>
      <w:r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  <w:t xml:space="preserve"> </w:t>
      </w:r>
      <w:r>
        <w:rPr>
          <w:rFonts w:ascii="Times New Roman" w:eastAsia="Calibri" w:hAnsi="Times New Roman" w:cs="Times New Roman"/>
          <w:i/>
          <w:sz w:val="18"/>
          <w:szCs w:val="18"/>
          <w:lang w:val="en-US"/>
        </w:rPr>
        <w:t>SES</w:t>
      </w:r>
      <w:r w:rsidRPr="00281C17">
        <w:rPr>
          <w:rFonts w:ascii="Times New Roman" w:eastAsia="Calibri" w:hAnsi="Times New Roman" w:cs="Times New Roman"/>
          <w:i/>
          <w:sz w:val="18"/>
          <w:szCs w:val="18"/>
          <w:lang w:val="en-US"/>
        </w:rPr>
        <w:t xml:space="preserve"> = S</w:t>
      </w:r>
      <w:r>
        <w:rPr>
          <w:rFonts w:ascii="Times New Roman" w:eastAsia="Calibri" w:hAnsi="Times New Roman" w:cs="Times New Roman"/>
          <w:i/>
          <w:sz w:val="18"/>
          <w:szCs w:val="18"/>
          <w:lang w:val="en-US"/>
        </w:rPr>
        <w:t xml:space="preserve">ocioeconomic Status measured by level of mothers education </w:t>
      </w:r>
      <w:r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  <w:t>(1 = lowest level of education, 9 = highest level of education), β = Regression Coefficient, CI = Confidence Interval</w:t>
      </w:r>
    </w:p>
    <w:p w14:paraId="5D04F7A7" w14:textId="04250C27" w:rsidR="004170F1" w:rsidRDefault="004170F1" w:rsidP="00A6002E">
      <w:pPr>
        <w:tabs>
          <w:tab w:val="left" w:pos="9580"/>
        </w:tabs>
        <w:spacing w:after="0" w:line="240" w:lineRule="auto"/>
        <w:rPr>
          <w:rFonts w:ascii="Times New Roman" w:eastAsia="Calibri" w:hAnsi="Times New Roman" w:cs="Times New Roman"/>
          <w:i/>
          <w:sz w:val="18"/>
          <w:szCs w:val="18"/>
          <w:lang w:val="en-US"/>
        </w:rPr>
      </w:pPr>
      <w:r>
        <w:rPr>
          <w:rFonts w:ascii="Times New Roman" w:eastAsia="Calibri" w:hAnsi="Times New Roman" w:cs="Times New Roman"/>
          <w:i/>
          <w:sz w:val="18"/>
          <w:szCs w:val="18"/>
          <w:vertAlign w:val="superscript"/>
          <w:lang w:val="en-US"/>
        </w:rPr>
        <w:t>a</w:t>
      </w:r>
      <w:r>
        <w:rPr>
          <w:rFonts w:ascii="Times New Roman" w:eastAsia="Calibri" w:hAnsi="Times New Roman" w:cs="Times New Roman"/>
          <w:i/>
          <w:sz w:val="18"/>
          <w:szCs w:val="18"/>
          <w:lang w:val="en-US"/>
        </w:rPr>
        <w:t xml:space="preserve"> </w:t>
      </w:r>
      <w:proofErr w:type="gramStart"/>
      <w:r w:rsidRPr="00A73501">
        <w:rPr>
          <w:rFonts w:ascii="Times New Roman" w:eastAsia="Calibri" w:hAnsi="Times New Roman" w:cs="Times New Roman"/>
          <w:i/>
          <w:sz w:val="18"/>
          <w:szCs w:val="18"/>
          <w:lang w:val="en-US"/>
        </w:rPr>
        <w:t>Psychiatric disorder</w:t>
      </w:r>
      <w:r>
        <w:rPr>
          <w:rFonts w:ascii="Times New Roman" w:eastAsia="Calibri" w:hAnsi="Times New Roman" w:cs="Times New Roman"/>
          <w:i/>
          <w:sz w:val="18"/>
          <w:szCs w:val="18"/>
          <w:lang w:val="en-US"/>
        </w:rPr>
        <w:t>s</w:t>
      </w:r>
      <w:proofErr w:type="gramEnd"/>
      <w:r w:rsidRPr="00A73501">
        <w:rPr>
          <w:rFonts w:ascii="Times New Roman" w:eastAsia="Calibri" w:hAnsi="Times New Roman" w:cs="Times New Roman"/>
          <w:i/>
          <w:sz w:val="18"/>
          <w:szCs w:val="18"/>
          <w:lang w:val="en-US"/>
        </w:rPr>
        <w:t xml:space="preserve"> include both primary and additional diagnoses </w:t>
      </w:r>
      <w:r w:rsidR="00A6002E">
        <w:rPr>
          <w:rFonts w:ascii="Times New Roman" w:eastAsia="Calibri" w:hAnsi="Times New Roman" w:cs="Times New Roman"/>
          <w:i/>
          <w:sz w:val="18"/>
          <w:szCs w:val="18"/>
          <w:lang w:val="en-US"/>
        </w:rPr>
        <w:tab/>
      </w:r>
    </w:p>
    <w:p w14:paraId="229DA27A" w14:textId="77777777" w:rsidR="004170F1" w:rsidRDefault="004170F1" w:rsidP="004170F1">
      <w:pPr>
        <w:spacing w:after="0" w:line="240" w:lineRule="auto"/>
        <w:rPr>
          <w:rFonts w:ascii="Times New Roman" w:eastAsia="Calibri" w:hAnsi="Times New Roman" w:cs="Times New Roman"/>
          <w:iCs/>
          <w:sz w:val="18"/>
          <w:szCs w:val="18"/>
          <w:lang w:val="en-US"/>
        </w:rPr>
      </w:pPr>
    </w:p>
    <w:p w14:paraId="146EEFE0" w14:textId="77777777" w:rsidR="004170F1" w:rsidRDefault="004170F1" w:rsidP="004170F1">
      <w:pPr>
        <w:spacing w:after="240" w:line="240" w:lineRule="auto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7EF517C6" w14:textId="77777777" w:rsidR="004170F1" w:rsidRDefault="004170F1" w:rsidP="004170F1">
      <w:pPr>
        <w:spacing w:after="240" w:line="240" w:lineRule="auto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1B9DF800" w14:textId="77777777" w:rsidR="004170F1" w:rsidRPr="00C812F0" w:rsidRDefault="004170F1" w:rsidP="004170F1">
      <w:pPr>
        <w:rPr>
          <w:lang w:val="en-US"/>
        </w:rPr>
      </w:pPr>
    </w:p>
    <w:p w14:paraId="60AD8692" w14:textId="77777777" w:rsidR="004170F1" w:rsidRPr="00926F79" w:rsidRDefault="004170F1" w:rsidP="00C77F68">
      <w:pPr>
        <w:spacing w:before="120" w:after="0" w:line="276" w:lineRule="auto"/>
        <w:rPr>
          <w:rFonts w:ascii="Times New Roman" w:eastAsia="Calibri" w:hAnsi="Times New Roman" w:cs="Times New Roman"/>
          <w:i/>
          <w:iCs/>
          <w:sz w:val="18"/>
          <w:szCs w:val="18"/>
          <w:lang w:val="en-US"/>
        </w:rPr>
      </w:pPr>
    </w:p>
    <w:sectPr w:rsidR="004170F1" w:rsidRPr="00926F79" w:rsidSect="006B6CFE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DCE289" w14:textId="77777777" w:rsidR="001E6D3F" w:rsidRDefault="001E6D3F" w:rsidP="007C3714">
      <w:pPr>
        <w:spacing w:after="0" w:line="240" w:lineRule="auto"/>
      </w:pPr>
      <w:r>
        <w:separator/>
      </w:r>
    </w:p>
  </w:endnote>
  <w:endnote w:type="continuationSeparator" w:id="0">
    <w:p w14:paraId="4E254812" w14:textId="77777777" w:rsidR="001E6D3F" w:rsidRDefault="001E6D3F" w:rsidP="007C37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ADF9E1" w14:textId="77777777" w:rsidR="001E6D3F" w:rsidRDefault="001E6D3F" w:rsidP="007C3714">
      <w:pPr>
        <w:spacing w:after="0" w:line="240" w:lineRule="auto"/>
      </w:pPr>
      <w:r>
        <w:separator/>
      </w:r>
    </w:p>
  </w:footnote>
  <w:footnote w:type="continuationSeparator" w:id="0">
    <w:p w14:paraId="1B913DFE" w14:textId="77777777" w:rsidR="001E6D3F" w:rsidRDefault="001E6D3F" w:rsidP="007C37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4300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3714"/>
    <w:rsid w:val="00036781"/>
    <w:rsid w:val="0009625C"/>
    <w:rsid w:val="00102DB8"/>
    <w:rsid w:val="0011528C"/>
    <w:rsid w:val="00182E55"/>
    <w:rsid w:val="0018631E"/>
    <w:rsid w:val="001E6D3F"/>
    <w:rsid w:val="00243B4E"/>
    <w:rsid w:val="00266120"/>
    <w:rsid w:val="00300948"/>
    <w:rsid w:val="0032309F"/>
    <w:rsid w:val="00377B1B"/>
    <w:rsid w:val="003B3710"/>
    <w:rsid w:val="003C2422"/>
    <w:rsid w:val="004170F1"/>
    <w:rsid w:val="004A4DE0"/>
    <w:rsid w:val="00642C28"/>
    <w:rsid w:val="00672CFD"/>
    <w:rsid w:val="006B6CFE"/>
    <w:rsid w:val="007B309C"/>
    <w:rsid w:val="007C3714"/>
    <w:rsid w:val="007F173A"/>
    <w:rsid w:val="007F4EE1"/>
    <w:rsid w:val="00817014"/>
    <w:rsid w:val="008267CF"/>
    <w:rsid w:val="009C1636"/>
    <w:rsid w:val="00A00EC9"/>
    <w:rsid w:val="00A6002E"/>
    <w:rsid w:val="00A6409D"/>
    <w:rsid w:val="00A96638"/>
    <w:rsid w:val="00B070B2"/>
    <w:rsid w:val="00B10D9D"/>
    <w:rsid w:val="00B72358"/>
    <w:rsid w:val="00B92F6B"/>
    <w:rsid w:val="00BA2F11"/>
    <w:rsid w:val="00C425E3"/>
    <w:rsid w:val="00C77F68"/>
    <w:rsid w:val="00D167E6"/>
    <w:rsid w:val="00D45134"/>
    <w:rsid w:val="00D97A22"/>
    <w:rsid w:val="00E7266C"/>
    <w:rsid w:val="00ED2615"/>
    <w:rsid w:val="00F336A4"/>
    <w:rsid w:val="00F56DE9"/>
    <w:rsid w:val="00F622E0"/>
    <w:rsid w:val="00F71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09"/>
    <o:shapelayout v:ext="edit">
      <o:idmap v:ext="edit" data="1"/>
    </o:shapelayout>
  </w:shapeDefaults>
  <w:decimalSymbol w:val=","/>
  <w:listSeparator w:val=";"/>
  <w14:docId w14:val="52180575"/>
  <w15:chartTrackingRefBased/>
  <w15:docId w15:val="{8C2D9AD1-92A5-4818-B9B4-0A6A995C3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7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37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0E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EC9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A6409D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0187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27</Words>
  <Characters>756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 Skulstad Gårdvik</dc:creator>
  <cp:keywords/>
  <dc:description/>
  <cp:lastModifiedBy>Kari Skulstad Gårdvik</cp:lastModifiedBy>
  <cp:revision>2</cp:revision>
  <dcterms:created xsi:type="dcterms:W3CDTF">2021-07-13T11:01:00Z</dcterms:created>
  <dcterms:modified xsi:type="dcterms:W3CDTF">2021-07-13T11:01:00Z</dcterms:modified>
</cp:coreProperties>
</file>